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77341" w14:textId="7DEC1BB1" w:rsidR="004D416F" w:rsidRDefault="0006430F" w:rsidP="00092B83">
      <w:pPr>
        <w:pStyle w:val="Heading3"/>
        <w:jc w:val="center"/>
        <w:rPr>
          <w:b/>
          <w:bCs/>
          <w:color w:val="auto"/>
        </w:rPr>
      </w:pPr>
      <w:bookmarkStart w:id="0" w:name="_Toc137991942"/>
      <w:bookmarkStart w:id="1" w:name="_Toc137992047"/>
      <w:bookmarkStart w:id="2" w:name="_Toc140408678"/>
      <w:r>
        <w:rPr>
          <w:b/>
          <w:bCs/>
          <w:color w:val="auto"/>
        </w:rPr>
        <w:t>Supplementary Materials 2</w:t>
      </w:r>
      <w:r w:rsidR="00092B83" w:rsidRPr="004D416F">
        <w:rPr>
          <w:b/>
          <w:bCs/>
          <w:color w:val="auto"/>
        </w:rPr>
        <w:t xml:space="preserve">: </w:t>
      </w:r>
    </w:p>
    <w:p w14:paraId="19A62C4F" w14:textId="72F640DA" w:rsidR="00092B83" w:rsidRPr="004D416F" w:rsidRDefault="00092B83" w:rsidP="00092B83">
      <w:pPr>
        <w:pStyle w:val="Heading3"/>
        <w:jc w:val="center"/>
        <w:rPr>
          <w:b/>
          <w:bCs/>
          <w:color w:val="auto"/>
        </w:rPr>
      </w:pPr>
      <w:r w:rsidRPr="004D416F">
        <w:rPr>
          <w:b/>
          <w:bCs/>
          <w:color w:val="auto"/>
        </w:rPr>
        <w:t xml:space="preserve">Summary of </w:t>
      </w:r>
      <w:r w:rsidR="008F4EB5" w:rsidRPr="004D416F">
        <w:rPr>
          <w:b/>
          <w:bCs/>
          <w:color w:val="auto"/>
        </w:rPr>
        <w:t xml:space="preserve">evidence for </w:t>
      </w:r>
      <w:r w:rsidR="00BB5AEE" w:rsidRPr="004D416F">
        <w:rPr>
          <w:b/>
          <w:bCs/>
          <w:color w:val="auto"/>
        </w:rPr>
        <w:t xml:space="preserve">facilitative </w:t>
      </w:r>
      <w:r w:rsidR="002014A3">
        <w:rPr>
          <w:b/>
          <w:bCs/>
          <w:color w:val="auto"/>
        </w:rPr>
        <w:t xml:space="preserve">and barrier </w:t>
      </w:r>
      <w:r w:rsidR="00BB5AEE" w:rsidRPr="004D416F">
        <w:rPr>
          <w:b/>
          <w:bCs/>
          <w:color w:val="auto"/>
        </w:rPr>
        <w:t>communication</w:t>
      </w:r>
      <w:r w:rsidRPr="004D416F">
        <w:rPr>
          <w:b/>
          <w:bCs/>
          <w:color w:val="auto"/>
        </w:rPr>
        <w:t xml:space="preserve"> strategies</w:t>
      </w:r>
    </w:p>
    <w:bookmarkEnd w:id="0"/>
    <w:bookmarkEnd w:id="1"/>
    <w:bookmarkEnd w:id="2"/>
    <w:p w14:paraId="06FB1DD9" w14:textId="77777777" w:rsidR="00BB5AEE" w:rsidRDefault="00BB5AEE" w:rsidP="00092B83">
      <w:pPr>
        <w:spacing w:line="360" w:lineRule="auto"/>
        <w:rPr>
          <w:b/>
          <w:bCs/>
        </w:rPr>
      </w:pPr>
    </w:p>
    <w:p w14:paraId="215ECF09" w14:textId="204DCF41" w:rsidR="000A01A1" w:rsidRDefault="000A01A1" w:rsidP="00092B83">
      <w:pPr>
        <w:spacing w:line="360" w:lineRule="auto"/>
        <w:rPr>
          <w:rFonts w:ascii="Arial" w:hAnsi="Arial" w:cs="Arial"/>
          <w:b/>
          <w:bCs/>
        </w:rPr>
      </w:pPr>
      <w:r w:rsidRPr="001F5627">
        <w:rPr>
          <w:rFonts w:ascii="Arial" w:hAnsi="Arial" w:cs="Arial"/>
          <w:b/>
          <w:bCs/>
        </w:rPr>
        <w:t>Parent-child interaction strategies</w:t>
      </w:r>
    </w:p>
    <w:p w14:paraId="281A2787" w14:textId="77777777" w:rsidR="004D416F" w:rsidRDefault="004D416F" w:rsidP="00092B83">
      <w:pPr>
        <w:spacing w:line="360" w:lineRule="auto"/>
        <w:rPr>
          <w:rFonts w:ascii="Arial" w:hAnsi="Arial" w:cs="Arial"/>
          <w:b/>
          <w:bCs/>
        </w:rPr>
      </w:pPr>
    </w:p>
    <w:p w14:paraId="436793CF" w14:textId="2C7C7458" w:rsidR="004D416F" w:rsidRPr="004D416F" w:rsidRDefault="004D416F" w:rsidP="002F72BA">
      <w:pPr>
        <w:pStyle w:val="Style1"/>
      </w:pPr>
      <w:r w:rsidRPr="004D416F">
        <w:t xml:space="preserve">1. </w:t>
      </w:r>
      <w:r w:rsidRPr="002F72BA">
        <w:t>Recasting</w:t>
      </w:r>
      <w:r w:rsidRPr="004D416F">
        <w:t>/repeating back</w:t>
      </w:r>
    </w:p>
    <w:p w14:paraId="492EFD4A" w14:textId="7E99E620" w:rsidR="00092B83" w:rsidRPr="00941382" w:rsidRDefault="00092B83" w:rsidP="00630D70">
      <w:pPr>
        <w:spacing w:line="360" w:lineRule="auto"/>
        <w:ind w:firstLine="720"/>
        <w:rPr>
          <w:rFonts w:ascii="Arial" w:hAnsi="Arial" w:cs="Arial"/>
          <w:color w:val="212121"/>
          <w:shd w:val="clear" w:color="auto" w:fill="FFFFFF"/>
        </w:rPr>
      </w:pPr>
      <w:r w:rsidRPr="00941382">
        <w:rPr>
          <w:rFonts w:ascii="Arial" w:hAnsi="Arial" w:cs="Arial"/>
          <w:color w:val="212121"/>
          <w:shd w:val="clear" w:color="auto" w:fill="FFFFFF"/>
        </w:rPr>
        <w:t xml:space="preserve">Recasts are defined as 'a modified repeat'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d7jsmjgep","properties":{"formattedCitation":"(Radford et al., 2012)","plainCitation":"(Radford et al., 2012)","noteIndex":0},"citationItems":[{"id":141,"uris":["http://www.mendeley.com/documents/?uuid=6620e113-5113-4209-8b16-c6d7af11d356","http://zotero.org/users/local/ptvHtwpY/items/QZWPSIUH","http://zotero.org/users/11972013/items/QZWPSIUH"],"itemData":{"id":141,"type":"article-journal","container-title":"Journal of Interactional Research in Communication Disorders","DOI":"10.1558/jircd.v3i2.171","ISSN":"2040512X","issue":"2","title":"The organization of repair in SSLD classroom discourse: how to expose the trouble-source","URL":"https://www.equinoxpub.com/journals/index.php/JIRCD/article/view/13251","volume":"3","author":[{"family":"Radford","given":"Julie"},{"family":"Ireson","given":"Judy"},{"family":"Mahon","given":"Merle"}],"issued":{"date-parts":[["2012"]]}}}],"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Radford et al., 2012)</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whereby an adult responds to a child's previous utterance by '</w:t>
      </w:r>
      <w:r w:rsidRPr="00941382">
        <w:rPr>
          <w:rFonts w:ascii="Calibri" w:hAnsi="Calibri" w:cs="Calibri"/>
          <w:color w:val="212121"/>
          <w:shd w:val="clear" w:color="auto" w:fill="FFFFFF"/>
        </w:rPr>
        <w:t>﻿</w:t>
      </w:r>
      <w:r w:rsidRPr="00941382">
        <w:rPr>
          <w:rFonts w:ascii="Arial" w:hAnsi="Arial" w:cs="Arial"/>
          <w:color w:val="212121"/>
          <w:shd w:val="clear" w:color="auto" w:fill="FFFFFF"/>
        </w:rPr>
        <w:t xml:space="preserve">reflecting it back to them with certain embellishment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7m0gpbvnv","properties":{"formattedCitation":"(Saxton, 2003)","plainCitation":"(Saxton, 2003)","noteIndex":0},"citationItems":[{"id":7253,"uris":["http://zotero.org/users/local/ptvHtwpY/items/CRRMZ8FI","http://zotero.org/users/11972013/items/CRRMZ8FI"],"itemData":{"id":7253,"type":"article-journal","page":"1-24","title":"Recast in a New Light: Insights for Clinical Practice from Typical Language Studies","author":[{"family":"Saxton","given":"Matthew"}],"issued":{"date-parts":[["200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Saxton, 200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Most commonly, this takes the form of a correction to the child's immature grammar, semantics or phonology, whilst incorporating elements of their original turn and retaining its intended meaning. However, recasts can also entail adult modification of errorless sentences in order to facilitate language acquisition </w:t>
      </w:r>
      <w:r w:rsidRPr="00941382">
        <w:rPr>
          <w:rFonts w:ascii="Arial" w:hAnsi="Arial" w:cs="Arial"/>
          <w:color w:val="212121"/>
          <w:shd w:val="clear" w:color="auto" w:fill="FFFFFF"/>
        </w:rPr>
        <w:fldChar w:fldCharType="begin" w:fldLock="1"/>
      </w:r>
      <w:r w:rsidRPr="00941382">
        <w:rPr>
          <w:rFonts w:ascii="Arial" w:hAnsi="Arial" w:cs="Arial"/>
          <w:color w:val="212121"/>
          <w:shd w:val="clear" w:color="auto" w:fill="FFFFFF"/>
        </w:rPr>
        <w:instrText xml:space="preserve"> ADDIN ZOTERO_ITEM CSL_CITATION {"citationID":"zSyoOiHf","properties":{"formattedCitation":"(Lock et al., 2001)","plainCitation":"(Lock et al., 2001)","dontUpdate":true,"noteIndex":0},"citationItems":[{"id":5936,"uris":["http://www.mendeley.com/documents/?uuid=c8f12388-8462-39a9-b4f6-0b51ff6d70ea","http://zotero.org/users/local/ptvHtwpY/items/C8SSK5HH","http://zotero.org/users/11972013/items/C8SSK5HH"],"itemData":{"id":5936,"type":"article-journal","container-title":"International journal of language &amp; communication disorders","ISSN":"1368-2822","language":"eng","note":"publisher-place: United States\ngenre: article","page":"25-30","title":"Supporting Partners of People with Aphasia in Relationships and Cconversation (SPPARC)","volume":"36 Suppl","author":[{"family":"Lock","given":"S"},{"family":"Wilkinson","given":"R"},{"family":"Bryan","given":"K"},{"family":"Maxim","given":"J"},{"family":"Edmundson","given":"A"},{"family":"Bruce","given":"C"},{"family":"Moir","given":"D"}],"issued":{"date-parts":[["200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arke et al., 2017)</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This is known as a 'growth recast' </w:t>
      </w:r>
      <w:r w:rsidRPr="00941382">
        <w:rPr>
          <w:rFonts w:ascii="Calibri" w:hAnsi="Calibri" w:cs="Calibri"/>
          <w:color w:val="212121"/>
          <w:shd w:val="clear" w:color="auto" w:fill="FFFFFF"/>
        </w:rPr>
        <w:t>﻿</w:t>
      </w:r>
      <w:r w:rsidRPr="00941382">
        <w:rPr>
          <w:rFonts w:ascii="Arial" w:hAnsi="Arial" w:cs="Arial"/>
          <w:color w:val="212121"/>
          <w:shd w:val="clear" w:color="auto" w:fill="FFFFFF"/>
        </w:rPr>
        <w:fldChar w:fldCharType="begin" w:fldLock="1"/>
      </w:r>
      <w:r w:rsidRPr="00941382">
        <w:rPr>
          <w:rFonts w:ascii="Arial" w:hAnsi="Arial" w:cs="Arial"/>
          <w:color w:val="212121"/>
          <w:shd w:val="clear" w:color="auto" w:fill="FFFFFF"/>
        </w:rPr>
        <w:instrText xml:space="preserve"> ADDIN ZOTERO_ITEM CSL_CITATION {"citationID":"CjY2ic2b","properties":{"formattedCitation":"(Aaltonen &amp; Laakso, 2011)","plainCitation":"(Aaltonen &amp; Laakso, 2011)","dontUpdate":true,"noteIndex":0},"citationItems":[{"id":5935,"uris":["http://www.mendeley.com/documents/?uuid=86e06074-ca2c-3857-a4b5-e88a6c3ba077","http://zotero.org/users/local/ptvHtwpY/items/C7EY4BYZ","http://zotero.org/users/11972013/items/C7EY4BYZ"],"itemData":{"id":5935,"type":"article-journal","container-title":"Communication &amp; medicine","DOI":"10.1558/cam.v7i2.95","ISSN":"1612-1783","issue":"2","language":"eng","note":"publisher: Equinox Publishing Ltd\npublisher-place: England\ngenre: article","page":"95-106","title":"Halting Aphasic Interaction. Creation of Intersubjectivity and Spousal Relationship in Situ","volume":"7","author":[{"family":"Aaltonen","given":"Tarja"},{"family":"Laakso","given":"Minna"}],"issued":{"date-parts":[["201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Menn, 199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nd can involve replacing or adding new elements to an utterance, for example to introduce a new grammatical construction, which the child has not yet learnt.</w:t>
      </w:r>
    </w:p>
    <w:p w14:paraId="2AB7E99C" w14:textId="77777777" w:rsidR="00092B83" w:rsidRPr="00941382" w:rsidRDefault="00092B83" w:rsidP="00092B83">
      <w:pPr>
        <w:spacing w:line="360" w:lineRule="auto"/>
        <w:rPr>
          <w:rFonts w:ascii="Arial" w:hAnsi="Arial" w:cs="Arial"/>
          <w:color w:val="212121"/>
          <w:shd w:val="clear" w:color="auto" w:fill="FFFFFF"/>
        </w:rPr>
      </w:pPr>
    </w:p>
    <w:p w14:paraId="6C89C476"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Recasting is closely linked to unmodified repetition of what children say, since both provide 'an endorsing receipt' in the next conversational turn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i6uj6c42l","properties":{"formattedCitation":"\\uldash{(Bruinsma et al., 2020)}","plainCitation":"(Bruinsma et al., 2020)","dontUpdate":true,"noteIndex":0},"citationItems":[{"id":7011,"uris":["http://zotero.org/users/local/ptvHtwpY/items/QR3CFU77","http://zotero.org/users/11972013/items/QR3CFU77"],"itemData":{"id":7011,"type":"article-journal","abstract":"Purpose: Applying evidence-based grammar intervention can be challenging for speech and language therapists (SLTs). Language in Interaction Therapy (LIT) is a focused stimulation intervention for children with weak morphosyntactic skills, which was developed to support SLTs in incorporating results from effect studies in daily practice. The aims of this Clinical Focus are (a) to explain the principles and elements of LIT and stimulate use in daily SLT practice and (b) to describe the effects of LIT on morphosyntactic skills of 4-to 5-year-olds in special education, compared to usual care. Method: With a description of LIT, we provide guidance to implement evidence-based intervention. Important elements are as follows: proper selection of therapy goals, language facilitating techniques, child-centered and clinician-directed elements, and the use of scripts. Our focus in the description is on the support and practical solutions LIT tries to provide to SLTs. We also explored the implementation of LIT in special education, to improve morphosyntax in 4-and 5-year-old children. We provided SLTs with training and designed protocols for each therapy session. The effects of LIT were measured in a single-case A–B design, repeated in five children with developmental language disorders (ages 4;2–5;7 [years;months]). Conclusion: We conclude that implementation of LIT is possible if LIT is enriched with support in goal selection, protocols to guide therapy sessions, and training and coaching. In the single-case study, four children showed more growth in mean length of utterance during and directly following the LIT intervention phase, compared to the baseline phase with usual care, and in two of them, this difference was significant. The grammatical complexity measure “TARSP-P” showed an overall significantly higher score at group level during LIT, but limited effects on an individual level.","container-title":"Language, Speech, and Hearing Services in Schools","DOI":"10.1044/2020_LSHSS-19-00069","ISSN":"15589129","issue":"2","note":"PMID: 32255743","page":"247-269","title":"Focused stimulation intervention in 4-and 5-year-old children with developmental language disorder: Exploring implementation in clinical practice","volume":"51","author":[{"family":"Bruinsma","given":"Gerda"},{"family":"Wijnen","given":"Frank"},{"family":"Gerrits","given":"Ellen"}],"issued":{"date-parts":[["2020"]]}}}],"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Bruinsma et al., 2020, p. 254)</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Falkus et al. (2016) note that this has the effect of showing the child that you are listening; confirming their verbal contribution and thereby increasing communicative confidence, while encouraging greater enjoyment of the interaction. In a study of spontaneous conversations between 41 French adult-child dyad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6adj7dl59","properties":{"formattedCitation":"\\uldash{(Clark &amp; Bernicot, 2008)}","plainCitation":"(Clark &amp; Bernicot, 2008)","dontUpdate":true,"noteIndex":0},"citationItems":[{"id":7237,"uris":["http://zotero.org/users/local/ptvHtwpY/items/4HIDSB52","http://zotero.org/users/11972013/items/4HIDSB52"],"itemData":{"id":7237,"type":"article-journal","abstract":"Repetition is used for a range of functions in conversation. In this study, we examined all the repetitions used in spontaneous conversations by 41 French adultchild dyads, with children aged 2;3 and 3;6, to test the hypotheses that adults repeat to establish that they have understood, and that children repeat to ratify what adults have said. Analysis of 978 exchanges containing repetitions showed that adults use them to check on intentions and to correct errors, while children use them to ratify what the adult said. With younger children, adults combine their repeats with new information. Children then re-repeat the form originally targeted by the adult. With older children, adults check on intentions but less frequently, and only occasionally check on forms. Older children also re-repeat in the third turn but, like adults, add further information. For both adults and children, repeats signal attention to the other's utterances, and place the information repeated in common ground. © 2008 Cambridge University Press.","container-title":"Journal of Child Language","DOI":"10.1017/S0305000907008537","ISSN":"03050009","issue":"2","note":"PMID: 18416863\nISBN: 0305000907008","page":"349-371","title":"Repetition as ratification: How parents and children place information in common ground","volume":"35","author":[{"family":"Clark","given":"Eve V."},{"family":"Bernicot","given":"Josie"}],"issued":{"date-parts":[["2008"]]}}}],"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ark and Bernicot (2008)</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found that parents sometimes used exact repetitions, combined with rising intonation, to check their understanding. At other times, they followed their repeats with novel information, such that they fulfilled a similar function to recasts. These authors also note that repeats can carry a pragmatic purpose within conversation by helping to establish 'common ground'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1g7tcecgk","properties":{"formattedCitation":"\\uldash{(Grice, 1981)}","plainCitation":"(Grice, 1981)","dontUpdate":true,"noteIndex":0},"citationItems":[{"id":8052,"uris":["http://zotero.org/users/local/ptvHtwpY/items/7IQXFXMI","http://zotero.org/users/11972013/items/7IQXFXMI"],"itemData":{"id":8052,"type":"chapter","container-title":"Radical pragmatics / edited by Peter Cole","event-place":"New York ;","ISBN":"0-12-179660-4","publisher":"Academic Press","publisher-place":"New York ;","author":[{"family":"Grice","given":"P."}],"issued":{"date-parts":[["198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Grice, 1981, p.190)</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This is defined as the 'presumed background information shared by participant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os19pf7pu","properties":{"formattedCitation":"\\uldash{(Stalnaker, 2002)}","plainCitation":"(Stalnaker, 2002)","dontUpdate":true,"noteIndex":0},"citationItems":[{"id":8054,"uris":["http://zotero.org/users/local/ptvHtwpY/items/DZYYLUKE","http://zotero.org/users/11972013/items/DZYYLUKE"],"itemData":{"id":8054,"type":"article-journal","container-title":"Linguistics and philosophy","DOI":"10.1023/a:1020867916902","ISSN":"0165-0157","issue":"5-6","page":"701-721","title":"Common ground","volume":"25","author":[{"family":"Stalnaker","given":"Robert"}],"issued":{"date-parts":[["2002"]]}}}],"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Stalnaker, 2002, p. 70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nd is central to social interactionist theories of language acquisition.</w:t>
      </w:r>
    </w:p>
    <w:p w14:paraId="7C42C4F2" w14:textId="77777777" w:rsidR="00092B83" w:rsidRPr="00941382" w:rsidRDefault="00092B83" w:rsidP="00092B83">
      <w:pPr>
        <w:spacing w:line="360" w:lineRule="auto"/>
        <w:rPr>
          <w:rFonts w:ascii="Arial" w:hAnsi="Arial" w:cs="Arial"/>
          <w:color w:val="212121"/>
          <w:shd w:val="clear" w:color="auto" w:fill="FFFFFF"/>
        </w:rPr>
      </w:pPr>
    </w:p>
    <w:p w14:paraId="288A6F47"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lastRenderedPageBreak/>
        <w:t xml:space="preserve">Numerous studies have investigated recasts and repetition in relation to adult input directed at both typically-developing and language-disordered children </w:t>
      </w:r>
      <w:hyperlink r:id="rId5" w:history="1">
        <w:r w:rsidRPr="00941382">
          <w:rPr>
            <w:rFonts w:ascii="Arial" w:hAnsi="Arial" w:cs="Arial"/>
            <w:color w:val="212121"/>
            <w:shd w:val="clear" w:color="auto" w:fill="FFFFFF"/>
          </w:rPr>
          <w:t>(e.g., Camarata et al., 1994; Conti-Ramsden et al., 1995; Fey et al., 1999)</w:t>
        </w:r>
      </w:hyperlink>
      <w:r w:rsidRPr="00941382">
        <w:rPr>
          <w:color w:val="212121"/>
          <w:shd w:val="clear" w:color="auto" w:fill="FFFFFF"/>
        </w:rPr>
        <w:t>.</w:t>
      </w:r>
      <w:r w:rsidRPr="00941382">
        <w:rPr>
          <w:rFonts w:ascii="Arial" w:hAnsi="Arial" w:cs="Arial"/>
          <w:color w:val="212121"/>
          <w:shd w:val="clear" w:color="auto" w:fill="FFFFFF"/>
        </w:rPr>
        <w:t xml:space="preserve"> Together, these studies have shown that parents of both groups naturally recast their children's speech, though this is less frequent for children with DLD than for their TD peers. A recent systematic review by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628102861","properties":{"formattedCitation":"\\uldash{(Cleave et al., 2015)}","plainCitation":"(Cleave et al., 2015)","dontUpdate":true,"noteIndex":0},"citationItems":[{"id":8037,"uris":["http://zotero.org/users/local/ptvHtwpY/items/J3CAMJQR","http://zotero.org/users/11972013/items/J3CAMJQR"],"itemData":{"id":8037,"type":"article-journal","abstract":"Purpose: This systematic review and meta-analysis critically evaluated the research evidence on the effectiveness of conversational recasts in grammatical development for children with language impairments.\nMethod: Two different but complementary reviews were conducted and then integrated. Systematic searches of the literature resulted in 35 articles for the systematic review. Studies that employed a wide variety of study designs were involved, but all examined interventions where recasts were the key component. The meta-analysis only included studies that allowed the calculation of effect sizes, but it did include package interventions in which recasts were a major part. Fourteen studies were included, 7 of which were also in the systematic review. Studies were grouped according to research phase and were rated for quality.\nResults: Study quality and thus strength of evidence varied substantially. Nevertheless, across all phases, the vast majority of studies provided support for the use of recasts. Meta-analyses found average effect sizes of .96 for proximal measures and .76 for distal measures, reflecting a positive benefit of about 0.75 to 1.00 standard deviation.\nConclusion: The available evidence is limited, but it is supportive of the use of recasts in grammatical intervention. Critical features of recasts in grammatical interventions are discussed.","container-title":"American journal of speech-language pathology","DOI":"10.1044/2015_AJSLP-14-0105","ISSN":"1058-0360","issue":"2","journalAbbreviation":"AM J SPEECH-LANG PAT","note":"publisher-place: ROCKVILLE\npublisher: Amer Speech-Language-Hearing Assoc","page":"237-255","title":"The efficacy of recasts in language intervention: A systematic review and meta-analysis","volume":"24","author":[{"family":"Cleave","given":"Patricia L."},{"family":"Becker","given":"Stephanie D."},{"family":"Curran","given":"Maura K."},{"family":"Owen Van Horne","given":"Amanda J."},{"family":"Feyb","given":"Marc E."}],"issued":{"date-parts":[["2015"]]}}}],"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eave et al. (2015)</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found that recasts are an effective technique within grammatical interventions for DLD. However,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qpndjdbhc","properties":{"formattedCitation":"\\uldash{(Fey et al., 2003)}","plainCitation":"(Fey et al., 2003)","dontUpdate":true,"noteIndex":0},"citationItems":[{"id":8023,"uris":["http://zotero.org/users/local/ptvHtwpY/items/H2F6I79E","http://zotero.org/users/11972013/items/H2F6I79E"],"itemData":{"id":8023,"type":"article-journal","abstract":"Although they often have significant difficulties in other areas, most children with specific language impairment (SLI) have special difficulties with the understanding and use of grammar. Therefore, most of these children will require an intervention program that targets comprehension or production of grammatical form. Language interventionists are faced with the difficult task of developing comprehensive intervention programs that address the children's grammatical deficits while remaining sensitive to their other existing and predictable social, behavioral, and academic problems. The purpose of this article is to present and justify 10 principles that we regard as essential for planning adequate interventions for children with language-learning problems. These principles are relevant for all children with problems in the use of grammar, but they are especially appropriate for 3- to 8-year-old children with SLI. Although all of our examples are from English, the principles we have chosen are sufficiently broad to cut across many linguistic and cultural boundaries.","container-title":"American journal of speech-language pathology","DOI":"10.1044/1058-0360(2003/048)","ISSN":"1058-0360","issue":"1","journalAbbreviation":"AM J SPEECH-LANG PAT","note":"publisher-place: ROCKVILLE\npublisher: ASHA","page":"3-15","title":"Ten Principles of Grammar Facilitation for Children With Specific Language Impairments","volume":"12","author":[{"family":"Fey","given":"Marc E"},{"family":"Long","given":"Steven H"},{"family":"Finestack","given":"Lizbeth H"}],"issued":{"date-parts":[["200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Fey et al. (200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rgue that language disordered children require recasts at the rate of two per minute in order to benefit from their effects - double the frequency at which they occur during conversation with TD children.</w:t>
      </w:r>
    </w:p>
    <w:p w14:paraId="61DBB7E7" w14:textId="77777777" w:rsidR="00092B83" w:rsidRPr="00941382" w:rsidRDefault="00092B83" w:rsidP="00092B83">
      <w:pPr>
        <w:spacing w:line="360" w:lineRule="auto"/>
        <w:rPr>
          <w:rFonts w:ascii="Arial" w:hAnsi="Arial" w:cs="Arial"/>
          <w:color w:val="212121"/>
          <w:shd w:val="clear" w:color="auto" w:fill="FFFFFF"/>
        </w:rPr>
      </w:pPr>
    </w:p>
    <w:p w14:paraId="452B1333"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Separately,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us6d980qe","properties":{"formattedCitation":"\\uldash{(Radford et al., 2012)}","plainCitation":"(Radford et al., 2012)","dontUpdate":true,"noteIndex":0},"citationItems":[{"id":141,"uris":["http://www.mendeley.com/documents/?uuid=6620e113-5113-4209-8b16-c6d7af11d356","http://zotero.org/users/local/ptvHtwpY/items/QZWPSIUH","http://zotero.org/users/11972013/items/QZWPSIUH"],"itemData":{"id":141,"type":"article-journal","container-title":"Journal of Interactional Research in Communication Disorders","DOI":"10.1558/jircd.v3i2.171","ISSN":"2040512X","issue":"2","title":"The organization of repair in SSLD classroom discourse: how to expose the trouble-source","URL":"https://www.equinoxpub.com/journals/index.php/JIRCD/article/view/13251","volume":"3","author":[{"family":"Radford","given":"Julie"},{"family":"Ireson","given":"Judy"},{"family":"Mahon","given":"Merle"}],"issued":{"date-parts":[["2012"]]}}}],"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Radford et al. (2012)</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provide further evidence that children with DLD may struggle to make use of recasts. They used conversation analysis to examine repair sequences during lessons in a specialist language resource base. Findings show that recasts containing grammatical or phonological corrections were not immediately acknowledged or acted upon by children with language disorder (e.g., through self-repair). Radford and colleagues (2012) suggest that this is due to reduced language processing skills and a tendency to focus on semantic, rather than form-based adult input. These authors recommend a more explicit approach to 'correcting' children's immature output, e.g., by recasting or repeating back an isolated word and by placing tonic stress on the repaired version. However, this runs counter to most SLT approaches, which place emphasis on 'modelling back' mature production without actively exposing the repair or interrupting the flow of conversation.</w:t>
      </w:r>
    </w:p>
    <w:p w14:paraId="208C7627" w14:textId="77777777" w:rsidR="00092B83" w:rsidRPr="00630D70" w:rsidRDefault="00092B83" w:rsidP="00092B83">
      <w:pPr>
        <w:spacing w:line="360" w:lineRule="auto"/>
        <w:rPr>
          <w:rFonts w:ascii="Arial" w:hAnsi="Arial" w:cs="Arial"/>
          <w:i/>
          <w:iCs/>
          <w:color w:val="212121"/>
          <w:shd w:val="clear" w:color="auto" w:fill="FFFFFF"/>
        </w:rPr>
      </w:pPr>
    </w:p>
    <w:p w14:paraId="22B371B3" w14:textId="77777777" w:rsidR="00630D70" w:rsidRPr="00630D70" w:rsidRDefault="00092B83" w:rsidP="00092B83">
      <w:pPr>
        <w:spacing w:line="360" w:lineRule="auto"/>
        <w:rPr>
          <w:rFonts w:ascii="Arial" w:hAnsi="Arial" w:cs="Arial"/>
          <w:b/>
          <w:i/>
          <w:iCs/>
          <w:color w:val="212121"/>
          <w:shd w:val="clear" w:color="auto" w:fill="FFFFFF"/>
        </w:rPr>
      </w:pPr>
      <w:r w:rsidRPr="00630D70">
        <w:rPr>
          <w:rFonts w:ascii="Arial" w:hAnsi="Arial" w:cs="Arial"/>
          <w:b/>
          <w:i/>
          <w:iCs/>
          <w:color w:val="212121"/>
          <w:shd w:val="clear" w:color="auto" w:fill="FFFFFF"/>
        </w:rPr>
        <w:t>2.  Contingent commenting</w:t>
      </w:r>
    </w:p>
    <w:p w14:paraId="479D7BDA" w14:textId="0C187E56" w:rsidR="00092B83" w:rsidRPr="00941382" w:rsidRDefault="00092B83" w:rsidP="00630D70">
      <w:pPr>
        <w:spacing w:line="360" w:lineRule="auto"/>
        <w:ind w:firstLine="720"/>
        <w:rPr>
          <w:rFonts w:ascii="Arial" w:hAnsi="Arial" w:cs="Arial"/>
          <w:color w:val="212121"/>
          <w:shd w:val="clear" w:color="auto" w:fill="FFFFFF"/>
        </w:rPr>
      </w:pPr>
      <w:r w:rsidRPr="00941382">
        <w:rPr>
          <w:rFonts w:ascii="Arial" w:hAnsi="Arial" w:cs="Arial"/>
          <w:color w:val="212121"/>
          <w:shd w:val="clear" w:color="auto" w:fill="FFFFFF"/>
        </w:rPr>
        <w:t xml:space="preserve">Contingency is 'the act of responding moment-by-moment to what the child has just done or said'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ffahlb3gc","properties":{"formattedCitation":"\\uldash{(Bosanquet et al., 2016)}","plainCitation":"(Bosanquet et al., 2016)","dontUpdate":true,"noteIndex":0},"citationItems":[{"id":5948,"uris":["http://www.mendeley.com/documents/?uuid=69cc2a2d-00f2-3ac9-a383-1211f72582a1","http://zotero.org/users/local/ptvHtwpY/items/EIGN44TJ","http://zotero.org/users/11972013/items/EIGN44TJ"],"itemData":{"id":5948,"type":"book","abstract":"The Teaching Assistant Guide to Effective Interaction is the definitive guide to teaching assistant-pupil interaction and an invaluable professional development tool for classroom support staff and the teachers who work with them. The authors research and development work with schools has highlighted the need for specific, practical guidance on the role of the teaching assistant. This highly practical and accessible book sets out a role for teaching assistants that focuses on developing pupils independence and ownership of learning. Based on a classroom-tested framework, and covering the main contexts in which teaching assistants work, it includes practical strategies and reflective activities to help you improve the support you provide to pupils in everyday settings. This book will help you to: improve your interactions with pupils; understand the principles behind effective classroom talk; carefully scaffold pupils' learning; work effectively in collaboration with teachers; support the Assessment for Learning process; support group work and collaborative tasks; deliver intervention programmes. This book is an essential read for all teaching assistants. It will also be of interest to school leaders, SENCos and teachers, in both primary and secondary schools, who wish to improve their use of teaching assistants and their own interactions with pupils. The Teaching Assistantђ́ةs Guide to Effective Interaction is the definitive guide to teaching assistant-pupil interaction and an invaluable professional development tool for classroom support staff and the teachers who work with them. The authorsђ́ة research and development work with schools has highlighted the need for specific, practical guidance on the role of the teaching assistant. This highly practical and accessible book sets out a role for teaching assistants that focuses on developing pupils' independence and ownership of learning. Based on a classroom-tested framework, and covering the main contexts in which teaching assistants work, it includes practical strategies and reflective activities to help you improve the support you provide to pupils in everyday settings. This book will help you to: improve your interactions with pupils; understand the principles behind effective classroom talk; carefully scaffold pupils' learning; work effectively in collaboration with teachers; support the Assessment for Learning process; support group work and collaborative tasks; deliver intervention programmes. This book is an essential read for all teaching assistants. It will also be of interest to school leaders, SENCos and teachers, in both primary and secondary schools, who wish to improve their use of teaching assistants and their own interactions with pupils.","event-place":"Milton Park, Abingdon, Oxon","ISBN":"1-138-85619-3","language":"eng","note":"genre: book","publisher":"New York, N.Y. : Routledge","publisher-place":"Milton Park, Abingdon, Oxon","title":"The teaching assistant's guide to effective interaction : how to maximise your practice","author":[{"family":"Bosanquet","given":"Paula"},{"family":"Radford","given":"Julie"},{"family":"Webster","given":"Rob"}],"editor":[{"family":"Radford","given":"Julie"},{"family":"Webster","given":"Rob"}],"issued":{"date-parts":[["2016"]]}}}],"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Bosanquet et al., 2016, p. 46)</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This adult behaviour is connected to recasting, in that it requires the parent to tune in closely to the child's focus of attention and to respond promptly to their verbal or non-verbal initiations. For example, if the child holds up a toy car, the adult might comment: 'Oh, your toy car!' If the child went on to bang two cars together, the parent could say: 'Oh no! They crashed!' According to Falkus et al. (2016), this style of input benefits children because it gives them access to language which is both accurate and relevant to </w:t>
      </w:r>
      <w:r w:rsidRPr="00941382">
        <w:rPr>
          <w:rFonts w:ascii="Arial" w:hAnsi="Arial" w:cs="Arial"/>
          <w:color w:val="212121"/>
          <w:shd w:val="clear" w:color="auto" w:fill="FFFFFF"/>
        </w:rPr>
        <w:lastRenderedPageBreak/>
        <w:t>their interests and experience. Contingent commenting also decreases the pressure on the child to speak, unlike other common parental strategies, such as questioning (considered in Section 2.4.1.4, below).</w:t>
      </w:r>
    </w:p>
    <w:p w14:paraId="7FA5312F" w14:textId="77777777" w:rsidR="00092B83" w:rsidRPr="00941382" w:rsidRDefault="00092B83" w:rsidP="00092B83">
      <w:pPr>
        <w:spacing w:line="360" w:lineRule="auto"/>
        <w:rPr>
          <w:rFonts w:ascii="Arial" w:hAnsi="Arial" w:cs="Arial"/>
          <w:color w:val="212121"/>
          <w:shd w:val="clear" w:color="auto" w:fill="FFFFFF"/>
        </w:rPr>
      </w:pPr>
    </w:p>
    <w:p w14:paraId="7F5CD3DA"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Studies show that disadvantaged mothers typically engage in less contingent talk with their children than those from higher SES group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kg6aiuss1","properties":{"formattedCitation":"\\uldash{(Hoff, 2003)}","plainCitation":"(Hoff, 2003)","dontUpdate":true,"noteIndex":0},"citationItems":[{"id":7251,"uris":["http://zotero.org/users/local/ptvHtwpY/items/9KTTV96J","http://zotero.org/users/11972013/items/9KTTV96J"],"itemData":{"id":7251,"type":"article-journal","container-title":"Child Development","issue":"5","page":"1368-1378","title":"The Specificity of Environmental Influence : Socioeconomic Status Affects Early Vocabulary Development via Maternal Speech Author ( s ): Erika Hoff Published by : Wiley on behalf of the Society for Research in Child Development Stable URL : https://www.js","volume":"74","author":[{"family":"Hoff","given":"Erika"}],"issued":{"date-parts":[["200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e.g., Hoff, 200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Meanwhile, infants whose parents frequently use this communication behaviour go on to develop larger vocabularies as toddler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3gqdqcjkj","properties":{"formattedCitation":"\\uldash{(MASUR et al., 2005)}","plainCitation":"(MASUR et al., 2005)","dontUpdate":true,"noteIndex":0},"citationItems":[{"id":8059,"uris":["http://zotero.org/users/local/ptvHtwpY/items/UQITAEFK","http://zotero.org/users/11972013/items/UQITAEFK"],"itemData":{"id":8059,"type":"article-journal","abstract":"Predictive relations were examined between measures of 20 mothers' behavioural and verbal general and specific responsiveness and intrusive and supportive directiveness and their children's subsequent expressive vocabularies during three developmental periods with endpoints at the beginning, middle, and end of the second year: 0;10 to 1;1, 1;1 to 1;5, and 1;5 to 1;9. Regression analyses, controlling for mothers' utterance frequencies and children's initial lexicons, revealed considerable consistency between reported and observed lexicons but changing patterns of predictive relations with development. During the first period, behavioural, but not verbal, measures of maternal responsiveness and supportive directiveness were positively predictive. In period two, verbal, but not behavioural, measures predicted children's vocabularies, with specific responsiveness and supportive directiveness as positive predictors and intrusive directiveness as a negative predictor. During the final period, mothers' behavioural and verbal responsiveness and behavioural supportive directiveness positively predicted and their verbal intrusive directiveness negatively predicted children's lexical growth.","container-title":"Journal of child language","DOI":"10.1017/S0305000904006634","ISSN":"0305-0009","issue":"1","journalAbbreviation":"J CHILD LANG","note":"publisher-place: Cambridge, UK\npublisher: Cambridge University Press","page":"63-91","title":"Maternal responsive and directive behaviours and utterances as predictors of children's lexical development","volume":"32","author":[{"family":"MASUR","given":"ELISE FRANK"},{"family":"FLYNN","given":"VALERIE"},{"family":"EICHORST","given":"DOREEN L."}],"issued":{"date-parts":[["2005"]]}}}],"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Masur et al., 2005)</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 recent randomised control trial (RCT) by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4f3218s14","properties":{"formattedCitation":"\\uldash{(McGillion et al., 2017)}","plainCitation":"(McGillion et al., 2017)","dontUpdate":true,"noteIndex":0},"citationItems":[{"id":135,"uris":["http://zotero.org/users/local/ptvHtwpY/items/NWJCDK83","http://zotero.org/users/11972013/items/NWJCDK83"],"itemData":{"id":135,"type":"article-journal","abstract":"Background: Early language skills are critical for later academic success. Lower socioeconomic status (SES) children tend to start school with limited language skills compared to advantaged peers. We test the hypothesis that this is due in part to differences in caregiver contingent talk during infancy (how often the caregiver talks about what is in the focus of the infant's attention). Methods: In a randomised controlled trial with high and low SES families, 142 11-month olds and their caregivers were randomly allocated to either a contingent talk intervention or a dental health control. Families in the language intervention watched a video about contingent talk and were asked to practise it for 15 min a day for a month. Caregiver communication was assessed at baseline and after 1 month. Infant communication was assessed at baseline, 12, 15, 18 and 24 months. Results: At baseline, social gradients were observed in caregiver contingent talk to their 11-month olds (but not in infant communication). At posttest, when infants were 12 months old, caregivers across the SES spectrum who had been allocated to the language intervention group engaged in significantly more contingent talk. Lower SES caregivers in this intervention group also reported that their children produced significantly more words at 15 and 18 months. Effects of the intervention did not persist at 24 months. Instead expressive vocabulary at this age was best predicted by baseline infant communication, baseline contingent talk and SES. Conclusions: A social gradient in children's communication emerges during the second year of life. A low-intensity intervention demonstrated that it is possible to increase caregiver contingent talk and that this is effective in promoting vocabulary growth for lower SES infants in the short term. However, these effects are not long-lasting, suggesting that follow-up interventions may be necessary to yield benefits lasting to school entry.","container-title":"Journal of Child Psychology and Psychiatry and Allied Disciplines","DOI":"10.1111/jcpp.12725","ISSN":"14697610","issue":"10","page":"1122-1131","title":"A randomised controlled trial to test the effect of promoting caregiver contingent talk on language development in infants from diverse socioeconomic status backgrounds","volume":"58","author":[{"family":"McGillion","given":"Michelle"},{"family":"Pine","given":"Julian M."},{"family":"Herbert","given":"Jane S."},{"family":"Matthews","given":"Danielle"}],"issued":{"date-parts":[["2017"]]}}}],"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McGillion et al. (2017)</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explored the use of contingent discourse with 142 11-month olds from higher and lower SES families. Caregivers were randomly allocated to either a contingent talk intervention or a control. The intervention was successful in increasing the amount this strategy was used by all caregivers and there was a short-term effect on children’s expressive vocabularies. However, the effects did not maintain for these very young children when participants were followed up at 24 months, indicating that focus on this area alone was not enough to produce lasting benefits.</w:t>
      </w:r>
    </w:p>
    <w:p w14:paraId="27385519" w14:textId="77777777" w:rsidR="00092B83" w:rsidRPr="00941382" w:rsidRDefault="00092B83" w:rsidP="00092B83">
      <w:pPr>
        <w:spacing w:line="360" w:lineRule="auto"/>
        <w:rPr>
          <w:rFonts w:ascii="Arial" w:hAnsi="Arial" w:cs="Arial"/>
          <w:color w:val="212121"/>
          <w:shd w:val="clear" w:color="auto" w:fill="FFFFFF"/>
        </w:rPr>
      </w:pPr>
    </w:p>
    <w:p w14:paraId="37256026"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While contingent commenting is a commonly used technique within PCIT programmes (e.g., Falkus et al., 2016), one potential criticism of promoting this strategy is that it may not be culturally appropriate for all client groups. For example,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cthnakrc4","properties":{"formattedCitation":"\\uldash{(Kleeck, 1994)}","plainCitation":"(Kleeck, 1994)","dontUpdate":true,"noteIndex":0},"citationItems":[{"id":3730,"uris":["http://zotero.org/users/local/ptvHtwpY/items/88YGNSWY","http://zotero.org/users/11972013/items/88YGNSWY"],"itemData":{"id":3730,"type":"article-journal","abstract":"This article explores the potential cultural biases in language intervention approaches that train parents to interact with their children who have language delays in ways that will promote language development. The goals of such programs are solidly grounded in research on parent-child interaction. However, these studies have focused almost exclusively on white, middle-class families. Therefore, the goals reflect underlying values and beliefs that are not shared by all cultural groups. This article highlights the cultural assumptions that underlie these programs by considering research on language socialization in a variety of nondominant American and non-American cultures and social groups. Culturally relativevalues, beliefs, and practices underlying parentchild interaction are explored in the areas of (1) aspects of social organization related to interaction, (2) the value of talk, (3) how status is handled in interaction, (4) beliefs about intentionality, and (5) beliefs about teaching language to children. Finally, clinical implications are explored.","container-title":"American Journal of Speech-Language Pathology","DOI":"10.1044/1058-0360.0301.67","ISSN":"1058-0360","issue":"1","page":"67-78","title":"Potential Cultural Bias in Training Parents as Conversational Partners With Their Children Who Have Delays in Language Development","volume":"3","author":[{"family":"Kleeck","given":"Anne","dropping-particle":"van"}],"issued":{"date-parts":[["1994"]]}}}],"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van Kleeck (1994)</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points out that while in Western cultures, it is customary for parents to follow a child's lead, this practice may not reflect the underlying values and beliefs of all families participating in SLT intervention.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v62tvqih9","properties":{"formattedCitation":"\\uldash{(Kwok et al., n.d.)}","plainCitation":"(Kwok et al., n.d.)","dontUpdate":true,"noteIndex":0},"citationItems":[{"id":8144,"uris":["http://zotero.org/users/11972013/items/CYMULB3S"],"itemData":{"id":8144,"type":"article-journal","title":"Cross cultural differences in parent-child interaction: Evidence from parents and children from Hong Kong and the United Kingdom.","author":[{"family":"Kwok","given":"Y. T."},{"family":"Hughes","given":"L."},{"family":"Best","given":"W."},{"family":"Newton","given":"C."}],"issued":{"literal":"In preparation"}}}],"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 xml:space="preserve">Kwok et al., in preparation, </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investigated cross-cultural differences in PCI between UK and Hong Kong dyads (N=16; TD children aged between 4 and 8 years, with UK participants drawn from the </w:t>
      </w:r>
      <w:r>
        <w:rPr>
          <w:rFonts w:ascii="Arial" w:hAnsi="Arial" w:cs="Arial"/>
          <w:color w:val="212121"/>
          <w:shd w:val="clear" w:color="auto" w:fill="FFFFFF"/>
        </w:rPr>
        <w:t>current</w:t>
      </w:r>
      <w:r w:rsidRPr="00941382">
        <w:rPr>
          <w:rFonts w:ascii="Arial" w:hAnsi="Arial" w:cs="Arial"/>
          <w:color w:val="212121"/>
          <w:shd w:val="clear" w:color="auto" w:fill="FFFFFF"/>
        </w:rPr>
        <w:t xml:space="preserve"> study). </w:t>
      </w:r>
      <w:r w:rsidRPr="00941382">
        <w:rPr>
          <w:rFonts w:ascii="Arial" w:hAnsi="Arial" w:cs="Arial"/>
        </w:rPr>
        <w:t>On average, UK parents used almost three times more contingent comments (</w:t>
      </w:r>
      <w:r w:rsidRPr="00941382">
        <w:rPr>
          <w:rFonts w:ascii="Arial" w:hAnsi="Arial" w:cs="Arial"/>
          <w:i/>
          <w:iCs/>
        </w:rPr>
        <w:t>M</w:t>
      </w:r>
      <w:r w:rsidRPr="00941382">
        <w:rPr>
          <w:rFonts w:ascii="Arial" w:hAnsi="Arial" w:cs="Arial"/>
        </w:rPr>
        <w:t>=9.75) compared to HK parents (</w:t>
      </w:r>
      <w:r w:rsidRPr="00941382">
        <w:rPr>
          <w:rFonts w:ascii="Arial" w:hAnsi="Arial" w:cs="Arial"/>
          <w:i/>
          <w:iCs/>
        </w:rPr>
        <w:t>M</w:t>
      </w:r>
      <w:r w:rsidRPr="00941382">
        <w:rPr>
          <w:rFonts w:ascii="Arial" w:hAnsi="Arial" w:cs="Arial"/>
        </w:rPr>
        <w:t xml:space="preserve">=3.38), while the latter </w:t>
      </w:r>
      <w:r w:rsidRPr="00941382">
        <w:rPr>
          <w:rFonts w:ascii="Arial" w:hAnsi="Arial" w:cs="Arial"/>
          <w:lang w:val="en-HK"/>
        </w:rPr>
        <w:t xml:space="preserve">used more teaching behaviours, such as recasts and gave more explanations for words and concepts. Kwok and colleagues suggest that these differences may be linked to underlying cultural beliefs, e.g., Confucian thought (a dominant philosophical value in Chinese society), according to which parents are responsible for educating their child, and value their obedience. </w:t>
      </w:r>
      <w:r w:rsidRPr="00941382">
        <w:rPr>
          <w:rFonts w:ascii="Arial" w:hAnsi="Arial" w:cs="Arial"/>
          <w:color w:val="212121"/>
          <w:shd w:val="clear" w:color="auto" w:fill="FFFFFF"/>
        </w:rPr>
        <w:t xml:space="preserve"> </w:t>
      </w:r>
    </w:p>
    <w:p w14:paraId="2FE650E5" w14:textId="77777777" w:rsidR="00092B83" w:rsidRPr="00941382" w:rsidRDefault="00092B83" w:rsidP="00092B83">
      <w:pPr>
        <w:spacing w:line="360" w:lineRule="auto"/>
        <w:rPr>
          <w:rFonts w:ascii="Arial" w:hAnsi="Arial" w:cs="Arial"/>
          <w:color w:val="212121"/>
          <w:shd w:val="clear" w:color="auto" w:fill="FFFFFF"/>
        </w:rPr>
      </w:pPr>
    </w:p>
    <w:p w14:paraId="31BA38C9"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lastRenderedPageBreak/>
        <w:t xml:space="preserve">Separately, Burns and Radford (2008) used Conversation Analysis (CA) to examine interactions between three Nigerian mothers and their pre-schoolers. </w:t>
      </w:r>
      <w:r w:rsidRPr="00941382">
        <w:rPr>
          <w:rFonts w:ascii="Calibri" w:hAnsi="Calibri" w:cs="Calibri"/>
          <w:color w:val="212121"/>
          <w:shd w:val="clear" w:color="auto" w:fill="FFFFFF"/>
        </w:rPr>
        <w:t>﻿</w:t>
      </w:r>
      <w:r w:rsidRPr="00941382">
        <w:rPr>
          <w:rFonts w:ascii="Arial" w:hAnsi="Arial" w:cs="Arial"/>
          <w:color w:val="212121"/>
          <w:shd w:val="clear" w:color="auto" w:fill="FFFFFF"/>
        </w:rPr>
        <w:t xml:space="preserve">The study </w:t>
      </w:r>
      <w:r>
        <w:rPr>
          <w:rFonts w:ascii="Arial" w:hAnsi="Arial" w:cs="Arial"/>
          <w:color w:val="212121"/>
          <w:shd w:val="clear" w:color="auto" w:fill="FFFFFF"/>
        </w:rPr>
        <w:t>identified</w:t>
      </w:r>
      <w:r w:rsidRPr="00941382">
        <w:rPr>
          <w:rFonts w:ascii="Arial" w:hAnsi="Arial" w:cs="Arial"/>
          <w:color w:val="212121"/>
          <w:shd w:val="clear" w:color="auto" w:fill="FFFFFF"/>
        </w:rPr>
        <w:t xml:space="preserve"> a preference for instructional, rather than child-led talk, leading to the recommendation that SLTs should tailor their therapy and advice according to the background and interactional style of each individual dyad. The authors note that mothers who adopt a more directive style of communication, e.g., by giving instructions and explicitly praising or correcting their child, can nevertheless be supported to use more contingent language, e.g., by saying: 'Oh good boy. You broke open</w:t>
      </w:r>
      <w:r>
        <w:rPr>
          <w:rFonts w:ascii="Arial" w:hAnsi="Arial" w:cs="Arial"/>
          <w:color w:val="212121"/>
          <w:shd w:val="clear" w:color="auto" w:fill="FFFFFF"/>
        </w:rPr>
        <w:t>ed</w:t>
      </w:r>
      <w:r w:rsidRPr="00941382">
        <w:rPr>
          <w:rFonts w:ascii="Arial" w:hAnsi="Arial" w:cs="Arial"/>
          <w:color w:val="212121"/>
          <w:shd w:val="clear" w:color="auto" w:fill="FFFFFF"/>
        </w:rPr>
        <w:t xml:space="preserve"> the bricks', rather than simply: 'good boy' (p. 16).</w:t>
      </w:r>
    </w:p>
    <w:p w14:paraId="50213775" w14:textId="77777777" w:rsidR="00092B83" w:rsidRPr="00941382" w:rsidRDefault="00092B83" w:rsidP="00092B83">
      <w:pPr>
        <w:spacing w:line="360" w:lineRule="auto"/>
        <w:rPr>
          <w:rFonts w:ascii="Arial" w:hAnsi="Arial" w:cs="Arial"/>
          <w:color w:val="212121"/>
          <w:shd w:val="clear" w:color="auto" w:fill="FFFFFF"/>
        </w:rPr>
      </w:pPr>
    </w:p>
    <w:p w14:paraId="6BB10687" w14:textId="77777777" w:rsidR="00630D70" w:rsidRDefault="00092B83" w:rsidP="00092B83">
      <w:pPr>
        <w:spacing w:line="360" w:lineRule="auto"/>
        <w:rPr>
          <w:rStyle w:val="Style1Char"/>
          <w:rFonts w:eastAsiaTheme="majorEastAsia"/>
        </w:rPr>
      </w:pPr>
      <w:r w:rsidRPr="00630D70">
        <w:rPr>
          <w:rStyle w:val="Style1Char"/>
          <w:rFonts w:eastAsiaTheme="majorEastAsia"/>
        </w:rPr>
        <w:t>3. Giving clear explanations of words or concepts</w:t>
      </w:r>
    </w:p>
    <w:p w14:paraId="25596570" w14:textId="2BDA2B04" w:rsidR="00092B83" w:rsidRPr="00941382" w:rsidRDefault="00092B83" w:rsidP="00630D70">
      <w:pPr>
        <w:spacing w:line="360" w:lineRule="auto"/>
        <w:ind w:firstLine="720"/>
        <w:rPr>
          <w:rFonts w:ascii="Arial" w:hAnsi="Arial" w:cs="Arial"/>
          <w:color w:val="212121"/>
          <w:shd w:val="clear" w:color="auto" w:fill="FFFFFF"/>
        </w:rPr>
      </w:pPr>
      <w:r w:rsidRPr="00941382">
        <w:rPr>
          <w:rFonts w:ascii="Arial" w:hAnsi="Arial" w:cs="Arial"/>
          <w:color w:val="212121"/>
          <w:shd w:val="clear" w:color="auto" w:fill="FFFFFF"/>
        </w:rPr>
        <w:t xml:space="preserve">Parents often introduce new words to their children within everyday conversation </w:t>
      </w:r>
      <w:r w:rsidRPr="00941382">
        <w:rPr>
          <w:rFonts w:ascii="Arial" w:hAnsi="Arial" w:cs="Arial"/>
          <w:color w:val="212121"/>
          <w:shd w:val="clear" w:color="auto" w:fill="FFFFFF"/>
        </w:rPr>
        <w:fldChar w:fldCharType="begin"/>
      </w:r>
      <w:r>
        <w:rPr>
          <w:rFonts w:ascii="Arial" w:hAnsi="Arial" w:cs="Arial"/>
          <w:color w:val="212121"/>
          <w:shd w:val="clear" w:color="auto" w:fill="FFFFFF"/>
        </w:rPr>
        <w:instrText xml:space="preserve"> ADDIN ZOTERO_ITEM CSL_CITATION {"citationID":"as545qip7f","properties":{"formattedCitation":"(E. V. Clark, 2018)","plainCitation":"(E. V. Clark, 2018)","dontUpdate":true,"noteIndex":0},"citationItems":[{"id":5476,"uris":["http://zotero.org/users/local/ptvHtwpY/items/QTU2SE58","http://zotero.org/users/11972013/items/QTU2SE58"],"itemData":{"id":5476,"type":"article-journal","abstract":"Children acquire language in conversation. This is where they are exposed to the community language by more expert speakers. This exposure is effectively governed by adult reliance on pragmatic principles in conversation: Cooperation, Conventionality, and Contrast. All three play a central role in speakers’ use of language for communication in conversation. Exposure to language alone, however, is not enough for learning. Children need to practice what they hear, and take account of feedback on their usage. Research shows that adults offer feedback with considerable frequency when young children make errors, whether in pronunciation (phonology), in word-from (morphology), in word choice (lexicon), or in constructions (syntax). Adults also offer children new words for objects, actions, and relations. And, along with new labels for such categories, they also provide supplementary information about the referents of new words—information about parts, properties, characteristic sounds, motion, and function, as well as about related neighboring objects, actions, and relations. All this helps children build up and organize semantic domains as they learn more words and more language.","container-title":"Language Learning and Development","DOI":"10.1080/15475441.2017.1340843","ISSN":"15473341","issue":"3","note":"publisher: Psychology Press","page":"170-185","title":"Conversation and Language Acquisition: A Pragmatic Approach","volume":"14","author":[{"family":"Clark","given":"Eve V."}],"issued":{"date-parts":[["2018"]]}}}],"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ark, 2018)</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Alongside this, they typically supplement their word offer with information that enables the child to develop their understanding, such as the semantic category, characteristic properties, sounds or actions associated with the target noun or verb. Adults may also contrast the new word's meaning with that of neighbouring items or highlight the relationship between comparable terms (Clark &amp; Wong, 2002). According to Clark (2018), these parental explanations support children to build and organise their own internal semantic representations, which are essential for new word learning. Improving semantic knowledge is also a technique used to remediate word-finding difficulties for children with DLD (Best et al., 2020; Ebbels et al., 2012).</w:t>
      </w:r>
    </w:p>
    <w:p w14:paraId="71953CAC" w14:textId="77777777" w:rsidR="00092B83" w:rsidRPr="00941382" w:rsidRDefault="00092B83" w:rsidP="00092B83">
      <w:pPr>
        <w:spacing w:line="360" w:lineRule="auto"/>
        <w:rPr>
          <w:rFonts w:ascii="Arial" w:hAnsi="Arial" w:cs="Arial"/>
          <w:color w:val="212121"/>
          <w:shd w:val="clear" w:color="auto" w:fill="FFFFFF"/>
        </w:rPr>
      </w:pPr>
    </w:p>
    <w:p w14:paraId="7875890E" w14:textId="77777777" w:rsidR="00630D70" w:rsidRDefault="00092B83" w:rsidP="00092B83">
      <w:pPr>
        <w:spacing w:line="360" w:lineRule="auto"/>
        <w:rPr>
          <w:rStyle w:val="Style1Char"/>
          <w:rFonts w:eastAsiaTheme="majorEastAsia"/>
        </w:rPr>
      </w:pPr>
      <w:r w:rsidRPr="00630D70">
        <w:rPr>
          <w:rStyle w:val="Style1Char"/>
          <w:rFonts w:eastAsiaTheme="majorEastAsia"/>
        </w:rPr>
        <w:t>4. Use of questions</w:t>
      </w:r>
    </w:p>
    <w:p w14:paraId="05457B2A" w14:textId="7274733B" w:rsidR="00092B83" w:rsidRPr="00941382" w:rsidRDefault="00092B83" w:rsidP="00630D70">
      <w:pPr>
        <w:spacing w:line="360" w:lineRule="auto"/>
        <w:ind w:firstLine="720"/>
        <w:rPr>
          <w:rFonts w:ascii="Arial" w:hAnsi="Arial" w:cs="Arial"/>
          <w:color w:val="212121"/>
          <w:shd w:val="clear" w:color="auto" w:fill="FFFFFF"/>
        </w:rPr>
      </w:pPr>
      <w:r w:rsidRPr="00941382">
        <w:rPr>
          <w:rFonts w:ascii="Arial" w:hAnsi="Arial" w:cs="Arial"/>
          <w:color w:val="212121"/>
          <w:shd w:val="clear" w:color="auto" w:fill="FFFFFF"/>
        </w:rPr>
        <w:t xml:space="preserve">One key characteristic of parent-child interactions is the frequency of adult questions directed to the child. While questions can function to establish and maintain young children's attention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k87apvm4t","properties":{"formattedCitation":"(Grosse &amp; Tomasello, 2012; Yu et al., 2019)","plainCitation":"(Grosse &amp; Tomasello, 2012; Yu et al., 2019)","noteIndex":0},"citationItems":[{"id":4576,"uris":["http://www.mendeley.com/documents/?uuid=e9be1c54-2284-4b74-9f5c-486d39af62dc","http://zotero.org/users/local/ptvHtwpY/items/ABWFMZVF","http://zotero.org/users/11972013/items/ABWFMZVF"],"itemData":{"id":4576,"type":"article-journal","abstract":"Children are frequently confronted with so-called 'test questions'. While genuine questions are requests for missing information, test questions ask for information obviously already known to the questioner. In this study we explored whether two-year-old children respond differentially to one and the same question used as either a genuine question or as a test question based on the situation (playful game versus serious task) and attitude (playful ostensive cues versus not). Results indicated that children responded to questions differently on the basis of the situation but not the expressed attitude of the questioner. Two-year-old children thus understand something of the very special communicative intentions behind test questions. © Copyright Cambridge University Press 2011.","container-title":"Journal of Child Language","DOI":"10.1017/S0305000910000760","ISSN":"03050009","issue":"1","note":"PMID: 21457590","page":"192-204","title":"Two-year-old children differentiate test questions from genuine questions","volume":"39","author":[{"family":"Grosse","given":"Gerlind"},{"family":"Tomasello","given":"Michael"}],"issued":{"date-parts":[["2012"]]}}},{"id":3300,"uris":["http://zotero.org/users/local/ptvHtwpY/items/7G9Y7EXS","http://zotero.org/users/11972013/items/7G9Y7EXS"],"itemData":{"id":3300,"type":"article-journal","abstract":"Questioning is a core component of formal pedagogy. Parents commonly question children, but do they use questions to teach? This article defines “pedagogical questions” as questions for which the questioner already knows the answer and intended to help the questionee learn. Transcripts of parent–child conversations were collected from the CHILDES database to examine the frequency and distribution of pedagogical questions. Analysis of 2,166 questions from 166 mother–child dyads and 64 father–child dyads (child's age between 2 and 6 years) showed that pedagogical questions are commonplace during day-to-day parent–child conversations and vary based on child's age, family environment, and historical era. The results serve as a first step toward understanding the role of parent–child questions in facilitating children's learning.","container-title":"Child Development","DOI":"10.1111/cdev.12850","ISSN":"14678624","issue":"1","note":"PMID: 28617972","page":"147-161","title":"Pedagogical Questions in Parent–Child Conversations","volume":"90","author":[{"family":"Yu","given":"Yue"},{"family":"Bonawitz","given":"Elizabeth"},{"family":"Shafto","given":"Patrick"}],"issued":{"date-parts":[["2019"]]}}}],"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Grosse &amp; Tomasello, 2012; Yu et al., 2019)</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nd may encourage children to practise using language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80lcjhavr","properties":{"formattedCitation":"(Luo et al., 2022; Mol et al., 2008)","plainCitation":"(Luo et al., 2022; Mol et al., 2008)","noteIndex":0},"citationItems":[{"id":8065,"uris":["http://zotero.org/users/local/ptvHtwpY/items/WA3DTNZV","http://zotero.org/users/11972013/items/WA3DTNZV"],"itemData":{"id":8065,"type":"article-journal","abstract":"•Mothers’ Y/N and referential questions with 2-year-olds predicted child receptive language 1 year later.•Stronger association between referential questions and child receptive language for children with larger vocabulary.•Stronger association between referential questions and child receptive language for children from lower-socioeconomic status families.•The association between Y/N questions and child receptive language did not vary by children's concurrent vocabulary and socioeconomic status.\nQuestion use is a key feature of high-quality language input and supports language development. The current study examined how different types of maternal questions were associated with children's language outcomes, and how the associations were moderated by children's existing vocabulary skills and family socioeconomic status. Participants were 165 mothers and their 2-year-olds from the study of Early Child Care and Youth Development. Mother-child interactions during book-reading and toy play were video-recorded and coded for three types of questions: Yes or No (Y/N; e.g., “Is that a doggy?”), referential (e.g., “What's that?”), and advanced questions (e.g., “What will happen next?”). Child vocabulary at age 2 and receptive and expressive language skills at age 3 were assessed using standardized measures. Results suggested that Y/N questions and referential questions uniquely contributed to children's receptive language 1 year later. Yet, the benefit of referential questions did not generalize to children with small vocabularies at age 2. The association between referential questions and children's receptive language was stronger for children from families with lower-socioeconomic status, highlighting the possibility for intervention in this area. Together, these findings reveal the critical role of individual and contextual factors in language-learning mechanisms.","container-title":"Early childhood research quarterly","DOI":"10.1016/j.ecresq.2021.11.007","ISSN":"0885-2006","note":"publisher: Elsevier Inc","page":"109-120","title":"Maternal question use and child language outcomes: The moderating role of children's vocabulary skills and socioeconomic status","volume":"59","author":[{"family":"Luo","given":"Rufan"},{"family":"Masek","given":"Lillian R."},{"family":"Alper","given":"Rebecca M."},{"family":"Hirsh-Pasek","given":"Kathy"}],"issued":{"date-parts":[["2022"]]}}},{"id":8067,"uris":["http://zotero.org/users/local/ptvHtwpY/items/22FYH4FZ","http://zotero.org/users/11972013/items/22FYH4FZ"],"itemData":{"id":8067,"type":"article-journal","abstract":"Book reading has been demonstrated to promote vocabulary. The current study was conducted to examine the added value of an interactive shared book reading format that emphasizes active as opposed to noninteractive participation by the child. Studies that included a dialogic reading intervention group and a reading-as-usual control group, and that reported vocabulary as an outcome measure were located. After extracting relevant data from 16 eligible studies, a meta-analysis was conducted to attain an overall mean effect size reflecting the success of dialogic reading in increasing children's vocabulary compared to typical shared reading. When focusing on measures of expressive vocabulary in particular (k = 9, n = 322), Cohen's d was .59 (SE = .08; 95% CI = 0.44, 0.75; p &lt; .001), which is a moderate effect size. However, the effect size reduced substantially when children were older (4 to 5 years old) or when they were at risk for language and literacy impairments. Dialogic reading can change the home literacy activities of families with 2- to 3-year-old children but not those of families with children at greatest risk for school failure.\nPreparation of this manuscript was supported by a grant (#411-02-506) from the Netherlands Organization for Scientific Research (NWO) to Adriana G. Bus.","container-title":"Early education and development","DOI":"10.1080/10409280701838603","ISSN":"1040-9289","issue":"1","journalAbbreviation":"EARLY EDUC DEV","note":"publisher-place: ABINGDON\npublisher: Taylor &amp; Francis Group","page":"7-26","title":"Added Value of Dialogic Parent-Child Book Readings: A Meta-Analysis","volume":"19","author":[{"family":"Mol","given":"Suzanne E."},{"family":"Bus","given":"Adriana G."},{"family":"Jong","given":"Maria T.","non-dropping-particle":"de"},{"family":"Smeets","given":"Daisy J. H."}],"issued":{"date-parts":[["2008"]]}}}],"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Luo et al., 2022; Mol et al., 2008)</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research suggests that they can also limit the child's interactional and turn construction opportunities, e.g., by carrying an expectation of a specific response. </w:t>
      </w:r>
    </w:p>
    <w:p w14:paraId="5592A44B" w14:textId="77777777" w:rsidR="00092B83" w:rsidRPr="00941382" w:rsidRDefault="00092B83" w:rsidP="00092B83">
      <w:pPr>
        <w:spacing w:line="360" w:lineRule="auto"/>
        <w:rPr>
          <w:rFonts w:ascii="Arial" w:hAnsi="Arial" w:cs="Arial"/>
          <w:color w:val="212121"/>
          <w:shd w:val="clear" w:color="auto" w:fill="FFFFFF"/>
        </w:rPr>
      </w:pPr>
    </w:p>
    <w:p w14:paraId="75B5A743"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Test questions (TQs) account for up to a third of all requests directed at children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mk0k0kk5n","properties":{"formattedCitation":"(Siraj-Blatchford &amp; Manni, 2008)","plainCitation":"(Siraj-Blatchford &amp; Manni, 2008)","noteIndex":0},"citationItems":[{"id":5903,"uris":["http://zotero.org/users/local/ptvHtwpY/items/B9753ZHK","http://zotero.org/users/11972013/items/B9753ZHK"],"itemData":{"id":5903,"type":"article-journal","container-title":"Early years (London, England)","DOI":"10.1080/09575140701842213","ISSN":"0957-5146","issue":"1","language":"eng","note":"publisher: Routledge\ngenre: article","page":"5-22","title":"'Would you like to tidy up now?' An analysis of adult questioning in the English Foundation Stage","volume":"28","author":[{"family":"Siraj-Blatchford","given":"Iram"},{"family":"Manni","given":"Laura"}],"issued":{"date-parts":[["2008"]]}}}],"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Siraj-Blatchford &amp; Manni, 2008)</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While genuine questions call for the child to provide missing information, TQs solicit knowledge that is 'obviously already known to the </w:t>
      </w:r>
      <w:r w:rsidRPr="00941382">
        <w:rPr>
          <w:rFonts w:ascii="Arial" w:hAnsi="Arial" w:cs="Arial"/>
          <w:color w:val="212121"/>
          <w:shd w:val="clear" w:color="auto" w:fill="FFFFFF"/>
        </w:rPr>
        <w:lastRenderedPageBreak/>
        <w:t>questioner'. Also referred to as 'known answer', or 'exam' questions, TQs have been widely studied within educational settings. They typically form part of a three-step question, answer, response (QAR) turn sequence. Under this structure, teachers will initiate a topic by asking a test question (Q) that invites a required answer from students (A), which in turn is given an evaluative adult response (R). This places the child in the position of having to 'display' their knowledge of the correct word or concept - an expectation which is likely to be particularly challenging for children with DLD. Indeed, while questions such as: 'What's that?' were found to contribute positively to receptive language development for typically-developing 2-year-olds (Luo et al., 2022), this association did not hold for children with low vocabularies at this age, suggesting that children with language difficulties may find it challenging to comprehend or respond to these types of referential questions and thus, may miss out on the opportunity to hone their own immature linguistic skills. The Luo et al. (2022) paper also failed to analyse parental follow-up to children's responses, which may have differed as a function of the child's own correct, incorrect or imprecise answer to their originating question.</w:t>
      </w:r>
    </w:p>
    <w:p w14:paraId="54DEA342" w14:textId="77777777" w:rsidR="00092B83" w:rsidRPr="00941382" w:rsidRDefault="00092B83" w:rsidP="00092B83">
      <w:pPr>
        <w:spacing w:line="360" w:lineRule="auto"/>
        <w:rPr>
          <w:rFonts w:ascii="Arial" w:hAnsi="Arial" w:cs="Arial"/>
          <w:color w:val="212121"/>
          <w:shd w:val="clear" w:color="auto" w:fill="FFFFFF"/>
        </w:rPr>
      </w:pPr>
    </w:p>
    <w:p w14:paraId="7C2A06CC"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Another question type, which can be seen as particularly limiting for children's verbal output, is forced choice questions, or 'option-posing prompt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3bdcd5n0d","properties":{"formattedCitation":"(Brown et al., 2013)","plainCitation":"(Brown et al., 2013)","noteIndex":0},"citationItems":[{"id":8068,"uris":["http://zotero.org/users/11972013/items/R2GW42YU"],"itemData":{"id":8068,"type":"article-journal","abstract":"One hundred twenty-eight 5- to 7-year-old children were interviewed using the National Institute of Child Health and Human Development (NICHD) Investigative Interview Protocol about an event staged 4 to 6 weeks earlier. Children were prepared for talking about the investigated event using either an invitational or directive style of prompting, with or without additional practice describing experienced events. The open invitation prompts (including those using children's words to encourage further reporting) elicited more detailed responses than the more focused directive prompts without reducing accuracy. Children were most responsive when they had received preparation that included practice describing experienced events in response to invitation prompts. Overall, children were highly accurate regardless of prompt type. Errors mostly related to peripheral rather than central information and were more likely to be elicited by directive or yes/no questions than by invitations. Children who provided accounts when asked about a false event were less accurate when describing the true event. Children who received preparation that included practice recalling a recent event in response to directive and yes/no questions were least accurate when questioned about the false event first. The data provide the first direct evaluation of the accuracy of information elicited using different prompt types in the course of NICHD Protocol interviews, and underscore the importance of how children are prepared for subsequent reporting.","container-title":"Journal of experimental psychology. Applied","DOI":"10.1037/a0035143","ISSN":"1076-898X","issue":"4","journalAbbreviation":"J EXP PSYCHOL-APPL","note":"publisher-place: WASHINGTON\npublisher: American Psychological Association","page":"367-382","title":"The NICHD Investigative Interview Protocol: An Analogue Study","volume":"19","author":[{"family":"Brown","given":"Deirdre A"},{"family":"Lamb","given":"Michael E"},{"family":"Lewis","given":"Charlie"},{"family":"Pipe","given":"Margaret-Ellen"},{"family":"Orbach","given":"Yael"},{"family":"Wolfman","given":"Missy"}],"issued":{"date-parts":[["201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Brown et al., 201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These require children to choose between two or more alternatives, e.g.: 'Was it red or white?' or 'Do you want the apple or the orange'? This category of questioning is commonly reported within parent-child interaction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en3i85dtb","properties":{"formattedCitation":"\\uldash{(Cameron-Faulkner et al., 2003; Heather Fritzley et al., 2013; Wells, 1981)}","plainCitation":"(Cameron-Faulkner et al., 2003; Heather Fritzley et al., 2013; Wells, 1981)","dontUpdate":true,"noteIndex":0},"citationItems":[{"id":8069,"uris":["http://zotero.org/users/11972013/items/RSS8SJS4"],"itemData":{"id":8069,"type":"article-journal","abstract":"The child directed speech of twelve English-speaking mothers was analyzed in terms of utterance-level constructions. First, the mothers’ utterances were categorized in terms of general constructional categories such as Wh-questions, copulas and transitives. Second, mothers’ utterances within these categories were further specified in terms of the initial words that framed the utterance, item-based phrases such as\nAre you\n…, I’ll\n…, It’s\n…, Let’s\n…, What did\n…\n. The findings were: (i) overall, only about 15% of all maternal utterances had SVO form (most were questions, imperatives, copulas, and fragments); (ii) 51% of all maternal utterances began with one of 52 item-based phrases, mostly consisting of two words or morphemes (45% began with one of just 17 words); and (iii) children used many of these same item-based phrases, in some cases at a rate that correlated highly with their own mother’s frequency of use. We suggest that analyses of adult–child linguistic interaction should take into account not just general constructional categories, but also the item-based constructions that adults and children use and the frequency with which they use them.","container-title":"Cognitive science","DOI":"10.1207/s15516709cog2706_2","ISSN":"0364-0213","issue":"6","journalAbbreviation":"COGNITIVE SCI","note":"publisher-place: 10 Industrial Avenue, Mahwah, NJ 07430</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 xml:space="preserve">2262, USA\npublisher: Elsevier Inc","page":"843-873","title":"A construction based analysis of child directed speech","volume":"27","author":[{"family":"Cameron-Faulkner","given":"Thea"},{"family":"Lieven","given":"Elena"},{"family":"Tomasello","given":"Michael"}],"issued":{"date-parts":[["2003"]]}}},{"id":8070,"uris":["http://zotero.org/users/11972013/items/XUQVLB8H"],"itemData":{"id":8070,"type":"article-journal","abstract":"Two experiments investigated response tendencies of preschoolers toward yes—no questions about actions. Two hundred 2- to 5-year-old children were asked questions concerning actions commonly associated with particular objects (e.g., drinking from a cup) and actions not commonly associated with particular objects (e.g., kicking a toothbrush). The impact of delay and comprehension of questions were also investigated. Results revealed a consistent developmental transition: Younger children tended to display a yes bias whereas older children did not display a bias unless they faced incomprehensible questions, in which case they displayed a nay-saying bias. Delay shifted children's responses in such a way that \"no\" answers were given more often. These findings hold important implications regarding the use of yes—no questions with children.","container-title":"Child development","DOI":"10.1111/cdev.12006","ISSN":"0009-3920","issue":"2","note":"publisher-place: Malden, MA\npublisher: Blackwell Publishing Ltd","page":"711-725","title":"Young Children's Response Tendencies Toward Yes-No Questions Concerning Actions","volume":"84","author":[{"family":"Heather Fritzley","given":"V."},{"family":"Lindsay","given":"Rod C. L."},{"family":"Lee","given":"Kang"}],"issued":{"date-parts":[["2013"]]}}},{"id":8072,"uris":["http://zotero.org/users/11972013/items/D44V7GEQ"],"itemData":{"id":8072,"type":"book","collection-title":"Language at home and at school ; 1","event-place":"Cambridge","ISBN":"0-521-23774-2","publisher":"Cambridge University Press","publisher-place":"Cambridge","title":"Learning through interaction : the study of language development / Gordon Wells, with contributions by Allayne Bridges ... [et al.]","author":[{"family":"Wells","given":"Gordon."}],"issued":{"date-parts":[["198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e.g., Cameron-Faulkner et al., 2003; Heather Fritzley et al., 2013; Wells, 198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Research shows that such closed-ended questions typically elicit shorter and less accurate narratives from children about facts or events they have experienced or witnessed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15kqeqp34k","properties":{"formattedCitation":"\\uldash{(Powell et al., 2014)}","plainCitation":"(Powell et al., 2014)","dontUpdate":true,"noteIndex":0},"citationItems":[{"id":8074,"uris":["http://zotero.org/users/11972013/items/AB2KAQJ8"],"itemData":{"id":8074,"type":"article-journal","abstract":"We present three studies examining the role of prior job experience in interviewing and interviewers' ability to learn open-ended questions during a training program. We predicted a negative relationship such that more experienced interviewers would perform worse after training than less experienced interviewers, and that (irrespective of baseline performance) the more experienced interviewers would improve the least during training. These predictions were made for two reasons. First, specific questions are commonly used in the workplace (i.e. open-ended questioning constitutes new learning). Second, experience in the use of specific questions potentially interferes with newly learned open-ended questions. Overall, our predictions were supported across different participant samples (including police officers specialized in child abuse investigation and social workers from the child protection area), time delays, and modes of training. The results highlight the need for investment in ongoing investigative interviewing training commencing early during professionals' careers, prior to the establishment of long-term habits in the use of specific questions.","container-title":"Police practice &amp; research","DOI":"10.1080/15614263.2012.704170","ISSN":"1561-4263","issue":"4","note":"publisher-place: Abingdon\npublisher: Routledge","page":"283-292","title":"The relationship between investigative interviewing experience and open-ended question usage","volume":"15","author":[{"family":"Powell","given":"Martine B."},{"family":"Hughes-Scholes","given":"Carolyn H."},{"family":"Smith","given":"Rebecca"},{"family":"Sharman","given":"Stefanie J."}],"issued":{"date-parts":[["2014"]]}}}],"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e.g., Powell et al., 2014)</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However, younger children and children with DLD may find forced choice questions helpful in some circumstances, as a form of scaffolding which offers them semantically appropriate alternatives which they might otherwise be unable to express. Previous research has shown that it is difficult for children with DLD to respond to more open-ended enquiries (e.g., Brown et al., 2013; Fritzley et al., 2013) because of the higher memory and cognitive load involved in processing these questions.</w:t>
      </w:r>
    </w:p>
    <w:p w14:paraId="7353A88E" w14:textId="77777777" w:rsidR="00092B83" w:rsidRPr="00941382" w:rsidRDefault="00092B83" w:rsidP="00092B83">
      <w:pPr>
        <w:spacing w:line="360" w:lineRule="auto"/>
        <w:rPr>
          <w:rFonts w:ascii="Arial" w:hAnsi="Arial" w:cs="Arial"/>
          <w:color w:val="212121"/>
          <w:shd w:val="clear" w:color="auto" w:fill="FFFFFF"/>
        </w:rPr>
      </w:pPr>
    </w:p>
    <w:p w14:paraId="6B7657E1" w14:textId="77777777" w:rsidR="00092B83" w:rsidRPr="00941382" w:rsidRDefault="00092B83" w:rsidP="00092B83">
      <w:pPr>
        <w:spacing w:line="360" w:lineRule="auto"/>
        <w:rPr>
          <w:rFonts w:ascii="Arial" w:hAnsi="Arial" w:cs="Arial"/>
          <w:color w:val="212121"/>
          <w:shd w:val="clear" w:color="auto" w:fill="FFFFFF"/>
        </w:rPr>
      </w:pPr>
      <w:r w:rsidRPr="00941382">
        <w:rPr>
          <w:rFonts w:ascii="Arial" w:hAnsi="Arial" w:cs="Arial"/>
          <w:color w:val="212121"/>
          <w:shd w:val="clear" w:color="auto" w:fill="FFFFFF"/>
        </w:rPr>
        <w:lastRenderedPageBreak/>
        <w:t xml:space="preserve">According to Falkus et al. (2016), reducing the overall use of questions within parent-child interaction can help encourage language development by decreasing the pressure on the child to speak about what the adult already knows. This opens up the child's potential initiation or response opportunities, allowing them to help choose and develop topics that are of interest to them. This, in turn, is likely to elicit more timely and tailored adult feedback, which is essential for ongoing language development (Gillkerson et al., 2017). However, it would not be desirable to eliminate child-directed questions entirely, since these form a fundamental part of natural conversation (Grosse &amp; Tomasello, 2012). Furthermore, as children grow older, they typically use internalised adult models to form their own information-seeking questions, in order to build upon their emerging knowledge and understanding (Clark, 2018).  </w:t>
      </w:r>
    </w:p>
    <w:p w14:paraId="36163C2A" w14:textId="77777777" w:rsidR="00092B83" w:rsidRPr="00941382" w:rsidRDefault="00092B83" w:rsidP="00092B83">
      <w:pPr>
        <w:spacing w:line="360" w:lineRule="auto"/>
        <w:rPr>
          <w:rFonts w:ascii="Arial" w:hAnsi="Arial" w:cs="Arial"/>
          <w:color w:val="212121"/>
          <w:shd w:val="clear" w:color="auto" w:fill="FFFFFF"/>
        </w:rPr>
      </w:pPr>
    </w:p>
    <w:p w14:paraId="35AED698" w14:textId="77777777" w:rsidR="00630D70" w:rsidRDefault="00092B83" w:rsidP="00092B83">
      <w:pPr>
        <w:spacing w:line="360" w:lineRule="auto"/>
        <w:rPr>
          <w:rFonts w:ascii="Arial" w:hAnsi="Arial" w:cs="Arial"/>
          <w:color w:val="212121"/>
          <w:shd w:val="clear" w:color="auto" w:fill="FFFFFF"/>
        </w:rPr>
      </w:pPr>
      <w:r w:rsidRPr="00630D70">
        <w:rPr>
          <w:rStyle w:val="Style1Char"/>
          <w:rFonts w:eastAsiaTheme="majorEastAsia"/>
        </w:rPr>
        <w:t>5</w:t>
      </w:r>
      <w:r w:rsidR="00630D70" w:rsidRPr="00630D70">
        <w:rPr>
          <w:rStyle w:val="Style1Char"/>
          <w:rFonts w:eastAsiaTheme="majorEastAsia"/>
        </w:rPr>
        <w:t>.</w:t>
      </w:r>
      <w:r w:rsidRPr="00630D70">
        <w:rPr>
          <w:rStyle w:val="Style1Char"/>
          <w:rFonts w:eastAsiaTheme="majorEastAsia"/>
        </w:rPr>
        <w:t xml:space="preserve"> Giving the child extra time to talk.</w:t>
      </w:r>
      <w:r w:rsidRPr="00941382">
        <w:rPr>
          <w:rFonts w:ascii="Arial" w:hAnsi="Arial" w:cs="Arial"/>
          <w:color w:val="212121"/>
          <w:shd w:val="clear" w:color="auto" w:fill="FFFFFF"/>
        </w:rPr>
        <w:t xml:space="preserve"> </w:t>
      </w:r>
    </w:p>
    <w:p w14:paraId="0E0EE09E" w14:textId="3130BC26" w:rsidR="00092B83" w:rsidRDefault="00092B83" w:rsidP="00630D70">
      <w:pPr>
        <w:spacing w:line="360" w:lineRule="auto"/>
        <w:ind w:firstLine="720"/>
        <w:rPr>
          <w:rFonts w:ascii="Arial" w:hAnsi="Arial" w:cs="Arial"/>
          <w:color w:val="212121"/>
          <w:shd w:val="clear" w:color="auto" w:fill="FFFFFF"/>
        </w:rPr>
      </w:pPr>
      <w:r w:rsidRPr="00941382">
        <w:rPr>
          <w:rFonts w:ascii="Arial" w:hAnsi="Arial" w:cs="Arial"/>
          <w:color w:val="212121"/>
          <w:shd w:val="clear" w:color="auto" w:fill="FFFFFF"/>
        </w:rPr>
        <w:t xml:space="preserve">The final strategy, which is commonly promoted within parent-child interaction therapy, is that of giving the child extra time to speak. The rationale for this is that children with DLD require additional processing time to understand what others have said and to formulate their own contributions to conversation </w:t>
      </w:r>
      <w:hyperlink r:id="rId6" w:anchor="bib21" w:history="1">
        <w:r w:rsidRPr="00941382">
          <w:rPr>
            <w:rFonts w:ascii="Arial" w:hAnsi="Arial" w:cs="Arial"/>
          </w:rPr>
          <w:t>(Allen &amp; Marshall, 2010; Falkus et al., 2016)</w:t>
        </w:r>
      </w:hyperlink>
      <w:r w:rsidRPr="00941382">
        <w:rPr>
          <w:rFonts w:ascii="Arial" w:hAnsi="Arial" w:cs="Arial"/>
          <w:color w:val="212121"/>
          <w:shd w:val="clear" w:color="auto" w:fill="FFFFFF"/>
        </w:rPr>
        <w:t xml:space="preserve">. Parents may be encouraged to achieve this goal by waiting for the child to start the talking, or by using extended pauses, e.g., leaving a gap of 2 seconds or more within or between speakers' turn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k0bhfft7l","properties":{"formattedCitation":"(Fox Tree, 2002)","plainCitation":"(Fox Tree, 2002)","noteIndex":0},"citationItems":[{"id":4574,"uris":["http://zotero.org/users/11972013/items/NK88MM66"],"itemData":{"id":4574,"type":"article-journal","abstract":"In 3 experiments, this article compares howoverhearers interpreted second speakers’ contributions to a conversation depending on whether the second speaker responded to a first speaker immediately;paused and responded; said um andr esponded; or said um, paused, and then responded. The conversational snippets tested were unscripted and diverse; an example of one exchange is, “Are you here because of affirmative action?” (pause, um, or both) “It helped me out a little bit.” Overhearers thought speakers had more production difficulty,were less honest,and were less comfortable with topics under discussion when speakers either said um or paused, and even more so with both. The best explanation for the data is that overhearers are judging, for each question asked, what it means for speakers to produce an anticipated or an unanticipated delay.","container-title":"Discourse Processes","DOI":"10.1207/s15326950dp3401_2","ISSN":"0163-853X","issue":"1","page":"37-55","title":"Interpreting Pauses and Ums at Turn Exchanges","volume":"34","author":[{"family":"Fox Tree","given":"Jean E."}],"issued":{"date-parts":[["2002"]]}}}],"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Fox Tree, 2002)</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According to Falkus et al. (2016), parents' adoption of these facilitative behaviours can help redress the balance of conversation between adults and their children with DLD, whilst also encouraging the child to initiate more.</w:t>
      </w:r>
    </w:p>
    <w:p w14:paraId="3941E3C9" w14:textId="77777777" w:rsidR="002A49BD" w:rsidRDefault="002A49BD" w:rsidP="00092B83">
      <w:pPr>
        <w:spacing w:line="360" w:lineRule="auto"/>
        <w:rPr>
          <w:rFonts w:ascii="Arial" w:hAnsi="Arial" w:cs="Arial"/>
          <w:color w:val="212121"/>
          <w:shd w:val="clear" w:color="auto" w:fill="FFFFFF"/>
        </w:rPr>
      </w:pPr>
    </w:p>
    <w:p w14:paraId="4F4E2F37" w14:textId="45BEBFA9" w:rsidR="002A49BD" w:rsidRPr="001F5627" w:rsidRDefault="002A49BD" w:rsidP="00092B83">
      <w:pPr>
        <w:spacing w:line="360" w:lineRule="auto"/>
        <w:rPr>
          <w:rFonts w:ascii="Arial" w:hAnsi="Arial" w:cs="Arial"/>
          <w:b/>
          <w:bCs/>
          <w:color w:val="212121"/>
          <w:shd w:val="clear" w:color="auto" w:fill="FFFFFF"/>
        </w:rPr>
      </w:pPr>
      <w:r w:rsidRPr="001F5627">
        <w:rPr>
          <w:rFonts w:ascii="Arial" w:hAnsi="Arial" w:cs="Arial"/>
          <w:b/>
          <w:bCs/>
          <w:color w:val="212121"/>
          <w:shd w:val="clear" w:color="auto" w:fill="FFFFFF"/>
        </w:rPr>
        <w:t>Adult</w:t>
      </w:r>
      <w:r w:rsidR="001F5627" w:rsidRPr="001F5627">
        <w:rPr>
          <w:rFonts w:ascii="Arial" w:hAnsi="Arial" w:cs="Arial"/>
          <w:b/>
          <w:bCs/>
          <w:color w:val="212121"/>
          <w:shd w:val="clear" w:color="auto" w:fill="FFFFFF"/>
        </w:rPr>
        <w:t xml:space="preserve"> conversation strategies:</w:t>
      </w:r>
    </w:p>
    <w:p w14:paraId="2768EF30" w14:textId="77777777" w:rsidR="002A49BD" w:rsidRPr="00643822" w:rsidRDefault="002A49BD" w:rsidP="002A49BD">
      <w:pPr>
        <w:rPr>
          <w:lang w:eastAsia="en-US"/>
        </w:rPr>
      </w:pPr>
      <w:bookmarkStart w:id="3" w:name="_Toc137991945"/>
      <w:bookmarkStart w:id="4" w:name="_Toc137992050"/>
      <w:bookmarkStart w:id="5" w:name="_Toc140408681"/>
    </w:p>
    <w:p w14:paraId="7FACD488" w14:textId="6F83D21F" w:rsidR="002A49BD" w:rsidRPr="00941382" w:rsidRDefault="002A49BD" w:rsidP="00630D70">
      <w:pPr>
        <w:pStyle w:val="Style1"/>
      </w:pPr>
      <w:r w:rsidRPr="00941382">
        <w:t>1</w:t>
      </w:r>
      <w:r w:rsidR="00630D70">
        <w:t>.</w:t>
      </w:r>
      <w:r w:rsidRPr="00941382">
        <w:t xml:space="preserve"> Example barrier conversation strategies</w:t>
      </w:r>
      <w:bookmarkEnd w:id="3"/>
      <w:bookmarkEnd w:id="4"/>
      <w:bookmarkEnd w:id="5"/>
    </w:p>
    <w:p w14:paraId="24626C47"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6EE0B7D5"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ab/>
      </w:r>
      <w:r w:rsidRPr="00942316">
        <w:rPr>
          <w:rStyle w:val="Style2Char"/>
          <w:rFonts w:eastAsiaTheme="majorEastAsia"/>
        </w:rPr>
        <w:t>1.1 Test questions.</w:t>
      </w:r>
      <w:r w:rsidRPr="00942316">
        <w:rPr>
          <w:rFonts w:ascii="Arial" w:hAnsi="Arial" w:cs="Arial"/>
          <w:b/>
          <w:bCs/>
          <w:shd w:val="clear" w:color="auto" w:fill="FFFFFF"/>
        </w:rPr>
        <w:t xml:space="preserve"> </w:t>
      </w:r>
      <w:r w:rsidRPr="00941382">
        <w:rPr>
          <w:rFonts w:ascii="Arial" w:hAnsi="Arial" w:cs="Arial"/>
          <w:color w:val="212121"/>
          <w:shd w:val="clear" w:color="auto" w:fill="FFFFFF"/>
        </w:rPr>
        <w:t xml:space="preserve">Just as parents asking children 'known answer' questions can limit interactional opportunities for the younger speaker, so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m09vio8q0","properties":{"formattedCitation":"\\uldash{(Beeke et al., 2013)}","plainCitation":"(Beeke et al., 2013)","dontUpdate":true,"noteIndex":0},"citationItems":[{"id":3416,"uris":["http://www.mendeley.com/documents/?uuid=e21fd81b-bc52-40c1-bba2-e3ade0866373","http://zotero.org/users/local/ptvHtwpY/items/BKGMDZG7","http://zotero.org/users/11972013/items/BKGMDZG7"],"itemData":{"id":3416,"type":"article-journal","abstract":"The application of Conversation Analysis (CA) to the investigation of agrammatic aphasia reveals that utterances produced by speakers with agrammatism engaged in everyday conversation differ significantly from utterances produced in response to decontextualised assessment and therapy tasks. Early studies have demonstrated that speakers with agrammatism construct turns from sequences of nouns, adjectives, discourse markers and conjunctions, packaged by a distinct pattern of prosody. This article presents examples of turn construction methods deployed by three people with agrammatism as they take an extended turn, in order to recount a past event, initiate a discussion or have a disagreement. This is followed by examples of sequences occurring in the talk of two of these speakers that result in different, and more limited, turn construction opportunities, namely \"test\" questions asked in order to initiate a new topic of talk, despite the conversation partner knowing the answer. The contrast between extended turns and test question sequences illustrates the effect of interactional context on aphasic turn construction practices, and the potential of less than optimal sequences to mask turn construction skills. It is suggested that the interactional motivation for test question sequences in these data are to invite people with aphasia to contribute to conversation, rather than to practise saying words in an attempt to improve language skills. The idea that test question sequences may have their origins in early attempts to deal with acute aphasia, and the potential for conversation partnerships to become \"stuck\" in such interactional patterns after they may have outlived their usefulness, are discussed with a view to clinical implications. © 2013 Informa UK Ltd.","container-title":"Clinical Linguistics and Phonetics","DOI":"10.3109/02699206.2013.808267","ISSN":"02699206","issue":"10-11","page":"784-804","title":"Extended turn construction and test question sequences in the conversations of three speakers with agrammatic aphasia","volume":"27","author":[{"family":"Beeke","given":"Suzanne"},{"family":"Beckley","given":"Firle"},{"family":"Best","given":"Wendy"},{"family":"Johnson","given":"Fiona"},{"family":"Edwards","given":"Susan"},{"family":"Maxim","given":"Jane"}],"issued":{"date-parts":[["201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Beeke et al. (201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have argued that test questions can act as a barrier to the flow of everyday conversation for people with aphasia and may produce negative social and emotional consequences. </w:t>
      </w:r>
      <w:r>
        <w:rPr>
          <w:rFonts w:ascii="Arial" w:hAnsi="Arial" w:cs="Arial"/>
          <w:color w:val="212121"/>
          <w:shd w:val="clear" w:color="auto" w:fill="FFFFFF"/>
        </w:rPr>
        <w:t xml:space="preserve">According to these authors, test questions arise when the </w:t>
      </w:r>
      <w:r>
        <w:rPr>
          <w:rFonts w:ascii="Arial" w:hAnsi="Arial" w:cs="Arial"/>
          <w:color w:val="212121"/>
          <w:shd w:val="clear" w:color="auto" w:fill="FFFFFF"/>
        </w:rPr>
        <w:lastRenderedPageBreak/>
        <w:t>CP</w:t>
      </w:r>
      <w:r w:rsidRPr="00621381">
        <w:rPr>
          <w:rFonts w:ascii="Arial" w:hAnsi="Arial" w:cs="Arial"/>
          <w:color w:val="212121"/>
          <w:shd w:val="clear" w:color="auto" w:fill="FFFFFF"/>
        </w:rPr>
        <w:t xml:space="preserve"> already knows the answer </w:t>
      </w:r>
      <w:r>
        <w:rPr>
          <w:rFonts w:ascii="Arial" w:hAnsi="Arial" w:cs="Arial"/>
          <w:color w:val="212121"/>
          <w:shd w:val="clear" w:color="auto" w:fill="FFFFFF"/>
        </w:rPr>
        <w:t xml:space="preserve">to their query </w:t>
      </w:r>
      <w:r w:rsidRPr="00621381">
        <w:rPr>
          <w:rFonts w:ascii="Arial" w:hAnsi="Arial" w:cs="Arial"/>
          <w:color w:val="212121"/>
          <w:shd w:val="clear" w:color="auto" w:fill="FFFFFF"/>
        </w:rPr>
        <w:t xml:space="preserve">and is ‘testing’ </w:t>
      </w:r>
      <w:r>
        <w:rPr>
          <w:rFonts w:ascii="Arial" w:hAnsi="Arial" w:cs="Arial"/>
          <w:color w:val="212121"/>
          <w:shd w:val="clear" w:color="auto" w:fill="FFFFFF"/>
        </w:rPr>
        <w:t>PWA</w:t>
      </w:r>
      <w:r w:rsidRPr="00621381">
        <w:rPr>
          <w:rFonts w:ascii="Arial" w:hAnsi="Arial" w:cs="Arial"/>
          <w:color w:val="212121"/>
          <w:shd w:val="clear" w:color="auto" w:fill="FFFFFF"/>
        </w:rPr>
        <w:t xml:space="preserve">, either to </w:t>
      </w:r>
      <w:r>
        <w:rPr>
          <w:rFonts w:ascii="Arial" w:hAnsi="Arial" w:cs="Arial"/>
          <w:color w:val="212121"/>
          <w:shd w:val="clear" w:color="auto" w:fill="FFFFFF"/>
        </w:rPr>
        <w:t>encourage</w:t>
      </w:r>
      <w:r w:rsidRPr="00621381">
        <w:rPr>
          <w:rFonts w:ascii="Arial" w:hAnsi="Arial" w:cs="Arial"/>
          <w:color w:val="212121"/>
          <w:shd w:val="clear" w:color="auto" w:fill="FFFFFF"/>
        </w:rPr>
        <w:t xml:space="preserve"> them to talk, and/or to keep the conversation going. </w:t>
      </w:r>
      <w:r w:rsidRPr="002A4507">
        <w:rPr>
          <w:rFonts w:ascii="Arial" w:hAnsi="Arial" w:cs="Arial"/>
          <w:color w:val="212121"/>
          <w:shd w:val="clear" w:color="auto" w:fill="FFFFFF"/>
        </w:rPr>
        <w:t xml:space="preserve">An example TQ would be: 'Tell me the names of your sisters', often followed up by the CP cueing production of a specific name or content word, e.g.: 'One begins with K-'. According to these authors, TQs can cause a 'threat to face' by placing pressure on PWA to produce a specific noun or noun phrase, which may prove elusive despite extensive word search attempts </w:t>
      </w:r>
      <w:r w:rsidRPr="002A4507">
        <w:rPr>
          <w:rFonts w:ascii="Arial" w:hAnsi="Arial" w:cs="Arial"/>
          <w:color w:val="212121"/>
          <w:shd w:val="clear" w:color="auto" w:fill="FFFFFF"/>
        </w:rPr>
        <w:fldChar w:fldCharType="begin" w:fldLock="1"/>
      </w:r>
      <w:r w:rsidRPr="002A4507">
        <w:rPr>
          <w:rFonts w:ascii="Arial" w:hAnsi="Arial" w:cs="Arial"/>
          <w:color w:val="212121"/>
          <w:shd w:val="clear" w:color="auto" w:fill="FFFFFF"/>
        </w:rPr>
        <w:instrText xml:space="preserve"> ADDIN ZOTERO_ITEM CSL_CITATION {"citationID":"gOTqnECl","properties":{"formattedCitation":"(Burch et al., 2002; Goffman, 1972)","plainCitation":"(Burch et al., 2002; Goffman, 1972)","noteIndex":0},"citationItems":[{"id":5931,"uris":["http://www.mendeley.com/documents/?uuid=1fccd5f1-4726-3dea-9632-309cec908063","http://zotero.org/users/local/ptvHtwpY/items/MHAW59Q2","http://zotero.org/users/11972013/items/MHAW59Q2"],"itemData":{"id":5931,"type":"book","event-place":"London","ISBN":"0-7139-0265-5","language":"eng","note":"genre: book","publisher":"Allen Lane","publisher-place":"London","title":"Interaction ritual : essays on face-to-face behaviour / Erving Goffman","author":[{"family":"Goffman","given":"Erving"}],"issued":{"date-parts":[["1972"]]}}},{"id":5932,"uris":["http://www.mendeley.com/documents/?uuid=44495680-a3f7-37aa-ae65-bc3d8061e062","http://zotero.org/users/local/ptvHtwpY/items/QLYTITFC","http://zotero.org/users/11972013/items/QLYTITFC"],"itemData":{"id":5932,"type":"article-journal","container-title":"British Aphasiology Society Therapy Symposium Proceedings","page":"1-9","title":"A Single Case Study of Conversation-Focused Therapy for a Couple Where One Partner has Aphasia","author":[{"family":"Burch","given":"Katherine"},{"family":"Wilkinson","given":"Ray"},{"family":"Lock","given":"Sarah"}],"issued":{"date-parts":[["2002"]]}}}],"schema":"https://github.com/citation-style-language/schema/raw/master/csl-citation.json"} </w:instrText>
      </w:r>
      <w:r w:rsidRPr="002A4507">
        <w:rPr>
          <w:rFonts w:ascii="Arial" w:hAnsi="Arial" w:cs="Arial"/>
          <w:color w:val="212121"/>
          <w:shd w:val="clear" w:color="auto" w:fill="FFFFFF"/>
        </w:rPr>
        <w:fldChar w:fldCharType="separate"/>
      </w:r>
      <w:r w:rsidRPr="002A4507">
        <w:rPr>
          <w:rFonts w:ascii="Arial" w:hAnsi="Arial" w:cs="Arial"/>
          <w:color w:val="212121"/>
          <w:shd w:val="clear" w:color="auto" w:fill="FFFFFF"/>
        </w:rPr>
        <w:t>(Burch et al., 2002; Goffman, 1972)</w:t>
      </w:r>
      <w:r w:rsidRPr="002A4507">
        <w:rPr>
          <w:rFonts w:ascii="Arial" w:hAnsi="Arial" w:cs="Arial"/>
          <w:color w:val="212121"/>
          <w:shd w:val="clear" w:color="auto" w:fill="FFFFFF"/>
        </w:rPr>
        <w:fldChar w:fldCharType="end"/>
      </w:r>
      <w:r w:rsidRPr="002A4507">
        <w:rPr>
          <w:rFonts w:ascii="Arial" w:hAnsi="Arial" w:cs="Arial"/>
          <w:color w:val="212121"/>
          <w:shd w:val="clear" w:color="auto" w:fill="FFFFFF"/>
        </w:rPr>
        <w:t xml:space="preserve">. </w:t>
      </w:r>
      <w:r w:rsidRPr="002A4507">
        <w:rPr>
          <w:rFonts w:ascii="Arial" w:hAnsi="Arial" w:cs="Arial"/>
          <w:color w:val="212121"/>
          <w:shd w:val="clear" w:color="auto" w:fill="FFFFFF"/>
        </w:rPr>
        <w:fldChar w:fldCharType="begin" w:fldLock="1"/>
      </w:r>
      <w:r>
        <w:rPr>
          <w:rFonts w:ascii="Arial" w:hAnsi="Arial" w:cs="Arial"/>
          <w:color w:val="212121"/>
          <w:shd w:val="clear" w:color="auto" w:fill="FFFFFF"/>
        </w:rPr>
        <w:instrText xml:space="preserve"> ADDIN ZOTERO_ITEM CSL_CITATION {"citationID":"HQxMqDeO","properties":{"formattedCitation":"(Lock et al., 2001)","plainCitation":"(Lock et al., 2001)","dontUpdate":true,"noteIndex":0},"citationItems":[{"id":5936,"uris":["http://www.mendeley.com/documents/?uuid=c8f12388-8462-39a9-b4f6-0b51ff6d70ea","http://zotero.org/users/local/ptvHtwpY/items/C8SSK5HH","http://zotero.org/users/11972013/items/C8SSK5HH"],"itemData":{"id":5936,"type":"article-journal","container-title":"International journal of language &amp; communication disorders","ISSN":"1368-2822","language":"eng","note":"publisher-place: United States\ngenre: article","page":"25-30","title":"Supporting Partners of People with Aphasia in Relationships and Cconversation (SPPARC)","volume":"36 Suppl","author":[{"family":"Lock","given":"S"},{"family":"Wilkinson","given":"R"},{"family":"Bryan","given":"K"},{"family":"Maxim","given":"J"},{"family":"Edmundson","given":"A"},{"family":"Bruce","given":"C"},{"family":"Moir","given":"D"}],"issued":{"date-parts":[["2001"]]}}}],"schema":"https://github.com/citation-style-language/schema/raw/master/csl-citation.json"} </w:instrText>
      </w:r>
      <w:r w:rsidRPr="002A4507">
        <w:rPr>
          <w:rFonts w:ascii="Arial" w:hAnsi="Arial" w:cs="Arial"/>
          <w:color w:val="212121"/>
          <w:shd w:val="clear" w:color="auto" w:fill="FFFFFF"/>
        </w:rPr>
        <w:fldChar w:fldCharType="separate"/>
      </w:r>
      <w:r w:rsidRPr="002A4507">
        <w:rPr>
          <w:rFonts w:ascii="Arial" w:hAnsi="Arial" w:cs="Arial"/>
          <w:color w:val="212121"/>
          <w:shd w:val="clear" w:color="auto" w:fill="FFFFFF"/>
        </w:rPr>
        <w:t>Lock et al., (2001)</w:t>
      </w:r>
      <w:r w:rsidRPr="002A4507">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further found that this type of failed word search, prompted by a test question, is often followed by a ‘‘correct production sequence’’; a series of turns designed to prompt the semantic or phonological target, which the PWA is struggling to produce. </w:t>
      </w:r>
    </w:p>
    <w:p w14:paraId="3DF950A1"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2096F9D8"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In such sequences, CPs may actively withhold information in order to elicit a specific response from the person with communication difficulties, which may not be forthcoming.  </w:t>
      </w:r>
      <w:r w:rsidRPr="00941382">
        <w:rPr>
          <w:rFonts w:ascii="Calibri" w:hAnsi="Calibri" w:cs="Calibri"/>
          <w:color w:val="212121"/>
          <w:shd w:val="clear" w:color="auto" w:fill="FFFFFF"/>
        </w:rPr>
        <w:t>﻿</w:t>
      </w:r>
      <w:r w:rsidRPr="00941382">
        <w:rPr>
          <w:rFonts w:ascii="Arial" w:hAnsi="Arial" w:cs="Arial"/>
          <w:color w:val="212121"/>
          <w:shd w:val="clear" w:color="auto" w:fill="FFFFFF"/>
        </w:rPr>
        <w:fldChar w:fldCharType="begin" w:fldLock="1"/>
      </w:r>
      <w:r>
        <w:rPr>
          <w:rFonts w:ascii="Arial" w:hAnsi="Arial" w:cs="Arial"/>
          <w:color w:val="212121"/>
          <w:shd w:val="clear" w:color="auto" w:fill="FFFFFF"/>
        </w:rPr>
        <w:instrText xml:space="preserve"> ADDIN ZOTERO_ITEM CSL_CITATION {"citationID":"mgwQ7hcB","properties":{"formattedCitation":"(Aaltonen &amp; Laakso, 2011)","plainCitation":"(Aaltonen &amp; Laakso, 2011)","dontUpdate":true,"noteIndex":0},"citationItems":[{"id":5935,"uris":["http://www.mendeley.com/documents/?uuid=86e06074-ca2c-3857-a4b5-e88a6c3ba077","http://zotero.org/users/local/ptvHtwpY/items/C7EY4BYZ","http://zotero.org/users/11972013/items/C7EY4BYZ"],"itemData":{"id":5935,"type":"article-journal","container-title":"Communication &amp; medicine","DOI":"10.1558/cam.v7i2.95","ISSN":"1612-1783","issue":"2","language":"eng","note":"publisher: Equinox Publishing Ltd\npublisher-place: England\ngenre: article","page":"95-106","title":"Halting Aphasic Interaction. Creation of Intersubjectivity and Spousal Relationship in Situ","volume":"7","author":[{"family":"Aaltonen","given":"Tarja"},{"family":"Laakso","given":"Minna"}],"issued":{"date-parts":[["201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212121"/>
          <w:shd w:val="clear" w:color="auto" w:fill="FFFFFF"/>
        </w:rPr>
        <w:t>Aaltonen &amp; Laakso (201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have explicitly likened this process to school-based activities, referring to such breakdowns in communication as 'exam halts' (p. 115). </w:t>
      </w:r>
    </w:p>
    <w:p w14:paraId="5AFBA6A3"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0334ACE3"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b/>
          <w:bCs/>
          <w:color w:val="212121"/>
          <w:shd w:val="clear" w:color="auto" w:fill="FFFFFF"/>
        </w:rPr>
        <w:tab/>
      </w:r>
      <w:r w:rsidRPr="00942316">
        <w:rPr>
          <w:rStyle w:val="Style2Char"/>
          <w:rFonts w:eastAsiaTheme="majorEastAsia"/>
        </w:rPr>
        <w:t>1.2 PWA using minimal or single word turns.</w:t>
      </w:r>
      <w:r w:rsidRPr="00941382">
        <w:rPr>
          <w:rFonts w:ascii="Arial" w:hAnsi="Arial" w:cs="Arial"/>
          <w:color w:val="212121"/>
          <w:shd w:val="clear" w:color="auto" w:fill="FFFFFF"/>
        </w:rPr>
        <w:t xml:space="preserve"> Turning to the barrier behaviours identified for PWA participating in the BCA study, Beeke et al. (2013) describe how people with agrammatism frequently use minimal, or single word turns, which highlight their identity as 'a linguistically impaired interactant with minimal resource to take a turn at talk' (p. 799). Within the aphasia literature, a minimal turn is defined as one which:</w:t>
      </w:r>
    </w:p>
    <w:p w14:paraId="16D922A3"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2312741A"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ab/>
        <w:t xml:space="preserve">'does not contribute meaningfully to the conversation, and serves only to hand the conversation back to the other speaker'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vrs5pb145","properties":{"formattedCitation":"\\uldash{(Herbert, 2013)}","plainCitation":"(Herbert, 2013)","dontUpdate":true,"noteIndex":0},"citationItems":[{"id":8087,"uris":["http://zotero.org/users/11972013/items/P682N46G"],"itemData":{"id":8087,"type":"book","event-place":"Guildford","ISBN":"978-1-907826-13-9","publisher":"J &amp; R Press","publisher-place":"Guildford","title":"Powers : profile of word errors and retrieval in speech : an assessment tool for use with people with communication impairment / Ruth Herbert ... [et al.].","author":[{"family":"Herbert","given":"Ruth."}],"issued":{"date-parts":[["201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Herbert et al., 2013, p. 9)</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w:t>
      </w:r>
    </w:p>
    <w:p w14:paraId="15FCCC5C"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1E38A0C4"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Typically, minimal turns are composed of tokens, such as 'mmm', 'oh' and 'OK', or a combination of these. While single words differ from minimal turns, in that they contain lexical information, they are grouped together here as they are also a sign of reduced participation by the PWA in conversation. Both minimal and single word turns occur frequently in response to test questions initiated by the non-impaired CP (Beeke et al., 2013).</w:t>
      </w:r>
    </w:p>
    <w:p w14:paraId="7D7C53A5"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25A1D5FB"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b/>
          <w:bCs/>
          <w:color w:val="212121"/>
          <w:shd w:val="clear" w:color="auto" w:fill="FFFFFF"/>
        </w:rPr>
        <w:lastRenderedPageBreak/>
        <w:tab/>
      </w:r>
      <w:r w:rsidRPr="009B018B">
        <w:rPr>
          <w:rStyle w:val="Style2Char"/>
          <w:rFonts w:eastAsiaTheme="majorEastAsia"/>
          <w:i/>
          <w:iCs/>
        </w:rPr>
        <w:t>1.3 PWA giving up when stuck on a word.</w:t>
      </w:r>
      <w:r w:rsidRPr="00941382">
        <w:rPr>
          <w:rFonts w:ascii="Arial" w:hAnsi="Arial" w:cs="Arial"/>
          <w:color w:val="212121"/>
          <w:shd w:val="clear" w:color="auto" w:fill="FFFFFF"/>
        </w:rPr>
        <w:t xml:space="preserve"> A second PWA barrier, which was identified within the BCA study, involved instances where the PWA abandoned, or failed to complete a turn - often in response to word-finding difficulties. For example, Beckley et al. (2013) described how one participant ('Giles') sought to give up trying to get his message across following an unresolved repair sequence with his wife. The trouble source centred around his difficulty in retrieving a proper n</w:t>
      </w:r>
      <w:r>
        <w:rPr>
          <w:rFonts w:ascii="Arial" w:hAnsi="Arial" w:cs="Arial"/>
          <w:color w:val="212121"/>
          <w:shd w:val="clear" w:color="auto" w:fill="FFFFFF"/>
        </w:rPr>
        <w:t>oun</w:t>
      </w:r>
      <w:r w:rsidRPr="00941382">
        <w:rPr>
          <w:rFonts w:ascii="Arial" w:hAnsi="Arial" w:cs="Arial"/>
          <w:color w:val="212121"/>
          <w:shd w:val="clear" w:color="auto" w:fill="FFFFFF"/>
        </w:rPr>
        <w:t xml:space="preserve"> (Jonathan Ross), which is a common problem within conversation for adults and children with language disorder </w:t>
      </w:r>
      <w:r w:rsidRPr="00941382">
        <w:rPr>
          <w:rFonts w:ascii="Arial" w:hAnsi="Arial" w:cs="Arial"/>
          <w:color w:val="212121"/>
          <w:shd w:val="clear" w:color="auto" w:fill="FFFFFF"/>
        </w:rPr>
        <w:fldChar w:fldCharType="begin"/>
      </w:r>
      <w:r>
        <w:rPr>
          <w:rFonts w:ascii="Arial" w:hAnsi="Arial" w:cs="Arial"/>
          <w:color w:val="212121"/>
          <w:shd w:val="clear" w:color="auto" w:fill="FFFFFF"/>
        </w:rPr>
        <w:instrText xml:space="preserve"> ADDIN ZOTERO_ITEM CSL_CITATION {"citationID":"amp7djl97u","properties":{"formattedCitation":"(Best et al., 2021; R. Herbert et al., 2003)","plainCitation":"(Best et al., 2021; R. Herbert et al., 2003)","dontUpdate":true,"noteIndex":0},"citationItems":[{"id":6848,"uris":["http://zotero.org/users/local/ptvHtwpY/items/VB2ALLGB","http://zotero.org/users/11972013/items/VB2ALLGB"],"itemData":{"id":6848,"type":"article-journal","abstract":"Developmental Language Disorder occurs in up to 10% of children and many of these children have difficulty retrieving words in their receptive vocabulary. Such word-finding difficulties (WFD) can impact social development and educational outcomes. This research aims to develop the evidence-base for supporting children with WFD and inform the design and analysis of intervention studies. We included 20 children (age 6 to 8) with WFD each of whom participated in two interventions one targeting semantic attributes and the other phonological attributes of target words. The interventions, employing word-webs, were carefully constructed to facilitate direct comparison of outcome which was analysed at both group and case-series level. The study used a robust crossover design with pre-intervention baseline, between–intervention wash-out and post-intervention follow-up testing. We incorporated: matching of item sets on individual performance at baseline, independent randomisation of order of intervention and items to condition, blinding of assessor, evaluation of fidelity and control items. The interventions were clinically feasible, with weekly sessions over six weeks. Intervention improved children's word-finding abilities with statistically significant change only during treatment phases of the study and not over baseline, wash-out or follow-up phases. For the group the semantic intervention resulted in a gain of almost twice as many items as the phonological intervention, a significant difference. However, children differed in their response to intervention. Importantly, case-series analysis revealed outcomes predictable on the basis of children's theoretically driven language profiles. Taking account of individual profiles in determining choice of intervention would enable more children to benefit. The study provides new evidence to inform and refine clinical practice with this population. Future studies should be designed such that results can be analysed at both group and case series levels to extend theoretical understanding and optimise use of appropriate interventions.","container-title":"Cortex","DOI":"10.1016/j.cortex.2020.09.030","ISSN":"19738102","note":"PMID: 33279809\npublisher: Elsevier Ltd","page":"145-161","title":"Understanding differing outcomes from semantic and phonological interventions with children with word-finding difficulties: A group and case series study","volume":"134","author":[{"family":"Best","given":"Wendy"},{"family":"Hughes","given":"Lucy"},{"family":"Masterson","given":"Jackie"},{"family":"Thomas","given":"Michael S.C."},{"family":"Howard","given":"David"},{"family":"Kapikian","given":"Anna"},{"family":"Shobbrook","given":"Kate"}],"issued":{"date-parts":[["2021"]]}}},{"id":8089,"uris":["http://zotero.org/users/11972013/items/9XLQP25U"],"itemData":{"id":8089,"type":"article-journal","abstract":"Background: There are two distinct theoretical positions underlying approaches to aphasia therapy. The first addresses the language impairment directly through tasks designed to improve performance in that language function. This form of therapy was employed in a related study involving the participants reported here (Hickin et al., 2002a). The second seeks to bypass the language impairment by, for example promoting alternative forms of communication, and stressing the importance of successful rather than normal communication. There are few studies that combine the structured principled methods of the first with the ecologically valid basis of the second approach.\nAims: Our aim was to investigate the effectiveness of combining a lexical therapy, targeting a discrete set of items and using cues to prompt name retrieval, with communicative use of those items, in tasks ranging from naming to definition through to structured conversation. We investigated the effects of the therapy in terms of gains in picture naming, and performance in a task simulating communication situations (production of nouns in everyday communication).\nMethods &amp; Procedures: The study is a case series design involving six people with aphasia. All were adult English speakers aged 39 and upwards who were aphasic following a single left hemisphere stroke. Picture naming and production of nouns in everyday communication was assessed prior to and after therapy.\nOutcomes &amp; Results: The combined therapy described here was effective for five of the six participants in terms of gains in picture naming, and an increase in communicatively effective responses in the noun production task. One person, for whom the lexical therapy described in Hickin et al. (2002a) was not effective, did however respond to the therapy reported here. For one of the six participants, the therapy was not effective.\nConclusions: Therapy that targets a specific set of words, and encourages their use in tasks approaching everyday communication, can be effective in improving word finding in picture naming and in a functional speech task. As therapy effects are restricted to items undergoing therapy on the whole it is essential that words are selected for therapy on the basis of their functional use to the participant. This therapy was effective for most of the six participants and we are unable at this stage to identify exclusion criteria for undergoing this therapy.","container-title":"Aphasiology","DOI":"10.1080/02687030344000454","ISSN":"0268-7038","issue":"12","journalAbbreviation":"APHASIOLOGY","note":"publisher-place: ABINGDON\npublisher: Psychology Press Ltd","page":"1163-1186","title":"Combining lexical and interactional approaches to therapy for word finding deficits in aphasia","volume":"17","author":[{"family":"Herbert","given":"Ruth"},{"family":"Best","given":"Wendy"},{"family":"Hickin","given":"Julie"},{"family":"Howard","given":"David"},{"family":"Osborne","given":"Felicity"}],"issued":{"date-parts":[["200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Best et al., 2021; Herbert et al., 200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Prior to therapy, Giles's tendency was to repeat the same indistinct words and gestures multiple times, before surrendering his turn in frustration when his wife could not understand. Instead, he was encouraged to try 'saying it another way' (see Facilitators, below), for example by using a key word, such as 'television' to clearly signal the context for his comments. </w:t>
      </w:r>
    </w:p>
    <w:p w14:paraId="4C9ACD88"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69CBC1F4"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While 'giving up when stuck' was identified as a barrier to conversation for this individual dyad, it should be noted that pursuing a specific word across lengthy repair sequences may not always be a desirable strategy. Depending on the context, participants may instead agree to carry on with the conversation to avoid diverting their communicative resources, as in 'correct production sequence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4eua5q1m0","properties":{"formattedCitation":"(Lock et al., 2001)","plainCitation":"(Lock et al., 2001)","noteIndex":0},"citationItems":[{"id":5936,"uris":["http://www.mendeley.com/documents/?uuid=c8f12388-8462-39a9-b4f6-0b51ff6d70ea","http://zotero.org/users/local/ptvHtwpY/items/C8SSK5HH","http://zotero.org/users/11972013/items/C8SSK5HH"],"itemData":{"id":5936,"type":"article-journal","container-title":"International journal of language &amp; communication disorders","ISSN":"1368-2822","language":"eng","note":"publisher-place: United States\ngenre: article","page":"25-30","title":"Supporting Partners of People with Aphasia in Relationships and Cconversation (SPPARC)","volume":"36 Suppl","author":[{"family":"Lock","given":"S"},{"family":"Wilkinson","given":"R"},{"family":"Bryan","given":"K"},{"family":"Maxim","given":"J"},{"family":"Edmundson","given":"A"},{"family":"Bruce","given":"C"},{"family":"Moir","given":"D"}],"issued":{"date-parts":[["200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Lock et al., 200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Alternatively, these authors suggest that CPs may offer candidate words to try to 'guess' the PWA's meaning. However, this was not a strategy specifically targeted within the BCA study.</w:t>
      </w:r>
    </w:p>
    <w:p w14:paraId="48DCAEE4"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552E4754" w14:textId="77777777" w:rsidR="002A49BD" w:rsidRPr="00941382" w:rsidRDefault="002A49BD" w:rsidP="009B018B">
      <w:pPr>
        <w:pStyle w:val="Style1"/>
      </w:pPr>
      <w:bookmarkStart w:id="6" w:name="_Toc137991946"/>
      <w:bookmarkStart w:id="7" w:name="_Toc137992051"/>
      <w:bookmarkStart w:id="8" w:name="_Toc140408682"/>
      <w:r w:rsidRPr="00941382">
        <w:t>2 Example facilitative conversation strategies</w:t>
      </w:r>
      <w:bookmarkEnd w:id="6"/>
      <w:bookmarkEnd w:id="7"/>
      <w:bookmarkEnd w:id="8"/>
    </w:p>
    <w:p w14:paraId="6B734DEF" w14:textId="77777777" w:rsidR="002A49BD" w:rsidRPr="00941382" w:rsidRDefault="002A49BD" w:rsidP="009B018B">
      <w:pPr>
        <w:pStyle w:val="Style1"/>
      </w:pPr>
    </w:p>
    <w:p w14:paraId="4181C3A8"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b/>
          <w:bCs/>
          <w:color w:val="212121"/>
          <w:shd w:val="clear" w:color="auto" w:fill="FFFFFF"/>
        </w:rPr>
        <w:tab/>
      </w:r>
      <w:r w:rsidRPr="009B018B">
        <w:rPr>
          <w:rStyle w:val="Style2Char"/>
          <w:rFonts w:eastAsiaTheme="majorEastAsia"/>
        </w:rPr>
        <w:t>2.1 CP uses minimal or passing turns.</w:t>
      </w:r>
      <w:r w:rsidRPr="00941382">
        <w:rPr>
          <w:rFonts w:ascii="Arial" w:hAnsi="Arial" w:cs="Arial"/>
          <w:color w:val="212121"/>
          <w:shd w:val="clear" w:color="auto" w:fill="FFFFFF"/>
        </w:rPr>
        <w:t xml:space="preserve"> Whereas using frequent single word and minimal turns was identified as a barrier for PWA participating in the BCA study, this same behaviour was chosen as a target facilitator for several CPs. The rationale for this was that using utterances, such as 'mm hm', 'right', or 'uh huh', rather than adding new information, may prompt the PWA to elaborate or continue with their prior talk </w:t>
      </w:r>
      <w:r w:rsidRPr="00941382">
        <w:rPr>
          <w:rFonts w:ascii="Arial" w:hAnsi="Arial" w:cs="Arial"/>
          <w:color w:val="212121"/>
          <w:shd w:val="clear" w:color="auto" w:fill="FFFFFF"/>
        </w:rPr>
        <w:fldChar w:fldCharType="begin"/>
      </w:r>
      <w:r>
        <w:rPr>
          <w:rFonts w:ascii="Arial" w:hAnsi="Arial" w:cs="Arial"/>
          <w:color w:val="212121"/>
          <w:shd w:val="clear" w:color="auto" w:fill="FFFFFF"/>
        </w:rPr>
        <w:instrText xml:space="preserve"> ADDIN ZOTERO_ITEM CSL_CITATION {"citationID":"amsh3hucuq","properties":{"formattedCitation":"(H. H. Clark &amp; Schaefer, 1989; Sacks et al., 1974)","plainCitation":"(H. H. Clark &amp; Schaefer, 1989; Sacks et al., 1974)","dontUpdate":true,"noteIndex":0},"citationItems":[{"id":8091,"uris":["http://zotero.org/users/11972013/items/E5XL8HDI"],"itemData":{"id":8091,"type":"article-journal","abstract":"For people to contribute to discourse, they must do more than utter the right sentence at the right time. The basic requirement is that they add to their common ground in an orderly way. To do this, we argue, they try to establish for each utterance the mutual belief that the addressees have understood what the speaker meant well enough for current purposes. This is accomplished by the collective actions of the current contributor and his or her partners, and these result in units of conversation called contributions. We present a model of contributions and show how it accounts for a variety of features of everyday conversations.","container-title":"Cognitive science","DOI":"10.1016/0364-0213(89)90008-6","ISSN":"0364-0213","issue":"2","journalAbbreviation":"COGNITIVE SCI","note":"publisher-place: NORWOOD\npublisher: Elsevier Inc","page":"259-294","title":"Contributing to discourse","volume":"13","author":[{"family":"Clark","given":"Herbert H."},{"family":"Schaefer","given":"Edward F."}],"issued":{"date-parts":[["1989"]]}}},{"id":3,"uris":["http://www.mendeley.com/documents/?uuid=2df48570-55cd-4165-823c-55c047aed62a","http://zotero.org/users/local/ptvHtwpY/items/RMEA38AS","http://zotero.org/users/11972013/items/RMEA38AS"],"itemData":{"id":3,"type":"article-journal","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 Linguistic Society of America is collaborating with JSTOR to digitize, preserve and extend access to Language. The organization of taking turns to talk is fundamental to conversation, as well as to other speech-exchange systems. A model for the turn-taking organization for conversation is proposed, and is examined for its compatibility with a list of grossly observable facts about conversation. The results of the examination suggest that, at least, a model for turn-taking in conversation will be characterized as locally man-aged, party-administered, interactionally controlled, and sensitive to recipient design. Several general consequences of the model are explicated, and contrasts are sketched with turn-taking organizations for other speech-exchange systems.*","container-title":"Linguistic Society of America","DOI":"10.2307/412243","ISSN":"0097-8507","issue":"4","note":"PMID: 14598623\nISBN: 1111111111","page":"696-735","title":"Linguistic Society of America A Simplest Systematics for the Organization of Turn-Taking for Conversation Author ( s ): Harvey Sacks , Emanuel A . Schegloff and Gail Jefferson","volume":"50","author":[{"family":"Sacks","given":"Harvey"},{"family":"Schegloff","given":"Emanuel"},{"family":"Jefferson","given":"Gail"}],"issued":{"date-parts":[["1974"]]}}}],"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ark &amp; Schaefer, 1989; Sacks et al., 1974)</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The advice for CPs to increase their use of minimal (sometimes known as 'passing') turns also appears within the </w:t>
      </w:r>
      <w:r w:rsidRPr="00941382">
        <w:rPr>
          <w:rFonts w:ascii="Calibri" w:hAnsi="Calibri" w:cs="Calibri"/>
          <w:color w:val="212121"/>
          <w:shd w:val="clear" w:color="auto" w:fill="FFFFFF"/>
        </w:rPr>
        <w:t>﻿</w:t>
      </w:r>
      <w:r w:rsidRPr="00941382">
        <w:rPr>
          <w:rFonts w:ascii="Arial" w:hAnsi="Arial" w:cs="Arial"/>
          <w:color w:val="212121"/>
          <w:shd w:val="clear" w:color="auto" w:fill="FFFFFF"/>
        </w:rPr>
        <w:t xml:space="preserve">Supporting Partners of People With Aphasia in Relationships and Conversation programme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m7uitgn2e","properties":{"formattedCitation":"\\uldash{(Lock et al., 2001)}","plainCitation":"(Lock et al., 2001)","dontUpdate":true,"noteIndex":0},"citationItems":[{"id":5936,"uris":["http://www.mendeley.com/documents/?uuid=c8f12388-8462-39a9-b4f6-0b51ff6d70ea","http://zotero.org/users/local/ptvHtwpY/items/C8SSK5HH","http://zotero.org/users/11972013/items/C8SSK5HH"],"itemData":{"id":5936,"type":"article-journal","container-title":"International journal of language &amp; communication disorders","ISSN":"1368-2822","language":"eng","note":"publisher-place: United States\ngenre: article","page":"25-30","title":"Supporting Partners of People with Aphasia in Relationships and Cconversation (SPPARC)","volume":"36 Suppl","author":[{"family":"Lock","given":"S"},{"family":"Wilkinson","given":"R"},{"family":"Bryan","given":"K"},{"family":"Maxim","given":"J"},{"family":"Edmundson","given":"A"},{"family":"Bruce","given":"C"},{"family":"Moir","given":"D"}],"issued":{"date-parts":[["200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SPPARC; Lock et al., 200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upon which BCA is partly </w:t>
      </w:r>
      <w:r w:rsidRPr="00941382">
        <w:rPr>
          <w:rFonts w:ascii="Arial" w:hAnsi="Arial" w:cs="Arial"/>
          <w:color w:val="212121"/>
          <w:shd w:val="clear" w:color="auto" w:fill="FFFFFF"/>
        </w:rPr>
        <w:lastRenderedPageBreak/>
        <w:t>based. According to the SPPARC manual, partners should aim to 'look interested and expectant as you take this type of turn' (p. 32). They are also encouraged to leave an extended pause afterwards, to allow the PWA time to formulate their next utterance or non-verbal contribution.</w:t>
      </w:r>
    </w:p>
    <w:p w14:paraId="2A3BEB5C"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57C0EE67"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b/>
          <w:bCs/>
          <w:color w:val="212121"/>
          <w:shd w:val="clear" w:color="auto" w:fill="FFFFFF"/>
        </w:rPr>
        <w:tab/>
      </w:r>
      <w:r w:rsidRPr="009B018B">
        <w:rPr>
          <w:rStyle w:val="Style2Char"/>
          <w:rFonts w:eastAsiaTheme="majorEastAsia"/>
        </w:rPr>
        <w:t>2.2 PWA uses word finding strategies (e.g., circumlocution, gesture or acting out).</w:t>
      </w:r>
      <w:r w:rsidRPr="00941382">
        <w:rPr>
          <w:rFonts w:ascii="Arial" w:hAnsi="Arial" w:cs="Arial"/>
          <w:b/>
          <w:bCs/>
          <w:color w:val="212121"/>
          <w:shd w:val="clear" w:color="auto" w:fill="FFFFFF"/>
        </w:rPr>
        <w:t xml:space="preserve"> </w:t>
      </w:r>
      <w:r w:rsidRPr="00941382">
        <w:rPr>
          <w:rFonts w:ascii="Arial" w:hAnsi="Arial" w:cs="Arial"/>
          <w:color w:val="212121"/>
          <w:shd w:val="clear" w:color="auto" w:fill="FFFFFF"/>
        </w:rPr>
        <w:t xml:space="preserve">These related strategies offer an alternative to the previously discussed barrier of 'giving up when stuck on a word'. Participants within the BCA study were encouraged to use multi-modal turns (e.g., mime, gesture, facial expression and marked prosody) in order to help get their message across within everyday conversation. Where appropriate, some participants also employed drawing and writing as an additional communication resource.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mtco5cqfk","properties":{"formattedCitation":"\\uldash{(Beckley et al., 2013)}","plainCitation":"(Beckley et al., 2013)","dontUpdate":true,"noteIndex":0},"citationItems":[{"id":759,"uris":["http://zotero.org/users/11972013/items/4BEJUVTS"],"itemData":{"id":759,"type":"article-journal","DOI":"10.1111/j.1460-6984.2012.00204.x","page":"220-239","title":"Conversation therapy for agrammatism : exploring the therapeutic process of engagement and learning by a person with aphasia","author":[{"family":"Beckley","given":"Firle"},{"family":"Best","given":"Wendy"},{"family":"Johnson","given":"Fiona"},{"family":"Edwards","given":"Susan"},{"family":"Maxim","given":"Jane"},{"family":"Beeke","given":"Suzanne"}],"issued":{"date-parts":[["201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Beeke et al. (2013) describe how one PWA, 'Graham' was able to construct turns which, despite his chronic agrammatism, allowed him to convey his opinions and engage actively in conversation - including challenging the views of his unimpaired partner. By using these facilitators, Graham was able to circumvent his significant word-finding difficulties and participate equally with his CP in guiding the topic and flow of the conversation.</w:t>
      </w:r>
    </w:p>
    <w:p w14:paraId="1F86D849" w14:textId="77777777" w:rsidR="002A49BD" w:rsidRPr="00941382" w:rsidRDefault="002A49BD" w:rsidP="002A49BD">
      <w:pPr>
        <w:autoSpaceDE w:val="0"/>
        <w:autoSpaceDN w:val="0"/>
        <w:adjustRightInd w:val="0"/>
        <w:spacing w:line="360" w:lineRule="auto"/>
        <w:rPr>
          <w:rFonts w:ascii="Arial" w:hAnsi="Arial" w:cs="Arial"/>
          <w:color w:val="212121"/>
          <w:shd w:val="clear" w:color="auto" w:fill="FFFFFF"/>
        </w:rPr>
      </w:pPr>
    </w:p>
    <w:p w14:paraId="13242D75" w14:textId="77777777" w:rsidR="002A49BD" w:rsidRDefault="002A49BD" w:rsidP="002A49BD">
      <w:pPr>
        <w:autoSpaceDE w:val="0"/>
        <w:autoSpaceDN w:val="0"/>
        <w:adjustRightInd w:val="0"/>
        <w:spacing w:line="360" w:lineRule="auto"/>
        <w:rPr>
          <w:rFonts w:ascii="Arial" w:hAnsi="Arial" w:cs="Arial"/>
          <w:color w:val="212121"/>
          <w:shd w:val="clear" w:color="auto" w:fill="FFFFFF"/>
        </w:rPr>
      </w:pPr>
      <w:r w:rsidRPr="00941382">
        <w:rPr>
          <w:rFonts w:ascii="Arial" w:hAnsi="Arial" w:cs="Arial"/>
          <w:color w:val="212121"/>
          <w:shd w:val="clear" w:color="auto" w:fill="FFFFFF"/>
        </w:rPr>
        <w:t xml:space="preserve">It is important to acknowledge that the use of gesture and other physical movement can be problematic for some adults and children with communication disorder - particularly if this co-occurs with dyspraxia </w:t>
      </w:r>
      <w:r w:rsidRPr="00941382">
        <w:rPr>
          <w:rFonts w:ascii="Arial" w:hAnsi="Arial" w:cs="Arial"/>
        </w:rPr>
        <w:fldChar w:fldCharType="begin" w:fldLock="1"/>
      </w:r>
      <w:r w:rsidRPr="00941382">
        <w:rPr>
          <w:rFonts w:ascii="Arial" w:hAnsi="Arial" w:cs="Arial"/>
        </w:rPr>
        <w:instrText xml:space="preserve"> ADDIN ZOTERO_ITEM CSL_CITATION {"citationID":"kqv4lj3H","properties":{"formattedCitation":"(Heritage, 1985)","plainCitation":"(Heritage, 1985)","dontUpdate":true,"noteIndex":0},"citationItems":[{"id":5910,"uris":["http://www.mendeley.com/documents/?uuid=061e987f-6f20-3a0d-842b-ab8932a9b049","http://zotero.org/users/local/ptvHtwpY/items/7BZ9ARYF","http://zotero.org/users/11972013/items/7BZ9ARYF"],"itemData":{"id":5910,"type":"chapter","container-title":"Structures of Social Action","ISBN":"978-0-521-31862-4","language":"eng","note":"DOI: 10.1017/CBO9780511665868.020\ngenre: bookitem","page":"299-345","publisher":"Cambridge University Press","title":"A change-of-state token and aspects of its sequential placement","author":[{"family":"Heritage","given":"John"}],"issued":{"date-parts":[["1985"]]}}}],"schema":"https://github.com/citation-style-language/schema/raw/master/csl-citation.json"} </w:instrText>
      </w:r>
      <w:r w:rsidRPr="00941382">
        <w:rPr>
          <w:rFonts w:ascii="Arial" w:hAnsi="Arial" w:cs="Arial"/>
        </w:rPr>
        <w:fldChar w:fldCharType="separate"/>
      </w:r>
      <w:r w:rsidRPr="00941382">
        <w:rPr>
          <w:rFonts w:ascii="Arial" w:hAnsi="Arial" w:cs="Arial"/>
        </w:rPr>
        <w:t>(Raymer, 2007; Sinani et al., 2011)</w:t>
      </w:r>
      <w:r w:rsidRPr="00941382">
        <w:rPr>
          <w:rFonts w:ascii="Arial" w:hAnsi="Arial" w:cs="Arial"/>
        </w:rPr>
        <w:fldChar w:fldCharType="end"/>
      </w:r>
      <w:r w:rsidRPr="00941382">
        <w:rPr>
          <w:rFonts w:ascii="Arial" w:hAnsi="Arial" w:cs="Arial"/>
          <w:color w:val="212121"/>
          <w:shd w:val="clear" w:color="auto" w:fill="FFFFFF"/>
        </w:rPr>
        <w:t xml:space="preserve">, as their actions may not be accurate or easily interpretable. However, multiple studies have highlighted the role of non-verbal communication not only in enhancing and extending the information that is being communicated, but also in facilitating lexical retrieval by providing an alternative route to the lexicon. For example,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njcf2jphk","properties":{"formattedCitation":"\\uldash{(Clough &amp; Duff, 2020)}","plainCitation":"(Clough &amp; Duff, 2020)","dontUpdate":true,"noteIndex":0},"citationItems":[{"id":8095,"uris":["http://zotero.org/users/11972013/items/II8YP4NU"],"itemData":{"id":8095,"type":"article-journal","abstract":"When people talk, they gesture. Gesture is a fundamental component of language that contributes meaningful and unique information to a spoken message and reflects the speaker’s underlying knowledge and experiences. Theoretical perspectives of speech and gesture propose that they share a common conceptual origin and have a tightly integrated relationship, overlapping in time, meaning, and function to enrich the communicative context. We review a robust literature from the field of psychology documenting the benefits of gesture for communication for both speakers and listeners, as well as its important cognitive functions for organizing spoken language, and facilitating problem-solving, learning, and memory. Despite this evidence, gesture has been relatively understudied in populations with neurogenic communication disorders. While few studies have examined the rehabilitative potential of gesture in these populations, others have ignored gesture entirely or even discouraged its use. We review the literature characterizing gesture production and its role in intervention for people with aphasia, as well as describe the much sparser literature on gesture in cognitive communication disorders including right hemisphere damage, traumatic brain injury, and Alzheimer’s disease. The neuroanatomical and behavioral profiles of these patient populations provide a unique opportunity to test theories of the relationship of speech and gesture and advance our understanding of their neural correlates. This review highlights several gaps in the field of communication disorders which may serve as a bridge for applying the psychological literature of gesture to the study of language disorders. Such future work would benefit from considering theoretical perspectives of gesture and using more rigorous and quantitative empirical methods in its approaches. We discuss implications for leveraging gesture to explore its untapped potential in understanding and rehabilitating neurogenic communication disorders.","container-title":"Frontiers in human neuroscience","DOI":"10.3389/fnhum.2020.00323","ISSN":"1662-5161","note":"publisher-place: Lausanne\npublisher: Frontiers Research Foundation","page":"323-323","title":"The Role of Gesture in Communication and Cognition: Implications for Understanding and Treating Neurogenic Communication Disorders","volume":"14","author":[{"family":"Clough","given":"Sharice"},{"family":"Duff","given":"Melissa C."}],"issued":{"date-parts":[["2020"]]}}}],"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lough and Duff (2020)</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highlight the positive effects of gesture on learning and memory for adults with neurogenic conditions, including aphasia. Separately,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2hcq7m10ae","properties":{"formattedCitation":"\\uldash{(Goldin-Meadow &amp; Alibali, 2013)}","plainCitation":"(Goldin-Meadow &amp; Alibali, 2013)","dontUpdate":true,"noteIndex":0},"citationItems":[{"id":8097,"uris":["http://zotero.org/users/11972013/items/CBGPJASR"],"itemData":{"id":8097,"type":"article-journal","abstract":"When speakers talk, they gesture. The goal of this review is to investigate the contribution that these gestures make to how we communicate and think. Gesture can play a role in communication and thought at many timespans. We explore, in turn, gesture's contribution to how language is produced and understood in the moment; its contribution to how we learn language and other cognitive skills; and its contribution to how language is created over generations, over childhood, and on the spot. We find that the gestures speakers produce when they talk are integral to communication and can be harnessed in a number of ways. (a) Gesture reflects speakers' thoughts, often their unspoken thoughts, and thus can serve as a window onto cognition. Encouraging speakers to gesture can thus provide another route for teachers, clinicians, interviewers, etc., to better understand their communication partners. (b) Gesture can change speakers' thoughts. Encouraging gesture thus has the potential to change how students, patients, witnesses, etc., think about a problem and, as a result, alter the course of learning, therapy, or an interchange. (c) Gesture provides building blocks that can be used to construct a language. By watching how children and adults who do not already have a language put those blocks together, we can observe the process of language creation. Our hands are with us at all times and thus provide researchers and learners with an ever-present tool for understanding how we talk and think.","collection-title":"Annual Review of Psychology","container-title":"Annual review of psychology","DOI":"10.1146/annurev-psych-113011-143802","ISSN":"0066-4308","issue":"1","journalAbbreviation":"ANNU REV PSYCHOL","note":"publisher-place: PALO ALTO\npublisher: Annual Reviews","page":"257-283","title":"Gesture's role in speaking, learning, and creating language","volume":"64","author":[{"family":"Goldin-Meadow","given":"Susan"},{"family":"Alibali","given":"Martha Wagner"}],"issued":{"date-parts":[["2013"]]}}}],"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Goldin-Meadow and Alibali (2013)</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argue that gesture can support and shape cognition by reducing working memory load for both children and adults with and without communication disorders.  When word retrieval fails, multi-modal turns can also be used to help compensate and repair communication breakdowns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ec6k4e5md","properties":{"formattedCitation":"(Pierce et al., 2019)","plainCitation":"(Pierce et al., 2019)","noteIndex":0},"citationItems":[{"id":8099,"uris":["http://zotero.org/users/11972013/items/ZD29UB9S"],"itemData":{"id":8099,"type":"article-journal","abstract":"Purpose: Multimodal therapy is a frequent term in aphasia literature, but it has no agreed upon definition. Phrases such as \"multimodal therapy\" and \"multimodal treatment\" are applied to a range of aphasia interventions as if mutually understood, and yet, the interventions reported in the literature differ significantly in methodology, approach, and aims. This inconsistency can be problematic for researchers, policy makers, and clinicians accessing the literature and potentially compromises data synthesis and meta-analysis. A literature review was conducted to examine what types of aphasia treatment are labeled multimodal and determine whether any patterns are present.\nMethod: A systematic search was conducted to identify literature pertaining to aphasia that included the term multimodal therapy (and variants). Sources included literature databases, dissertation databases, textbooks, professional association websites, and Google Scholar.\nResults: Thirty-three original articles were identified, as well as another 31 sources referring to multimodal research, all of which used a variant of the term multimodal therapy. Treatments had heterogeneous aims, underlying theories, and methods. The rationale for using more than 1 modality was not always clear, nor was the reason each therapy was considered to be multimodal when similar treatments had not used the title. Treatments were noted to differ across 2 key features. The 1st was whether the ultimate aim of intervention was to improve total communication, as in augmentative and alternative communication approaches, or to improve 1 specific modality, as when gesture is used to improve word retrieval. The 2nd was the point in the treatment that the nonspeech modalities were employed.\nDiscussion: Our review demonstrated that references to \"multimodal\" treatments represent very different therapies with little consistency. We propose a framework to define and categorize multimodal treatments, which is based both on our results and on current terminology in speechlanguage pathology.","container-title":"American journal of speech-language pathology","DOI":"10.1044/2018_AJSLP-18-0157","ISSN":"1058-0360","issue":"2","journalAbbreviation":"AM J SPEECH-LANG PAT","note":"publisher-place: ROCKVILLE\npublisher: Amer Speech-Language-Hearing Assoc","page":"706-716","title":"What Is Meant by \"Multimodal Therapy\" for Aphasia?","volume":"28","author":[{"family":"Pierce","given":"John E."},{"family":"O’halloran","given":"Robyn"},{"family":"Togher","given":"Leanne"},{"family":"Rose","given":"Miranda L."}],"issued":{"date-parts":[["2019"]]}}}],"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Pierce et al., 2019)</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However, </w:t>
      </w:r>
      <w:r w:rsidRPr="00941382">
        <w:rPr>
          <w:rFonts w:ascii="Arial" w:hAnsi="Arial" w:cs="Arial"/>
          <w:color w:val="212121"/>
          <w:shd w:val="clear" w:color="auto" w:fill="FFFFFF"/>
        </w:rPr>
        <w:fldChar w:fldCharType="begin"/>
      </w:r>
      <w:r w:rsidRPr="00941382">
        <w:rPr>
          <w:rFonts w:ascii="Arial" w:hAnsi="Arial" w:cs="Arial"/>
          <w:color w:val="212121"/>
          <w:shd w:val="clear" w:color="auto" w:fill="FFFFFF"/>
        </w:rPr>
        <w:instrText xml:space="preserve"> ADDIN ZOTERO_ITEM CSL_CITATION {"citationID":"a9njbpriuu","properties":{"formattedCitation":"\\uldash{(Caute et al., 2021)}","plainCitation":"(Caute et al., 2021)","dontUpdate":true,"noteIndex":0},"citationItems":[{"id":8101,"uris":["http://zotero.org/users/11972013/items/8KFFDZWJ"],"itemData":{"id":8101,"type":"article-journal","abstract":"Background\nPeople with aphasia rely on gesture more than healthy controls to get their message across, but use a limited range of gesture types. Gesture therapy is thus a potential avenue of intervention for people with aphasia. However, currently no gesture assessment evaluates how they use gesture. Such a tool could inform therapy targets and measure outcomes. In gesture research, many different coding categories are used to describe gesture forms and functions. These coding methods are prohibitively time</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consuming to use in clinical practice. There is therefore a need for a ‘quick and dirty’ method of assessing gesture use.\nAims\nTo investigate current practice among UK</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based clinicians (speech and language therapists) in relation to gesture assessment and therapy, to synthesize gesture</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coding frameworks used in aphasia research, to develop a gesture checklist based on the synthesized coding frameworks suitable for use in clinical practice, and to investigate the interrater reliability (IRR) of the checklist among experienced and unfamiliar users.\nMethods &amp; Procedures\nThe research team synthesized seven gesture</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coding frameworks and trialled three resulting prototype checklists at a co</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design workshop with 20 clinicians. Attending clinicians were also consulted about their current clinical gesture practice using a questionnaire. A final City Gesture Checklist (CGC) was developed based upon outcomes and feedback from the workshop. The IRR of the CGC was evaluated between the research team and 11 further clinicians within a second workshop. Both groups used the CGC to count gestures in video clips of people with aphasia talking to a conversation partner.\nMain Contribution\nA total of 18 workshop attendees completed the current practice questionnaire. Of these, 10 reported assessing gesture informally and five also used formal assessment. Gesture</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coding synthesis highlighted six main categories of gesture form. Clinicians at the co</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design workshop provided feedback on prototype checklists regarding the relevance and usability of the gesture categories, layout, use of images and instructions. A final version of the CGC was created incorporating their recommendations. The IRR for the CGC was moderate between both the researchers and clinicians.\nConclusions &amp; Implications\nThe CGC can be used to assess the types of gesture that people with aphasia produce. The IRR was moderate amongst both experienced users and new users who had received no training. Future research directions include investigating how to improve IRR, evaluating intra</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rater reliability and sensitivity to change, and exploring use of the CGC in clinical practice.\nWhat this paper adds\nWhat is already known on the subject\nPeople with aphasia rely on gesture more than healthy speakers, yet use a more limited range of gesture types. Gesture therapy is used by clinicians with the aim of helping people with aphasia to compensate for their language impairment and/or to facilitate speech.\nWhat this paper adds to existing knowledge\nThis study explores current gesture assessment practice among UK</w:instrText>
      </w:r>
      <w:r w:rsidRPr="00941382">
        <w:rPr>
          <w:rFonts w:ascii="Cambria Math" w:hAnsi="Cambria Math" w:cs="Cambria Math"/>
          <w:color w:val="212121"/>
          <w:shd w:val="clear" w:color="auto" w:fill="FFFFFF"/>
        </w:rPr>
        <w:instrText>‐</w:instrText>
      </w:r>
      <w:r w:rsidRPr="00941382">
        <w:rPr>
          <w:rFonts w:ascii="Arial" w:hAnsi="Arial" w:cs="Arial"/>
          <w:color w:val="212121"/>
          <w:shd w:val="clear" w:color="auto" w:fill="FFFFFF"/>
        </w:rPr>
        <w:instrText xml:space="preserve">based clinicians and synthesizes the coding categories used in the literature about gesture research in aphasia. It describes the development of a novel outcome measure, the CGC, and preliminary testing of its IRR.\nWhat are the potential or actual clinical implications of this work?\nThis ‘quick and dirty’ tool enables clinicians to analyse and record the types of gesture produced by people with aphasia without the need for gesture coding. Preliminary findings suggest that clinicians can use it with a fair degree of reliability by following the checklist's written instructions.","container-title":"International journal of language &amp; communication disorders","DOI":"10.1111/1460-6984.12579","ISSN":"1368-2822","issue":"1","note":"publisher-place: United States\npublisher: Wiley Subscription Services, Inc","page":"20-35","title":"The City Gesture Checklist: The development of a novel gesture assessment","volume":"56","author":[{"family":"Caute","given":"Anna"},{"family":"Dipper","given":"Lucy"},{"family":"Roper","given":"Abi"}],"issued":{"date-parts":[["2021"]]}}}],"schema":"https://github.com/citation-style-language/schema/raw/master/csl-citation.json"} </w:instrText>
      </w:r>
      <w:r w:rsidRPr="00941382">
        <w:rPr>
          <w:rFonts w:ascii="Arial" w:hAnsi="Arial" w:cs="Arial"/>
          <w:color w:val="212121"/>
          <w:shd w:val="clear" w:color="auto" w:fill="FFFFFF"/>
        </w:rPr>
        <w:fldChar w:fldCharType="separate"/>
      </w:r>
      <w:r w:rsidRPr="00941382">
        <w:rPr>
          <w:rFonts w:ascii="Arial" w:hAnsi="Arial" w:cs="Arial"/>
          <w:color w:val="000000"/>
        </w:rPr>
        <w:t>Caute et al. (2021)</w:t>
      </w:r>
      <w:r w:rsidRPr="00941382">
        <w:rPr>
          <w:rFonts w:ascii="Arial" w:hAnsi="Arial" w:cs="Arial"/>
          <w:color w:val="212121"/>
          <w:shd w:val="clear" w:color="auto" w:fill="FFFFFF"/>
        </w:rPr>
        <w:fldChar w:fldCharType="end"/>
      </w:r>
      <w:r w:rsidRPr="00941382">
        <w:rPr>
          <w:rFonts w:ascii="Arial" w:hAnsi="Arial" w:cs="Arial"/>
          <w:color w:val="212121"/>
          <w:shd w:val="clear" w:color="auto" w:fill="FFFFFF"/>
        </w:rPr>
        <w:t xml:space="preserve"> identify the need for simpler and more reliable tools to code and </w:t>
      </w:r>
      <w:r w:rsidRPr="00941382">
        <w:rPr>
          <w:rFonts w:ascii="Arial" w:hAnsi="Arial" w:cs="Arial"/>
          <w:color w:val="212121"/>
          <w:shd w:val="clear" w:color="auto" w:fill="FFFFFF"/>
        </w:rPr>
        <w:lastRenderedPageBreak/>
        <w:t>evaluate gesture, in order to increase understanding of how this can be used facilitatively within SLT intervention.</w:t>
      </w:r>
    </w:p>
    <w:p w14:paraId="6DF0992C" w14:textId="77777777" w:rsidR="002A49BD" w:rsidRDefault="002A49BD" w:rsidP="002A49BD">
      <w:pPr>
        <w:autoSpaceDE w:val="0"/>
        <w:autoSpaceDN w:val="0"/>
        <w:adjustRightInd w:val="0"/>
        <w:spacing w:line="360" w:lineRule="auto"/>
        <w:rPr>
          <w:rFonts w:ascii="Arial" w:hAnsi="Arial" w:cs="Arial"/>
          <w:color w:val="212121"/>
          <w:shd w:val="clear" w:color="auto" w:fill="FFFFFF"/>
        </w:rPr>
      </w:pPr>
    </w:p>
    <w:p w14:paraId="0C8920AC" w14:textId="77777777" w:rsidR="001F5627" w:rsidRDefault="001F5627" w:rsidP="001F5627">
      <w:pPr>
        <w:spacing w:line="360" w:lineRule="auto"/>
        <w:rPr>
          <w:rFonts w:ascii="Arial" w:hAnsi="Arial" w:cs="Arial"/>
          <w:color w:val="212121"/>
          <w:shd w:val="clear" w:color="auto" w:fill="FFFFFF"/>
        </w:rPr>
      </w:pPr>
    </w:p>
    <w:p w14:paraId="03B7286D" w14:textId="77777777" w:rsidR="001F5627" w:rsidRDefault="001F5627" w:rsidP="001F5627">
      <w:pPr>
        <w:spacing w:line="360" w:lineRule="auto"/>
        <w:rPr>
          <w:rFonts w:ascii="Arial" w:hAnsi="Arial" w:cs="Arial"/>
          <w:color w:val="212121"/>
          <w:shd w:val="clear" w:color="auto" w:fill="FFFFFF"/>
        </w:rPr>
      </w:pPr>
    </w:p>
    <w:p w14:paraId="45E7E2B5" w14:textId="77777777" w:rsidR="001E3B90" w:rsidRDefault="001E3B90" w:rsidP="001F5627">
      <w:pPr>
        <w:spacing w:line="360" w:lineRule="auto"/>
        <w:rPr>
          <w:rFonts w:ascii="Arial" w:hAnsi="Arial" w:cs="Arial"/>
          <w:color w:val="212121"/>
          <w:shd w:val="clear" w:color="auto" w:fill="FFFFFF"/>
        </w:rPr>
      </w:pPr>
    </w:p>
    <w:p w14:paraId="24968B15" w14:textId="428AE69C" w:rsidR="001F5627" w:rsidRPr="00941382" w:rsidRDefault="001E3B90" w:rsidP="001F5627">
      <w:pPr>
        <w:spacing w:line="360" w:lineRule="auto"/>
        <w:rPr>
          <w:rFonts w:ascii="Arial" w:hAnsi="Arial" w:cs="Arial"/>
          <w:color w:val="212121"/>
          <w:shd w:val="clear" w:color="auto" w:fill="FFFFFF"/>
        </w:rPr>
      </w:pPr>
      <w:r>
        <w:rPr>
          <w:rFonts w:ascii="Arial" w:hAnsi="Arial" w:cs="Arial"/>
          <w:color w:val="212121"/>
          <w:shd w:val="clear" w:color="auto" w:fill="FFFFFF"/>
        </w:rPr>
        <w:t>References:</w:t>
      </w:r>
    </w:p>
    <w:p w14:paraId="3E6261EC" w14:textId="77777777" w:rsidR="001F5627" w:rsidRPr="00941382" w:rsidRDefault="001F5627" w:rsidP="001F5627">
      <w:pPr>
        <w:rPr>
          <w:rFonts w:ascii="Arial" w:hAnsi="Arial" w:cs="Arial"/>
          <w:color w:val="212121"/>
          <w:shd w:val="clear" w:color="auto" w:fill="FFFFFF"/>
        </w:rPr>
      </w:pPr>
    </w:p>
    <w:p w14:paraId="5F53648A"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fldChar w:fldCharType="begin"/>
      </w:r>
      <w:r w:rsidRPr="006B47B3">
        <w:rPr>
          <w:rFonts w:ascii="Arial" w:hAnsi="Arial" w:cs="Arial"/>
          <w:sz w:val="22"/>
          <w:szCs w:val="22"/>
        </w:rPr>
        <w:instrText xml:space="preserve"> ADDIN ZOTERO_BIBL {"uncited":[],"omitted":[],"custom":[]} CSL_BIBLIOGRAPHY </w:instrText>
      </w:r>
      <w:r w:rsidRPr="006B47B3">
        <w:rPr>
          <w:rFonts w:ascii="Arial" w:hAnsi="Arial" w:cs="Arial"/>
          <w:sz w:val="22"/>
          <w:szCs w:val="22"/>
        </w:rPr>
        <w:fldChar w:fldCharType="separate"/>
      </w:r>
      <w:r w:rsidRPr="006B47B3">
        <w:rPr>
          <w:rFonts w:ascii="Arial" w:hAnsi="Arial" w:cs="Arial"/>
          <w:sz w:val="22"/>
          <w:szCs w:val="22"/>
        </w:rPr>
        <w:t xml:space="preserve">Aaltonen, T., &amp; Laakso, M. (2011). Halting Aphasic Interaction. Creation of Intersubjectivity and Spousal Relationship in Situ [Article]. </w:t>
      </w:r>
      <w:r w:rsidRPr="006B47B3">
        <w:rPr>
          <w:rFonts w:ascii="Arial" w:hAnsi="Arial" w:cs="Arial"/>
          <w:i/>
          <w:iCs/>
          <w:sz w:val="22"/>
          <w:szCs w:val="22"/>
        </w:rPr>
        <w:t>Communication &amp; Medicine</w:t>
      </w:r>
      <w:r w:rsidRPr="006B47B3">
        <w:rPr>
          <w:rFonts w:ascii="Arial" w:hAnsi="Arial" w:cs="Arial"/>
          <w:sz w:val="22"/>
          <w:szCs w:val="22"/>
        </w:rPr>
        <w:t xml:space="preserve">, </w:t>
      </w:r>
      <w:r w:rsidRPr="006B47B3">
        <w:rPr>
          <w:rFonts w:ascii="Arial" w:hAnsi="Arial" w:cs="Arial"/>
          <w:i/>
          <w:iCs/>
          <w:sz w:val="22"/>
          <w:szCs w:val="22"/>
        </w:rPr>
        <w:t>7</w:t>
      </w:r>
      <w:r w:rsidRPr="006B47B3">
        <w:rPr>
          <w:rFonts w:ascii="Arial" w:hAnsi="Arial" w:cs="Arial"/>
          <w:sz w:val="22"/>
          <w:szCs w:val="22"/>
        </w:rPr>
        <w:t>(2), 95–106. https://doi.org/10.1558/cam.v7i2.95</w:t>
      </w:r>
    </w:p>
    <w:p w14:paraId="69C89AC5" w14:textId="77777777" w:rsidR="001E3B90" w:rsidRPr="006B47B3" w:rsidRDefault="001E3B90" w:rsidP="001E3B90">
      <w:pPr>
        <w:pStyle w:val="Bibliography"/>
        <w:rPr>
          <w:rFonts w:ascii="Arial" w:hAnsi="Arial" w:cs="Arial"/>
          <w:sz w:val="22"/>
          <w:szCs w:val="22"/>
        </w:rPr>
      </w:pPr>
      <w:r w:rsidRPr="006B47B3">
        <w:rPr>
          <w:rFonts w:ascii="Arial" w:hAnsi="Arial" w:cs="Arial"/>
          <w:sz w:val="22"/>
          <w:szCs w:val="22"/>
        </w:rPr>
        <w:t xml:space="preserve">Beckley, F., Best, W., Johnson, F., Edwards, S., Maxim, J., &amp; Beeke, S. (2013). </w:t>
      </w:r>
      <w:r w:rsidRPr="006B47B3">
        <w:rPr>
          <w:rFonts w:ascii="Arial" w:hAnsi="Arial" w:cs="Arial"/>
          <w:i/>
          <w:iCs/>
          <w:sz w:val="22"/>
          <w:szCs w:val="22"/>
        </w:rPr>
        <w:t>Conversation therapy for agrammatism: Exploring the therapeutic process of engagement and learning by a person with aphasia</w:t>
      </w:r>
      <w:r w:rsidRPr="006B47B3">
        <w:rPr>
          <w:rFonts w:ascii="Arial" w:hAnsi="Arial" w:cs="Arial"/>
          <w:sz w:val="22"/>
          <w:szCs w:val="22"/>
        </w:rPr>
        <w:t>. 220–239. https://doi.org/10.1111/j.1460-6984.2012.00204.x</w:t>
      </w:r>
    </w:p>
    <w:p w14:paraId="4FE65BBF" w14:textId="77777777" w:rsidR="001E3B90" w:rsidRPr="006B47B3" w:rsidRDefault="001E3B90" w:rsidP="001E3B90">
      <w:pPr>
        <w:pStyle w:val="Bibliography"/>
        <w:rPr>
          <w:rFonts w:ascii="Arial" w:hAnsi="Arial" w:cs="Arial"/>
          <w:sz w:val="22"/>
          <w:szCs w:val="22"/>
        </w:rPr>
      </w:pPr>
      <w:r w:rsidRPr="006B47B3">
        <w:rPr>
          <w:rFonts w:ascii="Arial" w:hAnsi="Arial" w:cs="Arial"/>
          <w:sz w:val="22"/>
          <w:szCs w:val="22"/>
        </w:rPr>
        <w:t xml:space="preserve">Beeke, S., Beckley, F., Best, W., Johnson, F., Edwards, S., &amp; Maxim, J. (2013). Extended turn construction and test question sequences in the conversations of three speakers with agrammatic aphasia. </w:t>
      </w:r>
      <w:r w:rsidRPr="006B47B3">
        <w:rPr>
          <w:rFonts w:ascii="Arial" w:hAnsi="Arial" w:cs="Arial"/>
          <w:i/>
          <w:iCs/>
          <w:sz w:val="22"/>
          <w:szCs w:val="22"/>
        </w:rPr>
        <w:t>Clinical Linguistics and Phonetics</w:t>
      </w:r>
      <w:r w:rsidRPr="006B47B3">
        <w:rPr>
          <w:rFonts w:ascii="Arial" w:hAnsi="Arial" w:cs="Arial"/>
          <w:sz w:val="22"/>
          <w:szCs w:val="22"/>
        </w:rPr>
        <w:t xml:space="preserve">, </w:t>
      </w:r>
      <w:r w:rsidRPr="006B47B3">
        <w:rPr>
          <w:rFonts w:ascii="Arial" w:hAnsi="Arial" w:cs="Arial"/>
          <w:i/>
          <w:iCs/>
          <w:sz w:val="22"/>
          <w:szCs w:val="22"/>
        </w:rPr>
        <w:t>27</w:t>
      </w:r>
      <w:r w:rsidRPr="006B47B3">
        <w:rPr>
          <w:rFonts w:ascii="Arial" w:hAnsi="Arial" w:cs="Arial"/>
          <w:sz w:val="22"/>
          <w:szCs w:val="22"/>
        </w:rPr>
        <w:t>(10–11), 784–804. https://doi.org/10.3109/02699206.2013.808267</w:t>
      </w:r>
    </w:p>
    <w:p w14:paraId="17E2905A" w14:textId="5FDFFAC4" w:rsidR="001E3B90" w:rsidRPr="006B47B3" w:rsidRDefault="001E3B90" w:rsidP="005E326D">
      <w:pPr>
        <w:pStyle w:val="Bibliography"/>
        <w:rPr>
          <w:rFonts w:ascii="Arial" w:hAnsi="Arial" w:cs="Arial"/>
          <w:sz w:val="22"/>
          <w:szCs w:val="22"/>
        </w:rPr>
      </w:pPr>
      <w:r w:rsidRPr="006B47B3">
        <w:rPr>
          <w:rFonts w:ascii="Arial" w:hAnsi="Arial" w:cs="Arial"/>
          <w:sz w:val="22"/>
          <w:szCs w:val="22"/>
        </w:rPr>
        <w:t xml:space="preserve">Best, W., Hughes, L., Masterson, J., Thomas, M. S. C., Howard, D., Kapikian, A., &amp; Shobbrook, K. (2021). Understanding differing outcomes from semantic and phonological interventions with children with word-finding difficulties: A group and case series study. </w:t>
      </w:r>
      <w:r w:rsidRPr="006B47B3">
        <w:rPr>
          <w:rFonts w:ascii="Arial" w:hAnsi="Arial" w:cs="Arial"/>
          <w:i/>
          <w:iCs/>
          <w:sz w:val="22"/>
          <w:szCs w:val="22"/>
        </w:rPr>
        <w:t>Cortex</w:t>
      </w:r>
      <w:r w:rsidRPr="006B47B3">
        <w:rPr>
          <w:rFonts w:ascii="Arial" w:hAnsi="Arial" w:cs="Arial"/>
          <w:sz w:val="22"/>
          <w:szCs w:val="22"/>
        </w:rPr>
        <w:t xml:space="preserve">, </w:t>
      </w:r>
      <w:r w:rsidRPr="006B47B3">
        <w:rPr>
          <w:rFonts w:ascii="Arial" w:hAnsi="Arial" w:cs="Arial"/>
          <w:i/>
          <w:iCs/>
          <w:sz w:val="22"/>
          <w:szCs w:val="22"/>
        </w:rPr>
        <w:t>134</w:t>
      </w:r>
      <w:r w:rsidRPr="006B47B3">
        <w:rPr>
          <w:rFonts w:ascii="Arial" w:hAnsi="Arial" w:cs="Arial"/>
          <w:sz w:val="22"/>
          <w:szCs w:val="22"/>
        </w:rPr>
        <w:t>, 145–161. https://doi.org/10.1016/j.cortex.2020.09.030</w:t>
      </w:r>
    </w:p>
    <w:p w14:paraId="1D44D8C1"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Bosanquet, P., Radford, J., &amp; Webster, R. (2016). </w:t>
      </w:r>
      <w:r w:rsidRPr="006B47B3">
        <w:rPr>
          <w:rFonts w:ascii="Arial" w:hAnsi="Arial" w:cs="Arial"/>
          <w:i/>
          <w:iCs/>
          <w:sz w:val="22"/>
          <w:szCs w:val="22"/>
        </w:rPr>
        <w:t>The teaching assistant’s guide to effective interaction: How to maximise your practice</w:t>
      </w:r>
      <w:r w:rsidRPr="006B47B3">
        <w:rPr>
          <w:rFonts w:ascii="Arial" w:hAnsi="Arial" w:cs="Arial"/>
          <w:sz w:val="22"/>
          <w:szCs w:val="22"/>
        </w:rPr>
        <w:t xml:space="preserve"> (J. Radford &amp; R. Webster, Eds.) [Book]. New York, N.Y. : Routledge.</w:t>
      </w:r>
    </w:p>
    <w:p w14:paraId="753C16B0"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lastRenderedPageBreak/>
        <w:t xml:space="preserve">Brown, D. A., Lamb, M. E., Lewis, C., Pipe, M.-E., Orbach, Y., &amp; Wolfman, M. (2013). The NICHD Investigative Interview Protocol: An Analogue Study. </w:t>
      </w:r>
      <w:r w:rsidRPr="006B47B3">
        <w:rPr>
          <w:rFonts w:ascii="Arial" w:hAnsi="Arial" w:cs="Arial"/>
          <w:i/>
          <w:iCs/>
          <w:sz w:val="22"/>
          <w:szCs w:val="22"/>
        </w:rPr>
        <w:t>Journal of Experimental Psychology. Applied</w:t>
      </w:r>
      <w:r w:rsidRPr="006B47B3">
        <w:rPr>
          <w:rFonts w:ascii="Arial" w:hAnsi="Arial" w:cs="Arial"/>
          <w:sz w:val="22"/>
          <w:szCs w:val="22"/>
        </w:rPr>
        <w:t xml:space="preserve">, </w:t>
      </w:r>
      <w:r w:rsidRPr="006B47B3">
        <w:rPr>
          <w:rFonts w:ascii="Arial" w:hAnsi="Arial" w:cs="Arial"/>
          <w:i/>
          <w:iCs/>
          <w:sz w:val="22"/>
          <w:szCs w:val="22"/>
        </w:rPr>
        <w:t>19</w:t>
      </w:r>
      <w:r w:rsidRPr="006B47B3">
        <w:rPr>
          <w:rFonts w:ascii="Arial" w:hAnsi="Arial" w:cs="Arial"/>
          <w:sz w:val="22"/>
          <w:szCs w:val="22"/>
        </w:rPr>
        <w:t>(4), 367–382. https://doi.org/10.1037/a0035143</w:t>
      </w:r>
    </w:p>
    <w:p w14:paraId="1D3F4F15"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Bruinsma, G., Wijnen, F., &amp; Gerrits, E. (2020). Focused stimulation intervention in 4-and 5-year-old children with developmental language disorder: Exploring implementation in clinical practice. </w:t>
      </w:r>
      <w:r w:rsidRPr="006B47B3">
        <w:rPr>
          <w:rFonts w:ascii="Arial" w:hAnsi="Arial" w:cs="Arial"/>
          <w:i/>
          <w:iCs/>
          <w:sz w:val="22"/>
          <w:szCs w:val="22"/>
        </w:rPr>
        <w:t>Language, Speech, and Hearing Services in Schools</w:t>
      </w:r>
      <w:r w:rsidRPr="006B47B3">
        <w:rPr>
          <w:rFonts w:ascii="Arial" w:hAnsi="Arial" w:cs="Arial"/>
          <w:sz w:val="22"/>
          <w:szCs w:val="22"/>
        </w:rPr>
        <w:t xml:space="preserve">, </w:t>
      </w:r>
      <w:r w:rsidRPr="006B47B3">
        <w:rPr>
          <w:rFonts w:ascii="Arial" w:hAnsi="Arial" w:cs="Arial"/>
          <w:i/>
          <w:iCs/>
          <w:sz w:val="22"/>
          <w:szCs w:val="22"/>
        </w:rPr>
        <w:t>51</w:t>
      </w:r>
      <w:r w:rsidRPr="006B47B3">
        <w:rPr>
          <w:rFonts w:ascii="Arial" w:hAnsi="Arial" w:cs="Arial"/>
          <w:sz w:val="22"/>
          <w:szCs w:val="22"/>
        </w:rPr>
        <w:t>(2), 247–269. https://doi.org/10.1044/2020_LSHSS-19-00069</w:t>
      </w:r>
    </w:p>
    <w:p w14:paraId="664BF4C5" w14:textId="15E19161" w:rsidR="005E326D" w:rsidRPr="006B47B3" w:rsidRDefault="005E326D" w:rsidP="005E326D">
      <w:pPr>
        <w:pStyle w:val="Bibliography"/>
        <w:rPr>
          <w:rFonts w:ascii="Arial" w:hAnsi="Arial" w:cs="Arial"/>
          <w:sz w:val="22"/>
          <w:szCs w:val="22"/>
        </w:rPr>
      </w:pPr>
      <w:r w:rsidRPr="006B47B3">
        <w:rPr>
          <w:rFonts w:ascii="Arial" w:hAnsi="Arial" w:cs="Arial"/>
          <w:sz w:val="22"/>
          <w:szCs w:val="22"/>
        </w:rPr>
        <w:t xml:space="preserve">Burch, K., Wilkinson, R., &amp; Lock, S. (2002). A Single Case Study of Conversation-Focused Therapy for a Couple Where One Partner has Aphasia. </w:t>
      </w:r>
      <w:r w:rsidRPr="006B47B3">
        <w:rPr>
          <w:rFonts w:ascii="Arial" w:hAnsi="Arial" w:cs="Arial"/>
          <w:i/>
          <w:iCs/>
          <w:sz w:val="22"/>
          <w:szCs w:val="22"/>
        </w:rPr>
        <w:t>British Aphasiology Society Therapy Symposium Proceedings</w:t>
      </w:r>
      <w:r w:rsidRPr="006B47B3">
        <w:rPr>
          <w:rFonts w:ascii="Arial" w:hAnsi="Arial" w:cs="Arial"/>
          <w:sz w:val="22"/>
          <w:szCs w:val="22"/>
        </w:rPr>
        <w:t>, 1–9.</w:t>
      </w:r>
    </w:p>
    <w:p w14:paraId="20C996E6"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Cameron-Faulkner, T., Lieven, E., &amp; Tomasello, M. (2003). A construction based analysis of child directed speech. </w:t>
      </w:r>
      <w:r w:rsidRPr="006B47B3">
        <w:rPr>
          <w:rFonts w:ascii="Arial" w:hAnsi="Arial" w:cs="Arial"/>
          <w:i/>
          <w:iCs/>
          <w:sz w:val="22"/>
          <w:szCs w:val="22"/>
        </w:rPr>
        <w:t>Cognitive Science</w:t>
      </w:r>
      <w:r w:rsidRPr="006B47B3">
        <w:rPr>
          <w:rFonts w:ascii="Arial" w:hAnsi="Arial" w:cs="Arial"/>
          <w:sz w:val="22"/>
          <w:szCs w:val="22"/>
        </w:rPr>
        <w:t xml:space="preserve">, </w:t>
      </w:r>
      <w:r w:rsidRPr="006B47B3">
        <w:rPr>
          <w:rFonts w:ascii="Arial" w:hAnsi="Arial" w:cs="Arial"/>
          <w:i/>
          <w:iCs/>
          <w:sz w:val="22"/>
          <w:szCs w:val="22"/>
        </w:rPr>
        <w:t>27</w:t>
      </w:r>
      <w:r w:rsidRPr="006B47B3">
        <w:rPr>
          <w:rFonts w:ascii="Arial" w:hAnsi="Arial" w:cs="Arial"/>
          <w:sz w:val="22"/>
          <w:szCs w:val="22"/>
        </w:rPr>
        <w:t>(6), 843–873. https://doi.org/10.1207/s15516709cog2706_2</w:t>
      </w:r>
    </w:p>
    <w:p w14:paraId="1B57DE82" w14:textId="3C8B1467" w:rsidR="005E326D" w:rsidRPr="006B47B3" w:rsidRDefault="005E326D" w:rsidP="005E326D">
      <w:pPr>
        <w:pStyle w:val="Bibliography"/>
        <w:rPr>
          <w:rFonts w:ascii="Arial" w:hAnsi="Arial" w:cs="Arial"/>
          <w:sz w:val="22"/>
          <w:szCs w:val="22"/>
        </w:rPr>
      </w:pPr>
      <w:r w:rsidRPr="006B47B3">
        <w:rPr>
          <w:rFonts w:ascii="Arial" w:hAnsi="Arial" w:cs="Arial"/>
          <w:sz w:val="22"/>
          <w:szCs w:val="22"/>
        </w:rPr>
        <w:t xml:space="preserve">Caute, A., Dipper, L., &amp; Roper, A. (2021). The City Gesture Checklist: The development of a novel gesture assessment. </w:t>
      </w:r>
      <w:r w:rsidRPr="006B47B3">
        <w:rPr>
          <w:rFonts w:ascii="Arial" w:hAnsi="Arial" w:cs="Arial"/>
          <w:i/>
          <w:iCs/>
          <w:sz w:val="22"/>
          <w:szCs w:val="22"/>
        </w:rPr>
        <w:t>International Journal of Language &amp; Communication Disorders</w:t>
      </w:r>
      <w:r w:rsidRPr="006B47B3">
        <w:rPr>
          <w:rFonts w:ascii="Arial" w:hAnsi="Arial" w:cs="Arial"/>
          <w:sz w:val="22"/>
          <w:szCs w:val="22"/>
        </w:rPr>
        <w:t xml:space="preserve">, </w:t>
      </w:r>
      <w:r w:rsidRPr="006B47B3">
        <w:rPr>
          <w:rFonts w:ascii="Arial" w:hAnsi="Arial" w:cs="Arial"/>
          <w:i/>
          <w:iCs/>
          <w:sz w:val="22"/>
          <w:szCs w:val="22"/>
        </w:rPr>
        <w:t>56</w:t>
      </w:r>
      <w:r w:rsidRPr="006B47B3">
        <w:rPr>
          <w:rFonts w:ascii="Arial" w:hAnsi="Arial" w:cs="Arial"/>
          <w:sz w:val="22"/>
          <w:szCs w:val="22"/>
        </w:rPr>
        <w:t>(1), 20–35. https://doi.org/10.1111/1460-6984.12579</w:t>
      </w:r>
    </w:p>
    <w:p w14:paraId="70AEA6DB"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Clark, E. V. (2018). Conversation and Language Acquisition: A Pragmatic Approach. </w:t>
      </w:r>
      <w:r w:rsidRPr="006B47B3">
        <w:rPr>
          <w:rFonts w:ascii="Arial" w:hAnsi="Arial" w:cs="Arial"/>
          <w:i/>
          <w:iCs/>
          <w:sz w:val="22"/>
          <w:szCs w:val="22"/>
        </w:rPr>
        <w:t>Language Learning and Development</w:t>
      </w:r>
      <w:r w:rsidRPr="006B47B3">
        <w:rPr>
          <w:rFonts w:ascii="Arial" w:hAnsi="Arial" w:cs="Arial"/>
          <w:sz w:val="22"/>
          <w:szCs w:val="22"/>
        </w:rPr>
        <w:t xml:space="preserve">, </w:t>
      </w:r>
      <w:r w:rsidRPr="006B47B3">
        <w:rPr>
          <w:rFonts w:ascii="Arial" w:hAnsi="Arial" w:cs="Arial"/>
          <w:i/>
          <w:iCs/>
          <w:sz w:val="22"/>
          <w:szCs w:val="22"/>
        </w:rPr>
        <w:t>14</w:t>
      </w:r>
      <w:r w:rsidRPr="006B47B3">
        <w:rPr>
          <w:rFonts w:ascii="Arial" w:hAnsi="Arial" w:cs="Arial"/>
          <w:sz w:val="22"/>
          <w:szCs w:val="22"/>
        </w:rPr>
        <w:t>(3), 170–185. https://doi.org/10.1080/15475441.2017.1340843</w:t>
      </w:r>
    </w:p>
    <w:p w14:paraId="77440D53"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Clark, E. V., &amp; Bernicot, J. (2008). Repetition as ratification: How parents and children place information in common ground. </w:t>
      </w:r>
      <w:r w:rsidRPr="006B47B3">
        <w:rPr>
          <w:rFonts w:ascii="Arial" w:hAnsi="Arial" w:cs="Arial"/>
          <w:i/>
          <w:iCs/>
          <w:sz w:val="22"/>
          <w:szCs w:val="22"/>
        </w:rPr>
        <w:t>Journal of Child Language</w:t>
      </w:r>
      <w:r w:rsidRPr="006B47B3">
        <w:rPr>
          <w:rFonts w:ascii="Arial" w:hAnsi="Arial" w:cs="Arial"/>
          <w:sz w:val="22"/>
          <w:szCs w:val="22"/>
        </w:rPr>
        <w:t xml:space="preserve">, </w:t>
      </w:r>
      <w:r w:rsidRPr="006B47B3">
        <w:rPr>
          <w:rFonts w:ascii="Arial" w:hAnsi="Arial" w:cs="Arial"/>
          <w:i/>
          <w:iCs/>
          <w:sz w:val="22"/>
          <w:szCs w:val="22"/>
        </w:rPr>
        <w:t>35</w:t>
      </w:r>
      <w:r w:rsidRPr="006B47B3">
        <w:rPr>
          <w:rFonts w:ascii="Arial" w:hAnsi="Arial" w:cs="Arial"/>
          <w:sz w:val="22"/>
          <w:szCs w:val="22"/>
        </w:rPr>
        <w:t>(2), 349–371. https://doi.org/10.1017/S0305000907008537</w:t>
      </w:r>
    </w:p>
    <w:p w14:paraId="012A910D" w14:textId="06FECC1F" w:rsidR="005E326D" w:rsidRPr="006B47B3" w:rsidRDefault="005E326D" w:rsidP="005E326D">
      <w:pPr>
        <w:pStyle w:val="Bibliography"/>
        <w:rPr>
          <w:rFonts w:ascii="Arial" w:hAnsi="Arial" w:cs="Arial"/>
          <w:sz w:val="22"/>
          <w:szCs w:val="22"/>
        </w:rPr>
      </w:pPr>
      <w:r w:rsidRPr="006B47B3">
        <w:rPr>
          <w:rFonts w:ascii="Arial" w:hAnsi="Arial" w:cs="Arial"/>
          <w:sz w:val="22"/>
          <w:szCs w:val="22"/>
        </w:rPr>
        <w:t xml:space="preserve">Clark, H. H., &amp; Schaefer, E. F. (1989). Contributing to discourse. </w:t>
      </w:r>
      <w:r w:rsidRPr="006B47B3">
        <w:rPr>
          <w:rFonts w:ascii="Arial" w:hAnsi="Arial" w:cs="Arial"/>
          <w:i/>
          <w:iCs/>
          <w:sz w:val="22"/>
          <w:szCs w:val="22"/>
        </w:rPr>
        <w:t>Cognitive Science</w:t>
      </w:r>
      <w:r w:rsidRPr="006B47B3">
        <w:rPr>
          <w:rFonts w:ascii="Arial" w:hAnsi="Arial" w:cs="Arial"/>
          <w:sz w:val="22"/>
          <w:szCs w:val="22"/>
        </w:rPr>
        <w:t xml:space="preserve">, </w:t>
      </w:r>
      <w:r w:rsidRPr="006B47B3">
        <w:rPr>
          <w:rFonts w:ascii="Arial" w:hAnsi="Arial" w:cs="Arial"/>
          <w:i/>
          <w:iCs/>
          <w:sz w:val="22"/>
          <w:szCs w:val="22"/>
        </w:rPr>
        <w:t>13</w:t>
      </w:r>
      <w:r w:rsidRPr="006B47B3">
        <w:rPr>
          <w:rFonts w:ascii="Arial" w:hAnsi="Arial" w:cs="Arial"/>
          <w:sz w:val="22"/>
          <w:szCs w:val="22"/>
        </w:rPr>
        <w:t>(2), 259–294. https://doi.org/10.1016/0364-0213(89)90008-6</w:t>
      </w:r>
    </w:p>
    <w:p w14:paraId="08C02D68"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Cleave, P. L., Becker, S. D., Curran, M. K., Owen Van Horne, A. J., &amp; Feyb, M. E. (2015). The efficacy of recasts in language intervention: A systematic review and meta-analysis. </w:t>
      </w:r>
      <w:r w:rsidRPr="006B47B3">
        <w:rPr>
          <w:rFonts w:ascii="Arial" w:hAnsi="Arial" w:cs="Arial"/>
          <w:i/>
          <w:iCs/>
          <w:sz w:val="22"/>
          <w:szCs w:val="22"/>
        </w:rPr>
        <w:t>American Journal of Speech-Language Pathology</w:t>
      </w:r>
      <w:r w:rsidRPr="006B47B3">
        <w:rPr>
          <w:rFonts w:ascii="Arial" w:hAnsi="Arial" w:cs="Arial"/>
          <w:sz w:val="22"/>
          <w:szCs w:val="22"/>
        </w:rPr>
        <w:t xml:space="preserve">, </w:t>
      </w:r>
      <w:r w:rsidRPr="006B47B3">
        <w:rPr>
          <w:rFonts w:ascii="Arial" w:hAnsi="Arial" w:cs="Arial"/>
          <w:i/>
          <w:iCs/>
          <w:sz w:val="22"/>
          <w:szCs w:val="22"/>
        </w:rPr>
        <w:t>24</w:t>
      </w:r>
      <w:r w:rsidRPr="006B47B3">
        <w:rPr>
          <w:rFonts w:ascii="Arial" w:hAnsi="Arial" w:cs="Arial"/>
          <w:sz w:val="22"/>
          <w:szCs w:val="22"/>
        </w:rPr>
        <w:t>(2), 237–255. https://doi.org/10.1044/2015_AJSLP-14-0105</w:t>
      </w:r>
    </w:p>
    <w:p w14:paraId="6F97A898" w14:textId="164A9628" w:rsidR="005E326D" w:rsidRPr="006B47B3" w:rsidRDefault="005E326D" w:rsidP="00B962FA">
      <w:pPr>
        <w:pStyle w:val="Bibliography"/>
        <w:rPr>
          <w:rFonts w:ascii="Arial" w:hAnsi="Arial" w:cs="Arial"/>
          <w:sz w:val="22"/>
          <w:szCs w:val="22"/>
        </w:rPr>
      </w:pPr>
      <w:r w:rsidRPr="006B47B3">
        <w:rPr>
          <w:rFonts w:ascii="Arial" w:hAnsi="Arial" w:cs="Arial"/>
          <w:sz w:val="22"/>
          <w:szCs w:val="22"/>
        </w:rPr>
        <w:lastRenderedPageBreak/>
        <w:t xml:space="preserve">Clough, S., &amp; Duff, M. C. (2020). The Role of Gesture in Communication and Cognition: Implications for Understanding and Treating Neurogenic Communication Disorders. </w:t>
      </w:r>
      <w:r w:rsidRPr="006B47B3">
        <w:rPr>
          <w:rFonts w:ascii="Arial" w:hAnsi="Arial" w:cs="Arial"/>
          <w:i/>
          <w:iCs/>
          <w:sz w:val="22"/>
          <w:szCs w:val="22"/>
        </w:rPr>
        <w:t>Frontiers in Human Neuroscience</w:t>
      </w:r>
      <w:r w:rsidRPr="006B47B3">
        <w:rPr>
          <w:rFonts w:ascii="Arial" w:hAnsi="Arial" w:cs="Arial"/>
          <w:sz w:val="22"/>
          <w:szCs w:val="22"/>
        </w:rPr>
        <w:t xml:space="preserve">, </w:t>
      </w:r>
      <w:r w:rsidRPr="006B47B3">
        <w:rPr>
          <w:rFonts w:ascii="Arial" w:hAnsi="Arial" w:cs="Arial"/>
          <w:i/>
          <w:iCs/>
          <w:sz w:val="22"/>
          <w:szCs w:val="22"/>
        </w:rPr>
        <w:t>14</w:t>
      </w:r>
      <w:r w:rsidRPr="006B47B3">
        <w:rPr>
          <w:rFonts w:ascii="Arial" w:hAnsi="Arial" w:cs="Arial"/>
          <w:sz w:val="22"/>
          <w:szCs w:val="22"/>
        </w:rPr>
        <w:t>, 323–323. https://doi.org/10.3389/fnhum.2020.00323</w:t>
      </w:r>
    </w:p>
    <w:p w14:paraId="4F9A92D2"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Fey, M. E., Long, S. H., &amp; Finestack, L. H. (2003). Ten Principles of Grammar Facilitation for Children With Specific Language Impairments. </w:t>
      </w:r>
      <w:r w:rsidRPr="006B47B3">
        <w:rPr>
          <w:rFonts w:ascii="Arial" w:hAnsi="Arial" w:cs="Arial"/>
          <w:i/>
          <w:iCs/>
          <w:sz w:val="22"/>
          <w:szCs w:val="22"/>
        </w:rPr>
        <w:t>American Journal of Speech-Language Pathology</w:t>
      </w:r>
      <w:r w:rsidRPr="006B47B3">
        <w:rPr>
          <w:rFonts w:ascii="Arial" w:hAnsi="Arial" w:cs="Arial"/>
          <w:sz w:val="22"/>
          <w:szCs w:val="22"/>
        </w:rPr>
        <w:t xml:space="preserve">, </w:t>
      </w:r>
      <w:r w:rsidRPr="006B47B3">
        <w:rPr>
          <w:rFonts w:ascii="Arial" w:hAnsi="Arial" w:cs="Arial"/>
          <w:i/>
          <w:iCs/>
          <w:sz w:val="22"/>
          <w:szCs w:val="22"/>
        </w:rPr>
        <w:t>12</w:t>
      </w:r>
      <w:r w:rsidRPr="006B47B3">
        <w:rPr>
          <w:rFonts w:ascii="Arial" w:hAnsi="Arial" w:cs="Arial"/>
          <w:sz w:val="22"/>
          <w:szCs w:val="22"/>
        </w:rPr>
        <w:t>(1), 3–15. https://doi.org/10.1044/1058-0360(2003/048)</w:t>
      </w:r>
    </w:p>
    <w:p w14:paraId="77FF6A49"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Fox Tree, J. E. (2002). Interpreting Pauses and Ums at Turn Exchanges. </w:t>
      </w:r>
      <w:r w:rsidRPr="006B47B3">
        <w:rPr>
          <w:rFonts w:ascii="Arial" w:hAnsi="Arial" w:cs="Arial"/>
          <w:i/>
          <w:iCs/>
          <w:sz w:val="22"/>
          <w:szCs w:val="22"/>
        </w:rPr>
        <w:t>Discourse Processes</w:t>
      </w:r>
      <w:r w:rsidRPr="006B47B3">
        <w:rPr>
          <w:rFonts w:ascii="Arial" w:hAnsi="Arial" w:cs="Arial"/>
          <w:sz w:val="22"/>
          <w:szCs w:val="22"/>
        </w:rPr>
        <w:t xml:space="preserve">, </w:t>
      </w:r>
      <w:r w:rsidRPr="006B47B3">
        <w:rPr>
          <w:rFonts w:ascii="Arial" w:hAnsi="Arial" w:cs="Arial"/>
          <w:i/>
          <w:iCs/>
          <w:sz w:val="22"/>
          <w:szCs w:val="22"/>
        </w:rPr>
        <w:t>34</w:t>
      </w:r>
      <w:r w:rsidRPr="006B47B3">
        <w:rPr>
          <w:rFonts w:ascii="Arial" w:hAnsi="Arial" w:cs="Arial"/>
          <w:sz w:val="22"/>
          <w:szCs w:val="22"/>
        </w:rPr>
        <w:t>(1), 37–55. https://doi.org/10.1207/s15326950dp3401_2</w:t>
      </w:r>
    </w:p>
    <w:p w14:paraId="6A8C83D7" w14:textId="77777777"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Goffman, E. (1972). </w:t>
      </w:r>
      <w:r w:rsidRPr="006B47B3">
        <w:rPr>
          <w:rFonts w:ascii="Arial" w:hAnsi="Arial" w:cs="Arial"/>
          <w:i/>
          <w:iCs/>
          <w:sz w:val="22"/>
          <w:szCs w:val="22"/>
        </w:rPr>
        <w:t>Interaction ritual: Essays on face-to-face behaviour / Erving Goffman</w:t>
      </w:r>
      <w:r w:rsidRPr="006B47B3">
        <w:rPr>
          <w:rFonts w:ascii="Arial" w:hAnsi="Arial" w:cs="Arial"/>
          <w:sz w:val="22"/>
          <w:szCs w:val="22"/>
        </w:rPr>
        <w:t xml:space="preserve"> [Book]. Allen Lane.</w:t>
      </w:r>
    </w:p>
    <w:p w14:paraId="0221ECF7" w14:textId="70BD2CF5"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Goldin-Meadow, S., &amp; Alibali, M. W. (2013). Gesture’s role in speaking, learning, and creating language. </w:t>
      </w:r>
      <w:r w:rsidRPr="006B47B3">
        <w:rPr>
          <w:rFonts w:ascii="Arial" w:hAnsi="Arial" w:cs="Arial"/>
          <w:i/>
          <w:iCs/>
          <w:sz w:val="22"/>
          <w:szCs w:val="22"/>
        </w:rPr>
        <w:t>Annual Review of Psychology</w:t>
      </w:r>
      <w:r w:rsidRPr="006B47B3">
        <w:rPr>
          <w:rFonts w:ascii="Arial" w:hAnsi="Arial" w:cs="Arial"/>
          <w:sz w:val="22"/>
          <w:szCs w:val="22"/>
        </w:rPr>
        <w:t xml:space="preserve">, </w:t>
      </w:r>
      <w:r w:rsidRPr="006B47B3">
        <w:rPr>
          <w:rFonts w:ascii="Arial" w:hAnsi="Arial" w:cs="Arial"/>
          <w:i/>
          <w:iCs/>
          <w:sz w:val="22"/>
          <w:szCs w:val="22"/>
        </w:rPr>
        <w:t>64</w:t>
      </w:r>
      <w:r w:rsidRPr="006B47B3">
        <w:rPr>
          <w:rFonts w:ascii="Arial" w:hAnsi="Arial" w:cs="Arial"/>
          <w:sz w:val="22"/>
          <w:szCs w:val="22"/>
        </w:rPr>
        <w:t>(1), 257–283. https://doi.org/10.1146/annurev-psych-113011-143802</w:t>
      </w:r>
    </w:p>
    <w:p w14:paraId="1C9D7738"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Grice, P. (1981). In </w:t>
      </w:r>
      <w:r w:rsidRPr="006B47B3">
        <w:rPr>
          <w:rFonts w:ascii="Arial" w:hAnsi="Arial" w:cs="Arial"/>
          <w:i/>
          <w:iCs/>
          <w:sz w:val="22"/>
          <w:szCs w:val="22"/>
        </w:rPr>
        <w:t>Radical pragmatics / edited by Peter Cole</w:t>
      </w:r>
      <w:r w:rsidRPr="006B47B3">
        <w:rPr>
          <w:rFonts w:ascii="Arial" w:hAnsi="Arial" w:cs="Arial"/>
          <w:sz w:val="22"/>
          <w:szCs w:val="22"/>
        </w:rPr>
        <w:t>. Academic Press.</w:t>
      </w:r>
    </w:p>
    <w:p w14:paraId="5FF36D31"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Grosse, G., &amp; Tomasello, M. (2012). Two-year-old children differentiate test questions from genuine questions. </w:t>
      </w:r>
      <w:r w:rsidRPr="006B47B3">
        <w:rPr>
          <w:rFonts w:ascii="Arial" w:hAnsi="Arial" w:cs="Arial"/>
          <w:i/>
          <w:iCs/>
          <w:sz w:val="22"/>
          <w:szCs w:val="22"/>
        </w:rPr>
        <w:t>Journal of Child Language</w:t>
      </w:r>
      <w:r w:rsidRPr="006B47B3">
        <w:rPr>
          <w:rFonts w:ascii="Arial" w:hAnsi="Arial" w:cs="Arial"/>
          <w:sz w:val="22"/>
          <w:szCs w:val="22"/>
        </w:rPr>
        <w:t xml:space="preserve">, </w:t>
      </w:r>
      <w:r w:rsidRPr="006B47B3">
        <w:rPr>
          <w:rFonts w:ascii="Arial" w:hAnsi="Arial" w:cs="Arial"/>
          <w:i/>
          <w:iCs/>
          <w:sz w:val="22"/>
          <w:szCs w:val="22"/>
        </w:rPr>
        <w:t>39</w:t>
      </w:r>
      <w:r w:rsidRPr="006B47B3">
        <w:rPr>
          <w:rFonts w:ascii="Arial" w:hAnsi="Arial" w:cs="Arial"/>
          <w:sz w:val="22"/>
          <w:szCs w:val="22"/>
        </w:rPr>
        <w:t>(1), 192–204. https://doi.org/10.1017/S0305000910000760</w:t>
      </w:r>
    </w:p>
    <w:p w14:paraId="18B0E671"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Heather Fritzley, V., Lindsay, R. C. L., &amp; Lee, K. (2013). Young Children’s Response Tendencies Toward Yes-No Questions Concerning Actions. </w:t>
      </w:r>
      <w:r w:rsidRPr="006B47B3">
        <w:rPr>
          <w:rFonts w:ascii="Arial" w:hAnsi="Arial" w:cs="Arial"/>
          <w:i/>
          <w:iCs/>
          <w:sz w:val="22"/>
          <w:szCs w:val="22"/>
        </w:rPr>
        <w:t>Child Development</w:t>
      </w:r>
      <w:r w:rsidRPr="006B47B3">
        <w:rPr>
          <w:rFonts w:ascii="Arial" w:hAnsi="Arial" w:cs="Arial"/>
          <w:sz w:val="22"/>
          <w:szCs w:val="22"/>
        </w:rPr>
        <w:t xml:space="preserve">, </w:t>
      </w:r>
      <w:r w:rsidRPr="006B47B3">
        <w:rPr>
          <w:rFonts w:ascii="Arial" w:hAnsi="Arial" w:cs="Arial"/>
          <w:i/>
          <w:iCs/>
          <w:sz w:val="22"/>
          <w:szCs w:val="22"/>
        </w:rPr>
        <w:t>84</w:t>
      </w:r>
      <w:r w:rsidRPr="006B47B3">
        <w:rPr>
          <w:rFonts w:ascii="Arial" w:hAnsi="Arial" w:cs="Arial"/>
          <w:sz w:val="22"/>
          <w:szCs w:val="22"/>
        </w:rPr>
        <w:t>(2), 711–725. https://doi.org/10.1111/cdev.12006</w:t>
      </w:r>
    </w:p>
    <w:p w14:paraId="09D25363" w14:textId="77777777"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Herbert, R., Best, W., Hickin, J., Howard, D., &amp; Osborne, F. (2003). Combining lexical and interactional approaches to therapy for word finding deficits in aphasia. </w:t>
      </w:r>
      <w:r w:rsidRPr="006B47B3">
        <w:rPr>
          <w:rFonts w:ascii="Arial" w:hAnsi="Arial" w:cs="Arial"/>
          <w:i/>
          <w:iCs/>
          <w:sz w:val="22"/>
          <w:szCs w:val="22"/>
        </w:rPr>
        <w:t>Aphasiology</w:t>
      </w:r>
      <w:r w:rsidRPr="006B47B3">
        <w:rPr>
          <w:rFonts w:ascii="Arial" w:hAnsi="Arial" w:cs="Arial"/>
          <w:sz w:val="22"/>
          <w:szCs w:val="22"/>
        </w:rPr>
        <w:t xml:space="preserve">, </w:t>
      </w:r>
      <w:r w:rsidRPr="006B47B3">
        <w:rPr>
          <w:rFonts w:ascii="Arial" w:hAnsi="Arial" w:cs="Arial"/>
          <w:i/>
          <w:iCs/>
          <w:sz w:val="22"/>
          <w:szCs w:val="22"/>
        </w:rPr>
        <w:t>17</w:t>
      </w:r>
      <w:r w:rsidRPr="006B47B3">
        <w:rPr>
          <w:rFonts w:ascii="Arial" w:hAnsi="Arial" w:cs="Arial"/>
          <w:sz w:val="22"/>
          <w:szCs w:val="22"/>
        </w:rPr>
        <w:t>(12), 1163–1186. https://doi.org/10.1080/02687030344000454</w:t>
      </w:r>
    </w:p>
    <w:p w14:paraId="64D5BA54" w14:textId="77777777"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Herbert, Ruth. (2013). </w:t>
      </w:r>
      <w:r w:rsidRPr="006B47B3">
        <w:rPr>
          <w:rFonts w:ascii="Arial" w:hAnsi="Arial" w:cs="Arial"/>
          <w:i/>
          <w:iCs/>
          <w:sz w:val="22"/>
          <w:szCs w:val="22"/>
        </w:rPr>
        <w:t>Powers: Profile of word errors and retrieval in speech: An assessment tool for use with people with communication impairment / Ruth Herbert ... [Et al.].</w:t>
      </w:r>
      <w:r w:rsidRPr="006B47B3">
        <w:rPr>
          <w:rFonts w:ascii="Arial" w:hAnsi="Arial" w:cs="Arial"/>
          <w:sz w:val="22"/>
          <w:szCs w:val="22"/>
        </w:rPr>
        <w:t xml:space="preserve"> J &amp; R Press.</w:t>
      </w:r>
    </w:p>
    <w:p w14:paraId="0A84AB15" w14:textId="659CFF87" w:rsidR="00872F24" w:rsidRPr="006B47B3" w:rsidRDefault="00872F24" w:rsidP="00872F24">
      <w:pPr>
        <w:pStyle w:val="Bibliography"/>
        <w:rPr>
          <w:rFonts w:ascii="Arial" w:hAnsi="Arial" w:cs="Arial"/>
          <w:sz w:val="22"/>
          <w:szCs w:val="22"/>
        </w:rPr>
      </w:pPr>
      <w:r w:rsidRPr="006B47B3">
        <w:rPr>
          <w:rFonts w:ascii="Arial" w:hAnsi="Arial" w:cs="Arial"/>
          <w:sz w:val="22"/>
          <w:szCs w:val="22"/>
        </w:rPr>
        <w:lastRenderedPageBreak/>
        <w:t xml:space="preserve">Heritage, J. (1985). A change-of-state token and aspects of its sequential placement [Bookitem]. In </w:t>
      </w:r>
      <w:r w:rsidRPr="006B47B3">
        <w:rPr>
          <w:rFonts w:ascii="Arial" w:hAnsi="Arial" w:cs="Arial"/>
          <w:i/>
          <w:iCs/>
          <w:sz w:val="22"/>
          <w:szCs w:val="22"/>
        </w:rPr>
        <w:t>Structures of Social Action</w:t>
      </w:r>
      <w:r w:rsidRPr="006B47B3">
        <w:rPr>
          <w:rFonts w:ascii="Arial" w:hAnsi="Arial" w:cs="Arial"/>
          <w:sz w:val="22"/>
          <w:szCs w:val="22"/>
        </w:rPr>
        <w:t xml:space="preserve"> (pp. 299–345). Cambridge University Press. https://doi.org/10.1017/CBO9780511665868.020</w:t>
      </w:r>
    </w:p>
    <w:p w14:paraId="7B912200" w14:textId="77777777" w:rsidR="00872F24" w:rsidRPr="006B47B3" w:rsidRDefault="00872F24" w:rsidP="00872F24">
      <w:pPr>
        <w:rPr>
          <w:rFonts w:ascii="Arial" w:hAnsi="Arial" w:cs="Arial"/>
          <w:sz w:val="22"/>
          <w:szCs w:val="22"/>
        </w:rPr>
      </w:pPr>
    </w:p>
    <w:p w14:paraId="55853745"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Hoff, E. (2003). The Specificity of Environmental Influence: Socioeconomic Status Affects Early Vocabulary Development via Maternal Speech Author ( s ): Erika Hoff Published by: Wiley on behalf of the Society for Research in Child Development Stable URL : https://www.js. </w:t>
      </w:r>
      <w:r w:rsidRPr="006B47B3">
        <w:rPr>
          <w:rFonts w:ascii="Arial" w:hAnsi="Arial" w:cs="Arial"/>
          <w:i/>
          <w:iCs/>
          <w:sz w:val="22"/>
          <w:szCs w:val="22"/>
        </w:rPr>
        <w:t>Child Development</w:t>
      </w:r>
      <w:r w:rsidRPr="006B47B3">
        <w:rPr>
          <w:rFonts w:ascii="Arial" w:hAnsi="Arial" w:cs="Arial"/>
          <w:sz w:val="22"/>
          <w:szCs w:val="22"/>
        </w:rPr>
        <w:t xml:space="preserve">, </w:t>
      </w:r>
      <w:r w:rsidRPr="006B47B3">
        <w:rPr>
          <w:rFonts w:ascii="Arial" w:hAnsi="Arial" w:cs="Arial"/>
          <w:i/>
          <w:iCs/>
          <w:sz w:val="22"/>
          <w:szCs w:val="22"/>
        </w:rPr>
        <w:t>74</w:t>
      </w:r>
      <w:r w:rsidRPr="006B47B3">
        <w:rPr>
          <w:rFonts w:ascii="Arial" w:hAnsi="Arial" w:cs="Arial"/>
          <w:sz w:val="22"/>
          <w:szCs w:val="22"/>
        </w:rPr>
        <w:t>(5), 1368–1378.</w:t>
      </w:r>
    </w:p>
    <w:p w14:paraId="72A63113"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Kleeck, A. van. (1994). Potential Cultural Bias in Training Parents as Conversational Partners With Their Children Who Have Delays in Language Development. </w:t>
      </w:r>
      <w:r w:rsidRPr="006B47B3">
        <w:rPr>
          <w:rFonts w:ascii="Arial" w:hAnsi="Arial" w:cs="Arial"/>
          <w:i/>
          <w:iCs/>
          <w:sz w:val="22"/>
          <w:szCs w:val="22"/>
        </w:rPr>
        <w:t>American Journal of Speech-Language Pathology</w:t>
      </w:r>
      <w:r w:rsidRPr="006B47B3">
        <w:rPr>
          <w:rFonts w:ascii="Arial" w:hAnsi="Arial" w:cs="Arial"/>
          <w:sz w:val="22"/>
          <w:szCs w:val="22"/>
        </w:rPr>
        <w:t xml:space="preserve">, </w:t>
      </w:r>
      <w:r w:rsidRPr="006B47B3">
        <w:rPr>
          <w:rFonts w:ascii="Arial" w:hAnsi="Arial" w:cs="Arial"/>
          <w:i/>
          <w:iCs/>
          <w:sz w:val="22"/>
          <w:szCs w:val="22"/>
        </w:rPr>
        <w:t>3</w:t>
      </w:r>
      <w:r w:rsidRPr="006B47B3">
        <w:rPr>
          <w:rFonts w:ascii="Arial" w:hAnsi="Arial" w:cs="Arial"/>
          <w:sz w:val="22"/>
          <w:szCs w:val="22"/>
        </w:rPr>
        <w:t>(1), 67–78. https://doi.org/10.1044/1058-0360.0301.67</w:t>
      </w:r>
    </w:p>
    <w:p w14:paraId="6CB58C07"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Kwok, Y. T., Hughes, L., Best, W., &amp; Newton, C. (In preparation). </w:t>
      </w:r>
      <w:r w:rsidRPr="006B47B3">
        <w:rPr>
          <w:rFonts w:ascii="Arial" w:hAnsi="Arial" w:cs="Arial"/>
          <w:i/>
          <w:iCs/>
          <w:sz w:val="22"/>
          <w:szCs w:val="22"/>
        </w:rPr>
        <w:t>Cross cultural differences in parent-child interaction: Evidence from parents and children from Hong Kong and the United Kingdom.</w:t>
      </w:r>
    </w:p>
    <w:p w14:paraId="0BC9D890"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Lock, S., Wilkinson, R., Bryan, K., Maxim, J., Edmundson, A., Bruce, C., &amp; Moir, D. (2001). Supporting Partners of People with Aphasia in Relationships and Cconversation (SPPARC) [Article]. </w:t>
      </w:r>
      <w:r w:rsidRPr="006B47B3">
        <w:rPr>
          <w:rFonts w:ascii="Arial" w:hAnsi="Arial" w:cs="Arial"/>
          <w:i/>
          <w:iCs/>
          <w:sz w:val="22"/>
          <w:szCs w:val="22"/>
        </w:rPr>
        <w:t>International Journal of Language &amp; Communication Disorders</w:t>
      </w:r>
      <w:r w:rsidRPr="006B47B3">
        <w:rPr>
          <w:rFonts w:ascii="Arial" w:hAnsi="Arial" w:cs="Arial"/>
          <w:sz w:val="22"/>
          <w:szCs w:val="22"/>
        </w:rPr>
        <w:t xml:space="preserve">, </w:t>
      </w:r>
      <w:r w:rsidRPr="006B47B3">
        <w:rPr>
          <w:rFonts w:ascii="Arial" w:hAnsi="Arial" w:cs="Arial"/>
          <w:i/>
          <w:iCs/>
          <w:sz w:val="22"/>
          <w:szCs w:val="22"/>
        </w:rPr>
        <w:t>36 Suppl</w:t>
      </w:r>
      <w:r w:rsidRPr="006B47B3">
        <w:rPr>
          <w:rFonts w:ascii="Arial" w:hAnsi="Arial" w:cs="Arial"/>
          <w:sz w:val="22"/>
          <w:szCs w:val="22"/>
        </w:rPr>
        <w:t>, 25–30.</w:t>
      </w:r>
    </w:p>
    <w:p w14:paraId="5985D511"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Luo, R., Masek, L. R., Alper, R. M., &amp; Hirsh-Pasek, K. (2022). Maternal question use and child language outcomes: The moderating role of children’s vocabulary skills and socioeconomic status. </w:t>
      </w:r>
      <w:r w:rsidRPr="006B47B3">
        <w:rPr>
          <w:rFonts w:ascii="Arial" w:hAnsi="Arial" w:cs="Arial"/>
          <w:i/>
          <w:iCs/>
          <w:sz w:val="22"/>
          <w:szCs w:val="22"/>
        </w:rPr>
        <w:t>Early Childhood Research Quarterly</w:t>
      </w:r>
      <w:r w:rsidRPr="006B47B3">
        <w:rPr>
          <w:rFonts w:ascii="Arial" w:hAnsi="Arial" w:cs="Arial"/>
          <w:sz w:val="22"/>
          <w:szCs w:val="22"/>
        </w:rPr>
        <w:t xml:space="preserve">, </w:t>
      </w:r>
      <w:r w:rsidRPr="006B47B3">
        <w:rPr>
          <w:rFonts w:ascii="Arial" w:hAnsi="Arial" w:cs="Arial"/>
          <w:i/>
          <w:iCs/>
          <w:sz w:val="22"/>
          <w:szCs w:val="22"/>
        </w:rPr>
        <w:t>59</w:t>
      </w:r>
      <w:r w:rsidRPr="006B47B3">
        <w:rPr>
          <w:rFonts w:ascii="Arial" w:hAnsi="Arial" w:cs="Arial"/>
          <w:sz w:val="22"/>
          <w:szCs w:val="22"/>
        </w:rPr>
        <w:t>, 109–120. https://doi.org/10.1016/j.ecresq.2021.11.007</w:t>
      </w:r>
    </w:p>
    <w:p w14:paraId="7E4BD553"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Masur, E. F., Flynn, V., &amp; Eichorst, D. L. (2005). Maternal responsive and directive behaviours and utterances as predictors of children’s lexical development. </w:t>
      </w:r>
      <w:r w:rsidRPr="006B47B3">
        <w:rPr>
          <w:rFonts w:ascii="Arial" w:hAnsi="Arial" w:cs="Arial"/>
          <w:i/>
          <w:iCs/>
          <w:sz w:val="22"/>
          <w:szCs w:val="22"/>
        </w:rPr>
        <w:t>Journal of Child Language</w:t>
      </w:r>
      <w:r w:rsidRPr="006B47B3">
        <w:rPr>
          <w:rFonts w:ascii="Arial" w:hAnsi="Arial" w:cs="Arial"/>
          <w:sz w:val="22"/>
          <w:szCs w:val="22"/>
        </w:rPr>
        <w:t xml:space="preserve">, </w:t>
      </w:r>
      <w:r w:rsidRPr="006B47B3">
        <w:rPr>
          <w:rFonts w:ascii="Arial" w:hAnsi="Arial" w:cs="Arial"/>
          <w:i/>
          <w:iCs/>
          <w:sz w:val="22"/>
          <w:szCs w:val="22"/>
        </w:rPr>
        <w:t>32</w:t>
      </w:r>
      <w:r w:rsidRPr="006B47B3">
        <w:rPr>
          <w:rFonts w:ascii="Arial" w:hAnsi="Arial" w:cs="Arial"/>
          <w:sz w:val="22"/>
          <w:szCs w:val="22"/>
        </w:rPr>
        <w:t>(1), 63–91. https://doi.org/10.1017/S0305000904006634</w:t>
      </w:r>
    </w:p>
    <w:p w14:paraId="3E43BD6D"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McGillion, M., Pine, J. M., Herbert, J. S., &amp; Matthews, D. (2017). A randomised controlled trial to test the effect of promoting caregiver contingent talk on language </w:t>
      </w:r>
      <w:r w:rsidRPr="006B47B3">
        <w:rPr>
          <w:rFonts w:ascii="Arial" w:hAnsi="Arial" w:cs="Arial"/>
          <w:sz w:val="22"/>
          <w:szCs w:val="22"/>
        </w:rPr>
        <w:lastRenderedPageBreak/>
        <w:t xml:space="preserve">development in infants from diverse socioeconomic status backgrounds. </w:t>
      </w:r>
      <w:r w:rsidRPr="006B47B3">
        <w:rPr>
          <w:rFonts w:ascii="Arial" w:hAnsi="Arial" w:cs="Arial"/>
          <w:i/>
          <w:iCs/>
          <w:sz w:val="22"/>
          <w:szCs w:val="22"/>
        </w:rPr>
        <w:t>Journal of Child Psychology and Psychiatry and Allied Disciplines</w:t>
      </w:r>
      <w:r w:rsidRPr="006B47B3">
        <w:rPr>
          <w:rFonts w:ascii="Arial" w:hAnsi="Arial" w:cs="Arial"/>
          <w:sz w:val="22"/>
          <w:szCs w:val="22"/>
        </w:rPr>
        <w:t xml:space="preserve">, </w:t>
      </w:r>
      <w:r w:rsidRPr="006B47B3">
        <w:rPr>
          <w:rFonts w:ascii="Arial" w:hAnsi="Arial" w:cs="Arial"/>
          <w:i/>
          <w:iCs/>
          <w:sz w:val="22"/>
          <w:szCs w:val="22"/>
        </w:rPr>
        <w:t>58</w:t>
      </w:r>
      <w:r w:rsidRPr="006B47B3">
        <w:rPr>
          <w:rFonts w:ascii="Arial" w:hAnsi="Arial" w:cs="Arial"/>
          <w:sz w:val="22"/>
          <w:szCs w:val="22"/>
        </w:rPr>
        <w:t>(10), 1122–1131. https://doi.org/10.1111/jcpp.12725</w:t>
      </w:r>
    </w:p>
    <w:p w14:paraId="47C6C435"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Mol, S. E., Bus, A. G., de Jong, M. T., &amp; Smeets, D. J. H. (2008). Added Value of Dialogic Parent-Child Book Readings: A Meta-Analysis. </w:t>
      </w:r>
      <w:r w:rsidRPr="006B47B3">
        <w:rPr>
          <w:rFonts w:ascii="Arial" w:hAnsi="Arial" w:cs="Arial"/>
          <w:i/>
          <w:iCs/>
          <w:sz w:val="22"/>
          <w:szCs w:val="22"/>
        </w:rPr>
        <w:t>Early Education and Development</w:t>
      </w:r>
      <w:r w:rsidRPr="006B47B3">
        <w:rPr>
          <w:rFonts w:ascii="Arial" w:hAnsi="Arial" w:cs="Arial"/>
          <w:sz w:val="22"/>
          <w:szCs w:val="22"/>
        </w:rPr>
        <w:t xml:space="preserve">, </w:t>
      </w:r>
      <w:r w:rsidRPr="006B47B3">
        <w:rPr>
          <w:rFonts w:ascii="Arial" w:hAnsi="Arial" w:cs="Arial"/>
          <w:i/>
          <w:iCs/>
          <w:sz w:val="22"/>
          <w:szCs w:val="22"/>
        </w:rPr>
        <w:t>19</w:t>
      </w:r>
      <w:r w:rsidRPr="006B47B3">
        <w:rPr>
          <w:rFonts w:ascii="Arial" w:hAnsi="Arial" w:cs="Arial"/>
          <w:sz w:val="22"/>
          <w:szCs w:val="22"/>
        </w:rPr>
        <w:t>(1), 7–26. https://doi.org/10.1080/10409280701838603</w:t>
      </w:r>
    </w:p>
    <w:p w14:paraId="0B4D3A84" w14:textId="75DC0748"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Pierce, J. E., O’halloran, R., Togher, L., &amp; Rose, M. L. (2019). What Is Meant by ‘Multimodal Therapy’ for Aphasia? </w:t>
      </w:r>
      <w:r w:rsidRPr="006B47B3">
        <w:rPr>
          <w:rFonts w:ascii="Arial" w:hAnsi="Arial" w:cs="Arial"/>
          <w:i/>
          <w:iCs/>
          <w:sz w:val="22"/>
          <w:szCs w:val="22"/>
        </w:rPr>
        <w:t>American Journal of Speech-Language Pathology</w:t>
      </w:r>
      <w:r w:rsidRPr="006B47B3">
        <w:rPr>
          <w:rFonts w:ascii="Arial" w:hAnsi="Arial" w:cs="Arial"/>
          <w:sz w:val="22"/>
          <w:szCs w:val="22"/>
        </w:rPr>
        <w:t xml:space="preserve">, </w:t>
      </w:r>
      <w:r w:rsidRPr="006B47B3">
        <w:rPr>
          <w:rFonts w:ascii="Arial" w:hAnsi="Arial" w:cs="Arial"/>
          <w:i/>
          <w:iCs/>
          <w:sz w:val="22"/>
          <w:szCs w:val="22"/>
        </w:rPr>
        <w:t>28</w:t>
      </w:r>
      <w:r w:rsidRPr="006B47B3">
        <w:rPr>
          <w:rFonts w:ascii="Arial" w:hAnsi="Arial" w:cs="Arial"/>
          <w:sz w:val="22"/>
          <w:szCs w:val="22"/>
        </w:rPr>
        <w:t>(2), 706–716. https://doi.org/10.1044/2018_AJSLP-18-0157</w:t>
      </w:r>
    </w:p>
    <w:p w14:paraId="2F61F547"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Powell, M. B., Hughes-Scholes, C. H., Smith, R., &amp; Sharman, S. J. (2014). The relationship between investigative interviewing experience and open-ended question usage. </w:t>
      </w:r>
      <w:r w:rsidRPr="006B47B3">
        <w:rPr>
          <w:rFonts w:ascii="Arial" w:hAnsi="Arial" w:cs="Arial"/>
          <w:i/>
          <w:iCs/>
          <w:sz w:val="22"/>
          <w:szCs w:val="22"/>
        </w:rPr>
        <w:t>Police Practice &amp; Research</w:t>
      </w:r>
      <w:r w:rsidRPr="006B47B3">
        <w:rPr>
          <w:rFonts w:ascii="Arial" w:hAnsi="Arial" w:cs="Arial"/>
          <w:sz w:val="22"/>
          <w:szCs w:val="22"/>
        </w:rPr>
        <w:t xml:space="preserve">, </w:t>
      </w:r>
      <w:r w:rsidRPr="006B47B3">
        <w:rPr>
          <w:rFonts w:ascii="Arial" w:hAnsi="Arial" w:cs="Arial"/>
          <w:i/>
          <w:iCs/>
          <w:sz w:val="22"/>
          <w:szCs w:val="22"/>
        </w:rPr>
        <w:t>15</w:t>
      </w:r>
      <w:r w:rsidRPr="006B47B3">
        <w:rPr>
          <w:rFonts w:ascii="Arial" w:hAnsi="Arial" w:cs="Arial"/>
          <w:sz w:val="22"/>
          <w:szCs w:val="22"/>
        </w:rPr>
        <w:t>(4), 283–292. https://doi.org/10.1080/15614263.2012.704170</w:t>
      </w:r>
    </w:p>
    <w:p w14:paraId="117F06AA" w14:textId="2FDAC7B5" w:rsidR="00872F24" w:rsidRPr="006B47B3" w:rsidRDefault="001F5627" w:rsidP="00872F24">
      <w:pPr>
        <w:pStyle w:val="Bibliography"/>
        <w:rPr>
          <w:rFonts w:ascii="Arial" w:hAnsi="Arial" w:cs="Arial"/>
          <w:sz w:val="22"/>
          <w:szCs w:val="22"/>
        </w:rPr>
      </w:pPr>
      <w:r w:rsidRPr="006B47B3">
        <w:rPr>
          <w:rFonts w:ascii="Arial" w:hAnsi="Arial" w:cs="Arial"/>
          <w:sz w:val="22"/>
          <w:szCs w:val="22"/>
        </w:rPr>
        <w:t xml:space="preserve">Radford, J., Ireson, J., &amp; Mahon, M. (2012). The organization of repair in SSLD classroom discourse: How to expose the trouble-source. </w:t>
      </w:r>
      <w:r w:rsidRPr="006B47B3">
        <w:rPr>
          <w:rFonts w:ascii="Arial" w:hAnsi="Arial" w:cs="Arial"/>
          <w:i/>
          <w:iCs/>
          <w:sz w:val="22"/>
          <w:szCs w:val="22"/>
        </w:rPr>
        <w:t>Journal of Interactional Research in Communication Disorders</w:t>
      </w:r>
      <w:r w:rsidRPr="006B47B3">
        <w:rPr>
          <w:rFonts w:ascii="Arial" w:hAnsi="Arial" w:cs="Arial"/>
          <w:sz w:val="22"/>
          <w:szCs w:val="22"/>
        </w:rPr>
        <w:t xml:space="preserve">, </w:t>
      </w:r>
      <w:r w:rsidRPr="006B47B3">
        <w:rPr>
          <w:rFonts w:ascii="Arial" w:hAnsi="Arial" w:cs="Arial"/>
          <w:i/>
          <w:iCs/>
          <w:sz w:val="22"/>
          <w:szCs w:val="22"/>
        </w:rPr>
        <w:t>3</w:t>
      </w:r>
      <w:r w:rsidRPr="006B47B3">
        <w:rPr>
          <w:rFonts w:ascii="Arial" w:hAnsi="Arial" w:cs="Arial"/>
          <w:sz w:val="22"/>
          <w:szCs w:val="22"/>
        </w:rPr>
        <w:t>(2). https://doi.org/10.1558/jircd.v3i2.171</w:t>
      </w:r>
      <w:r w:rsidR="00872F24" w:rsidRPr="006B47B3">
        <w:rPr>
          <w:rFonts w:ascii="Arial" w:hAnsi="Arial" w:cs="Arial"/>
          <w:sz w:val="22"/>
          <w:szCs w:val="22"/>
        </w:rPr>
        <w:fldChar w:fldCharType="begin"/>
      </w:r>
      <w:r w:rsidR="00872F24" w:rsidRPr="006B47B3">
        <w:rPr>
          <w:rFonts w:ascii="Arial" w:hAnsi="Arial" w:cs="Arial"/>
          <w:sz w:val="22"/>
          <w:szCs w:val="22"/>
        </w:rPr>
        <w:instrText xml:space="preserve"> ADDIN ZOTERO_BIBL {"uncited":[],"omitted":[],"custom":[]} CSL_BIBLIOGRAPHY </w:instrText>
      </w:r>
      <w:r w:rsidR="00872F24" w:rsidRPr="006B47B3">
        <w:rPr>
          <w:rFonts w:ascii="Arial" w:hAnsi="Arial" w:cs="Arial"/>
          <w:sz w:val="22"/>
          <w:szCs w:val="22"/>
        </w:rPr>
        <w:fldChar w:fldCharType="separate"/>
      </w:r>
    </w:p>
    <w:p w14:paraId="512F6A71" w14:textId="77777777" w:rsidR="00872F24" w:rsidRPr="006B47B3" w:rsidRDefault="00872F24" w:rsidP="00872F24">
      <w:pPr>
        <w:pStyle w:val="Bibliography"/>
        <w:rPr>
          <w:rFonts w:ascii="Arial" w:hAnsi="Arial" w:cs="Arial"/>
          <w:sz w:val="22"/>
          <w:szCs w:val="22"/>
        </w:rPr>
      </w:pPr>
      <w:r w:rsidRPr="006B47B3">
        <w:rPr>
          <w:rFonts w:ascii="Arial" w:hAnsi="Arial" w:cs="Arial"/>
          <w:sz w:val="22"/>
          <w:szCs w:val="22"/>
        </w:rPr>
        <w:t xml:space="preserve">Sacks, H., Schegloff, E., &amp; Jefferson, G. (1974). Linguistic Society of America A Simplest Systematics for the Organization of Turn-Taking for Conversation Author ( s ): Harvey Sacks , Emanuel A. Schegloff and Gail Jefferson. </w:t>
      </w:r>
      <w:r w:rsidRPr="006B47B3">
        <w:rPr>
          <w:rFonts w:ascii="Arial" w:hAnsi="Arial" w:cs="Arial"/>
          <w:i/>
          <w:iCs/>
          <w:sz w:val="22"/>
          <w:szCs w:val="22"/>
        </w:rPr>
        <w:t>Linguistic Society of America</w:t>
      </w:r>
      <w:r w:rsidRPr="006B47B3">
        <w:rPr>
          <w:rFonts w:ascii="Arial" w:hAnsi="Arial" w:cs="Arial"/>
          <w:sz w:val="22"/>
          <w:szCs w:val="22"/>
        </w:rPr>
        <w:t xml:space="preserve">, </w:t>
      </w:r>
      <w:r w:rsidRPr="006B47B3">
        <w:rPr>
          <w:rFonts w:ascii="Arial" w:hAnsi="Arial" w:cs="Arial"/>
          <w:i/>
          <w:iCs/>
          <w:sz w:val="22"/>
          <w:szCs w:val="22"/>
        </w:rPr>
        <w:t>50</w:t>
      </w:r>
      <w:r w:rsidRPr="006B47B3">
        <w:rPr>
          <w:rFonts w:ascii="Arial" w:hAnsi="Arial" w:cs="Arial"/>
          <w:sz w:val="22"/>
          <w:szCs w:val="22"/>
        </w:rPr>
        <w:t>(4), 696–735. https://doi.org/10.2307/412243</w:t>
      </w:r>
    </w:p>
    <w:p w14:paraId="41A5D23B" w14:textId="23136438" w:rsidR="00872F24" w:rsidRPr="006B47B3" w:rsidRDefault="00872F24" w:rsidP="00872F24">
      <w:pPr>
        <w:rPr>
          <w:rFonts w:ascii="Arial" w:hAnsi="Arial" w:cs="Arial"/>
          <w:sz w:val="22"/>
          <w:szCs w:val="22"/>
        </w:rPr>
      </w:pPr>
      <w:r w:rsidRPr="006B47B3">
        <w:rPr>
          <w:rFonts w:ascii="Arial" w:hAnsi="Arial" w:cs="Arial"/>
          <w:sz w:val="22"/>
          <w:szCs w:val="22"/>
        </w:rPr>
        <w:fldChar w:fldCharType="end"/>
      </w:r>
    </w:p>
    <w:p w14:paraId="3FFA5F0B"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Saxton, M. (2003). </w:t>
      </w:r>
      <w:r w:rsidRPr="006B47B3">
        <w:rPr>
          <w:rFonts w:ascii="Arial" w:hAnsi="Arial" w:cs="Arial"/>
          <w:i/>
          <w:iCs/>
          <w:sz w:val="22"/>
          <w:szCs w:val="22"/>
        </w:rPr>
        <w:t>Recast in a New Light: Insights for Clinical Practice from Typical Language Studies</w:t>
      </w:r>
      <w:r w:rsidRPr="006B47B3">
        <w:rPr>
          <w:rFonts w:ascii="Arial" w:hAnsi="Arial" w:cs="Arial"/>
          <w:sz w:val="22"/>
          <w:szCs w:val="22"/>
        </w:rPr>
        <w:t>. 1–24.</w:t>
      </w:r>
    </w:p>
    <w:p w14:paraId="031CEC83"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Siraj-Blatchford, I., &amp; Manni, L. (2008). ‘Would you like to tidy up now?’ An analysis of adult questioning in the English Foundation Stage [Article]. </w:t>
      </w:r>
      <w:r w:rsidRPr="006B47B3">
        <w:rPr>
          <w:rFonts w:ascii="Arial" w:hAnsi="Arial" w:cs="Arial"/>
          <w:i/>
          <w:iCs/>
          <w:sz w:val="22"/>
          <w:szCs w:val="22"/>
        </w:rPr>
        <w:t>Early Years (London, England)</w:t>
      </w:r>
      <w:r w:rsidRPr="006B47B3">
        <w:rPr>
          <w:rFonts w:ascii="Arial" w:hAnsi="Arial" w:cs="Arial"/>
          <w:sz w:val="22"/>
          <w:szCs w:val="22"/>
        </w:rPr>
        <w:t xml:space="preserve">, </w:t>
      </w:r>
      <w:r w:rsidRPr="006B47B3">
        <w:rPr>
          <w:rFonts w:ascii="Arial" w:hAnsi="Arial" w:cs="Arial"/>
          <w:i/>
          <w:iCs/>
          <w:sz w:val="22"/>
          <w:szCs w:val="22"/>
        </w:rPr>
        <w:t>28</w:t>
      </w:r>
      <w:r w:rsidRPr="006B47B3">
        <w:rPr>
          <w:rFonts w:ascii="Arial" w:hAnsi="Arial" w:cs="Arial"/>
          <w:sz w:val="22"/>
          <w:szCs w:val="22"/>
        </w:rPr>
        <w:t>(1), 5–22. https://doi.org/10.1080/09575140701842213</w:t>
      </w:r>
    </w:p>
    <w:p w14:paraId="07AA03F5"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t xml:space="preserve">Stalnaker, R. (2002). Common ground. </w:t>
      </w:r>
      <w:r w:rsidRPr="006B47B3">
        <w:rPr>
          <w:rFonts w:ascii="Arial" w:hAnsi="Arial" w:cs="Arial"/>
          <w:i/>
          <w:iCs/>
          <w:sz w:val="22"/>
          <w:szCs w:val="22"/>
        </w:rPr>
        <w:t>Linguistics and Philosophy</w:t>
      </w:r>
      <w:r w:rsidRPr="006B47B3">
        <w:rPr>
          <w:rFonts w:ascii="Arial" w:hAnsi="Arial" w:cs="Arial"/>
          <w:sz w:val="22"/>
          <w:szCs w:val="22"/>
        </w:rPr>
        <w:t xml:space="preserve">, </w:t>
      </w:r>
      <w:r w:rsidRPr="006B47B3">
        <w:rPr>
          <w:rFonts w:ascii="Arial" w:hAnsi="Arial" w:cs="Arial"/>
          <w:i/>
          <w:iCs/>
          <w:sz w:val="22"/>
          <w:szCs w:val="22"/>
        </w:rPr>
        <w:t>25</w:t>
      </w:r>
      <w:r w:rsidRPr="006B47B3">
        <w:rPr>
          <w:rFonts w:ascii="Arial" w:hAnsi="Arial" w:cs="Arial"/>
          <w:sz w:val="22"/>
          <w:szCs w:val="22"/>
        </w:rPr>
        <w:t>(5–6), 701–721. https://doi.org/10.1023/a:1020867916902</w:t>
      </w:r>
    </w:p>
    <w:p w14:paraId="2066817C" w14:textId="77777777" w:rsidR="001F5627" w:rsidRPr="006B47B3" w:rsidRDefault="001F5627" w:rsidP="001F5627">
      <w:pPr>
        <w:pStyle w:val="Bibliography"/>
        <w:rPr>
          <w:rFonts w:ascii="Arial" w:hAnsi="Arial" w:cs="Arial"/>
          <w:sz w:val="22"/>
          <w:szCs w:val="22"/>
        </w:rPr>
      </w:pPr>
      <w:r w:rsidRPr="006B47B3">
        <w:rPr>
          <w:rFonts w:ascii="Arial" w:hAnsi="Arial" w:cs="Arial"/>
          <w:sz w:val="22"/>
          <w:szCs w:val="22"/>
        </w:rPr>
        <w:lastRenderedPageBreak/>
        <w:t xml:space="preserve">Wells, Gordon. (1981). </w:t>
      </w:r>
      <w:r w:rsidRPr="006B47B3">
        <w:rPr>
          <w:rFonts w:ascii="Arial" w:hAnsi="Arial" w:cs="Arial"/>
          <w:i/>
          <w:iCs/>
          <w:sz w:val="22"/>
          <w:szCs w:val="22"/>
        </w:rPr>
        <w:t>Learning through interaction: The study of language development / Gordon Wells, with contributions by Allayne Bridges ... [Et al.]</w:t>
      </w:r>
      <w:r w:rsidRPr="006B47B3">
        <w:rPr>
          <w:rFonts w:ascii="Arial" w:hAnsi="Arial" w:cs="Arial"/>
          <w:sz w:val="22"/>
          <w:szCs w:val="22"/>
        </w:rPr>
        <w:t>. Cambridge University Press.</w:t>
      </w:r>
    </w:p>
    <w:p w14:paraId="1782345A" w14:textId="435270A3" w:rsidR="001F5627" w:rsidRPr="006B47B3" w:rsidRDefault="001F5627" w:rsidP="008A2430">
      <w:pPr>
        <w:pStyle w:val="Bibliography"/>
        <w:spacing w:line="360" w:lineRule="auto"/>
        <w:rPr>
          <w:rFonts w:ascii="Arial" w:hAnsi="Arial" w:cs="Arial"/>
          <w:sz w:val="22"/>
          <w:szCs w:val="22"/>
        </w:rPr>
      </w:pPr>
      <w:r w:rsidRPr="006B47B3">
        <w:rPr>
          <w:rFonts w:ascii="Arial" w:hAnsi="Arial" w:cs="Arial"/>
          <w:sz w:val="22"/>
          <w:szCs w:val="22"/>
        </w:rPr>
        <w:t xml:space="preserve">Yu, Y., Bonawitz, E., &amp; Shafto, P. (2019). Pedagogical Questions in Parent–Child Conversations. </w:t>
      </w:r>
      <w:r w:rsidRPr="006B47B3">
        <w:rPr>
          <w:rFonts w:ascii="Arial" w:hAnsi="Arial" w:cs="Arial"/>
          <w:i/>
          <w:iCs/>
          <w:sz w:val="22"/>
          <w:szCs w:val="22"/>
        </w:rPr>
        <w:t>Child Development</w:t>
      </w:r>
      <w:r w:rsidRPr="006B47B3">
        <w:rPr>
          <w:rFonts w:ascii="Arial" w:hAnsi="Arial" w:cs="Arial"/>
          <w:sz w:val="22"/>
          <w:szCs w:val="22"/>
        </w:rPr>
        <w:t xml:space="preserve">, </w:t>
      </w:r>
      <w:r w:rsidRPr="006B47B3">
        <w:rPr>
          <w:rFonts w:ascii="Arial" w:hAnsi="Arial" w:cs="Arial"/>
          <w:i/>
          <w:iCs/>
          <w:sz w:val="22"/>
          <w:szCs w:val="22"/>
        </w:rPr>
        <w:t>90</w:t>
      </w:r>
      <w:r w:rsidRPr="006B47B3">
        <w:rPr>
          <w:rFonts w:ascii="Arial" w:hAnsi="Arial" w:cs="Arial"/>
          <w:sz w:val="22"/>
          <w:szCs w:val="22"/>
        </w:rPr>
        <w:t>(1), 147–161.</w:t>
      </w:r>
      <w:r w:rsidR="008A2430" w:rsidRPr="008A2430">
        <w:rPr>
          <w:rFonts w:ascii="Arial" w:hAnsi="Arial" w:cs="Arial"/>
          <w:sz w:val="22"/>
          <w:szCs w:val="22"/>
        </w:rPr>
        <w:t xml:space="preserve"> </w:t>
      </w:r>
      <w:r w:rsidR="008A2430" w:rsidRPr="006B47B3">
        <w:rPr>
          <w:rFonts w:ascii="Arial" w:hAnsi="Arial" w:cs="Arial"/>
          <w:sz w:val="22"/>
          <w:szCs w:val="22"/>
        </w:rPr>
        <w:t>https://doi.org/10.1111/cdev.12850</w:t>
      </w:r>
    </w:p>
    <w:p w14:paraId="0C379057" w14:textId="4A59A08C" w:rsidR="00BA1C97" w:rsidRPr="006B47B3" w:rsidRDefault="001F5627">
      <w:pPr>
        <w:rPr>
          <w:rFonts w:ascii="Arial" w:hAnsi="Arial" w:cs="Arial"/>
          <w:sz w:val="22"/>
          <w:szCs w:val="22"/>
        </w:rPr>
      </w:pPr>
      <w:r w:rsidRPr="006B47B3">
        <w:rPr>
          <w:rFonts w:ascii="Arial" w:hAnsi="Arial" w:cs="Arial"/>
          <w:sz w:val="22"/>
          <w:szCs w:val="22"/>
        </w:rPr>
        <w:fldChar w:fldCharType="end"/>
      </w:r>
    </w:p>
    <w:sectPr w:rsidR="00BA1C97" w:rsidRPr="006B47B3" w:rsidSect="009201B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B83"/>
    <w:rsid w:val="000031BD"/>
    <w:rsid w:val="0006430F"/>
    <w:rsid w:val="00092B83"/>
    <w:rsid w:val="000A01A1"/>
    <w:rsid w:val="001E3B90"/>
    <w:rsid w:val="001F3AF7"/>
    <w:rsid w:val="001F5627"/>
    <w:rsid w:val="002014A3"/>
    <w:rsid w:val="00283941"/>
    <w:rsid w:val="002A49BD"/>
    <w:rsid w:val="002F72BA"/>
    <w:rsid w:val="003364EA"/>
    <w:rsid w:val="003E664A"/>
    <w:rsid w:val="004C4EDD"/>
    <w:rsid w:val="004D416F"/>
    <w:rsid w:val="005076C0"/>
    <w:rsid w:val="00507E2D"/>
    <w:rsid w:val="005E326D"/>
    <w:rsid w:val="00630D70"/>
    <w:rsid w:val="006B47B3"/>
    <w:rsid w:val="007566C1"/>
    <w:rsid w:val="007A15E0"/>
    <w:rsid w:val="00872F24"/>
    <w:rsid w:val="008A2430"/>
    <w:rsid w:val="008F4EB5"/>
    <w:rsid w:val="009201BC"/>
    <w:rsid w:val="00942316"/>
    <w:rsid w:val="009B018B"/>
    <w:rsid w:val="00A5566A"/>
    <w:rsid w:val="00AE5A12"/>
    <w:rsid w:val="00B962FA"/>
    <w:rsid w:val="00BA1C97"/>
    <w:rsid w:val="00BB5AEE"/>
    <w:rsid w:val="00BE0F49"/>
    <w:rsid w:val="00C407CA"/>
    <w:rsid w:val="00C43936"/>
    <w:rsid w:val="00C46321"/>
    <w:rsid w:val="00C75383"/>
    <w:rsid w:val="00C84A25"/>
    <w:rsid w:val="00D366E2"/>
    <w:rsid w:val="00E57FEE"/>
    <w:rsid w:val="00FB05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02563C"/>
  <w15:chartTrackingRefBased/>
  <w15:docId w15:val="{9BCDF2F2-D83B-E84E-A7DC-D824837EB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B83"/>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92B8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92B8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092B8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092B8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92B8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92B8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92B8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92B8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92B8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2B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2B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92B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92B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2B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2B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2B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2B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2B83"/>
    <w:rPr>
      <w:rFonts w:eastAsiaTheme="majorEastAsia" w:cstheme="majorBidi"/>
      <w:color w:val="272727" w:themeColor="text1" w:themeTint="D8"/>
    </w:rPr>
  </w:style>
  <w:style w:type="paragraph" w:styleId="Title">
    <w:name w:val="Title"/>
    <w:basedOn w:val="Normal"/>
    <w:next w:val="Normal"/>
    <w:link w:val="TitleChar"/>
    <w:uiPriority w:val="10"/>
    <w:qFormat/>
    <w:rsid w:val="00092B8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2B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2B8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2B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2B8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92B83"/>
    <w:rPr>
      <w:i/>
      <w:iCs/>
      <w:color w:val="404040" w:themeColor="text1" w:themeTint="BF"/>
    </w:rPr>
  </w:style>
  <w:style w:type="paragraph" w:styleId="ListParagraph">
    <w:name w:val="List Paragraph"/>
    <w:basedOn w:val="Normal"/>
    <w:uiPriority w:val="34"/>
    <w:qFormat/>
    <w:rsid w:val="00092B8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92B83"/>
    <w:rPr>
      <w:i/>
      <w:iCs/>
      <w:color w:val="0F4761" w:themeColor="accent1" w:themeShade="BF"/>
    </w:rPr>
  </w:style>
  <w:style w:type="paragraph" w:styleId="IntenseQuote">
    <w:name w:val="Intense Quote"/>
    <w:basedOn w:val="Normal"/>
    <w:next w:val="Normal"/>
    <w:link w:val="IntenseQuoteChar"/>
    <w:uiPriority w:val="30"/>
    <w:qFormat/>
    <w:rsid w:val="00092B8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92B83"/>
    <w:rPr>
      <w:i/>
      <w:iCs/>
      <w:color w:val="0F4761" w:themeColor="accent1" w:themeShade="BF"/>
    </w:rPr>
  </w:style>
  <w:style w:type="character" w:styleId="IntenseReference">
    <w:name w:val="Intense Reference"/>
    <w:basedOn w:val="DefaultParagraphFont"/>
    <w:uiPriority w:val="32"/>
    <w:qFormat/>
    <w:rsid w:val="00092B83"/>
    <w:rPr>
      <w:b/>
      <w:bCs/>
      <w:smallCaps/>
      <w:color w:val="0F4761" w:themeColor="accent1" w:themeShade="BF"/>
      <w:spacing w:val="5"/>
    </w:rPr>
  </w:style>
  <w:style w:type="paragraph" w:styleId="Bibliography">
    <w:name w:val="Bibliography"/>
    <w:basedOn w:val="Normal"/>
    <w:next w:val="Normal"/>
    <w:uiPriority w:val="37"/>
    <w:unhideWhenUsed/>
    <w:rsid w:val="00092B83"/>
    <w:pPr>
      <w:spacing w:line="480" w:lineRule="auto"/>
      <w:ind w:left="720" w:hanging="720"/>
    </w:pPr>
  </w:style>
  <w:style w:type="paragraph" w:customStyle="1" w:styleId="Style1">
    <w:name w:val="Style1"/>
    <w:basedOn w:val="Normal"/>
    <w:link w:val="Style1Char"/>
    <w:qFormat/>
    <w:rsid w:val="004D416F"/>
    <w:pPr>
      <w:spacing w:line="360" w:lineRule="auto"/>
    </w:pPr>
    <w:rPr>
      <w:rFonts w:ascii="Arial" w:hAnsi="Arial" w:cs="Arial"/>
      <w:b/>
      <w:i/>
      <w:iCs/>
      <w:color w:val="212121"/>
      <w:shd w:val="clear" w:color="auto" w:fill="FFFFFF"/>
    </w:rPr>
  </w:style>
  <w:style w:type="character" w:customStyle="1" w:styleId="Style1Char">
    <w:name w:val="Style1 Char"/>
    <w:basedOn w:val="DefaultParagraphFont"/>
    <w:link w:val="Style1"/>
    <w:rsid w:val="004D416F"/>
    <w:rPr>
      <w:rFonts w:ascii="Arial" w:eastAsia="Times New Roman" w:hAnsi="Arial" w:cs="Arial"/>
      <w:b/>
      <w:i/>
      <w:iCs/>
      <w:color w:val="212121"/>
      <w:kern w:val="0"/>
      <w:lang w:eastAsia="en-GB"/>
      <w14:ligatures w14:val="none"/>
    </w:rPr>
  </w:style>
  <w:style w:type="paragraph" w:customStyle="1" w:styleId="Style2">
    <w:name w:val="Style2"/>
    <w:basedOn w:val="Normal"/>
    <w:link w:val="Style2Char"/>
    <w:qFormat/>
    <w:rsid w:val="00942316"/>
    <w:pPr>
      <w:autoSpaceDE w:val="0"/>
      <w:autoSpaceDN w:val="0"/>
      <w:adjustRightInd w:val="0"/>
      <w:spacing w:line="360" w:lineRule="auto"/>
    </w:pPr>
    <w:rPr>
      <w:rFonts w:ascii="Arial" w:hAnsi="Arial"/>
      <w:b/>
    </w:rPr>
  </w:style>
  <w:style w:type="character" w:customStyle="1" w:styleId="Style2Char">
    <w:name w:val="Style2 Char"/>
    <w:basedOn w:val="DefaultParagraphFont"/>
    <w:link w:val="Style2"/>
    <w:rsid w:val="00942316"/>
    <w:rPr>
      <w:rFonts w:ascii="Arial" w:eastAsia="Times New Roman" w:hAnsi="Arial" w:cs="Times New Roman"/>
      <w:b/>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cbi.nlm.nih.gov/pmc/articles/PMC6195086/" TargetMode="External"/><Relationship Id="rId5" Type="http://schemas.openxmlformats.org/officeDocument/2006/relationships/hyperlink" Target="https://theoryandtechniquetool.humanbehaviourchange.org/too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53F4A-EC66-0F42-9106-2E51B2A8E7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17157</Words>
  <Characters>97798</Characters>
  <Application>Microsoft Office Word</Application>
  <DocSecurity>0</DocSecurity>
  <Lines>814</Lines>
  <Paragraphs>229</Paragraphs>
  <ScaleCrop>false</ScaleCrop>
  <Company/>
  <LinksUpToDate>false</LinksUpToDate>
  <CharactersWithSpaces>11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es, Lucy</dc:creator>
  <cp:keywords/>
  <dc:description/>
  <cp:lastModifiedBy>Lucy Hughes</cp:lastModifiedBy>
  <cp:revision>3</cp:revision>
  <dcterms:created xsi:type="dcterms:W3CDTF">2026-01-17T16:03:00Z</dcterms:created>
  <dcterms:modified xsi:type="dcterms:W3CDTF">2026-01-17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ZOTERO_PREF_1">
    <vt:lpwstr>&lt;data data-version="3" zotero-version="6.0.37"&gt;&lt;session id="iUPHWDCF"/&gt;&lt;style id="http://www.zotero.org/styles/apa" locale="en-GB" hasBibliography="1" bibliographyStyleHasBeenSet="1"/&gt;&lt;prefs&gt;&lt;pref name="fieldType" value="Field"/&gt;&lt;pref name="automaticJourn</vt:lpwstr>
  </property>
  <property fmtid="{D5CDD505-2E9C-101B-9397-08002B2CF9AE}" pid="23" name="ZOTERO_PREF_2">
    <vt:lpwstr>alAbbreviations" value="true"/&gt;&lt;/prefs&gt;&lt;/data&gt;</vt:lpwstr>
  </property>
</Properties>
</file>